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CC070" w14:textId="26F0A1D0" w:rsidR="00AF14EA" w:rsidRPr="00725AC0" w:rsidRDefault="00725AC0" w:rsidP="00AF14EA">
      <w:pPr>
        <w:jc w:val="center"/>
        <w:rPr>
          <w:b/>
          <w:bCs/>
          <w:sz w:val="48"/>
          <w:szCs w:val="48"/>
          <w:lang w:val="en-US"/>
        </w:rPr>
      </w:pPr>
      <w:r w:rsidRPr="00725AC0">
        <w:rPr>
          <w:b/>
          <w:bCs/>
          <w:sz w:val="48"/>
          <w:szCs w:val="48"/>
          <w:lang w:val="en-US"/>
        </w:rPr>
        <w:t xml:space="preserve">Additional file </w:t>
      </w:r>
      <w:r w:rsidR="00AF14EA" w:rsidRPr="00725AC0">
        <w:rPr>
          <w:b/>
          <w:bCs/>
          <w:sz w:val="48"/>
          <w:szCs w:val="48"/>
          <w:lang w:val="en-US"/>
        </w:rPr>
        <w:t>material</w:t>
      </w:r>
      <w:r w:rsidRPr="00725AC0">
        <w:rPr>
          <w:b/>
          <w:bCs/>
          <w:sz w:val="48"/>
          <w:szCs w:val="48"/>
          <w:lang w:val="en-US"/>
        </w:rPr>
        <w:t>s</w:t>
      </w:r>
    </w:p>
    <w:p w14:paraId="14684858" w14:textId="7628FCE1" w:rsidR="00AF14EA" w:rsidRPr="00725AC0" w:rsidRDefault="00AF14EA" w:rsidP="00FE69E4">
      <w:pPr>
        <w:jc w:val="both"/>
        <w:rPr>
          <w:b/>
          <w:bCs/>
          <w:u w:val="single"/>
          <w:lang w:val="en-US"/>
        </w:rPr>
      </w:pPr>
    </w:p>
    <w:p w14:paraId="77D2179B" w14:textId="77777777" w:rsidR="00AF14EA" w:rsidRPr="00725AC0" w:rsidRDefault="00AF14EA" w:rsidP="00AF14EA">
      <w:pPr>
        <w:spacing w:before="100" w:beforeAutospacing="1" w:after="100" w:afterAutospacing="1" w:line="480" w:lineRule="auto"/>
        <w:jc w:val="both"/>
        <w:rPr>
          <w:rFonts w:ascii="Times" w:hAnsi="Times"/>
          <w:b/>
          <w:bCs/>
          <w:color w:val="000000" w:themeColor="text1"/>
          <w:sz w:val="36"/>
          <w:szCs w:val="18"/>
          <w:lang w:val="en-US"/>
        </w:rPr>
      </w:pPr>
      <w:r w:rsidRPr="00725AC0">
        <w:rPr>
          <w:rFonts w:ascii="Times" w:hAnsi="Times"/>
          <w:b/>
          <w:bCs/>
          <w:color w:val="000000" w:themeColor="text1"/>
          <w:sz w:val="28"/>
          <w:szCs w:val="15"/>
          <w:lang w:val="en-US"/>
        </w:rPr>
        <w:t>Impact of direct ICU admission of pneumococcal meningitis in France: a retrospective analysis of a French medico-administrative (PMSI) database</w:t>
      </w:r>
    </w:p>
    <w:p w14:paraId="1D7A4C69" w14:textId="77777777" w:rsidR="00AF14EA" w:rsidRPr="00725AC0" w:rsidRDefault="00AF14EA" w:rsidP="00FE69E4">
      <w:pPr>
        <w:jc w:val="both"/>
        <w:rPr>
          <w:b/>
          <w:bCs/>
          <w:u w:val="single"/>
          <w:lang w:val="en-US"/>
        </w:rPr>
      </w:pPr>
    </w:p>
    <w:p w14:paraId="647699BD" w14:textId="77777777" w:rsidR="00AF14EA" w:rsidRPr="00725AC0" w:rsidRDefault="00AF14EA" w:rsidP="00FE69E4">
      <w:pPr>
        <w:jc w:val="both"/>
        <w:rPr>
          <w:b/>
          <w:bCs/>
          <w:u w:val="single"/>
          <w:lang w:val="en-US"/>
        </w:rPr>
      </w:pPr>
    </w:p>
    <w:p w14:paraId="649DC11F" w14:textId="77777777" w:rsidR="00AF14EA" w:rsidRPr="00725AC0" w:rsidRDefault="00AF14EA" w:rsidP="00AF14EA">
      <w:pPr>
        <w:spacing w:line="360" w:lineRule="auto"/>
        <w:rPr>
          <w:color w:val="000000" w:themeColor="text1"/>
          <w:u w:val="single"/>
          <w:lang w:val="en-US"/>
        </w:rPr>
      </w:pPr>
      <w:r w:rsidRPr="00725AC0">
        <w:rPr>
          <w:color w:val="000000" w:themeColor="text1"/>
          <w:u w:val="single"/>
          <w:lang w:val="en-US"/>
        </w:rPr>
        <w:t>Table of contents:</w:t>
      </w:r>
    </w:p>
    <w:p w14:paraId="0DC9998D" w14:textId="08B5930B" w:rsidR="00AF14EA" w:rsidRPr="00725AC0" w:rsidRDefault="00725AC0" w:rsidP="00AF14EA">
      <w:pPr>
        <w:pStyle w:val="ListParagraph"/>
        <w:numPr>
          <w:ilvl w:val="0"/>
          <w:numId w:val="11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</w:t>
      </w:r>
      <w:r w:rsidR="00AF14EA" w:rsidRPr="00725AC0">
        <w:rPr>
          <w:sz w:val="22"/>
          <w:szCs w:val="22"/>
          <w:lang w:val="en-US"/>
        </w:rPr>
        <w:t xml:space="preserve"> Figure 1: Incidence and mortality of pneumococcal meningitis over years</w:t>
      </w:r>
    </w:p>
    <w:p w14:paraId="366B69F3" w14:textId="77777777" w:rsidR="00AF14EA" w:rsidRPr="00725AC0" w:rsidRDefault="00AF14EA" w:rsidP="00AF14EA">
      <w:pPr>
        <w:pStyle w:val="ListParagraph"/>
        <w:spacing w:line="360" w:lineRule="auto"/>
        <w:ind w:left="360"/>
        <w:jc w:val="both"/>
        <w:rPr>
          <w:sz w:val="22"/>
          <w:szCs w:val="22"/>
          <w:lang w:val="en-US"/>
        </w:rPr>
      </w:pPr>
    </w:p>
    <w:p w14:paraId="6A867AC9" w14:textId="76CB00DA" w:rsidR="00AF14EA" w:rsidRPr="00725AC0" w:rsidRDefault="00725AC0" w:rsidP="00AF14EA">
      <w:pPr>
        <w:pStyle w:val="ListParagraph"/>
        <w:numPr>
          <w:ilvl w:val="0"/>
          <w:numId w:val="11"/>
        </w:num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</w:t>
      </w:r>
      <w:r w:rsidRPr="00725AC0">
        <w:rPr>
          <w:sz w:val="22"/>
          <w:szCs w:val="22"/>
          <w:lang w:val="en-US"/>
        </w:rPr>
        <w:t xml:space="preserve"> </w:t>
      </w:r>
      <w:r w:rsidR="00AF14EA" w:rsidRPr="00725AC0">
        <w:rPr>
          <w:sz w:val="22"/>
          <w:szCs w:val="22"/>
          <w:lang w:val="en-US"/>
        </w:rPr>
        <w:t>Table S1: International Classification of diseases, 10th revision (ICD-10), codes used for the identifications of infections, organ failures and comorbidities</w:t>
      </w:r>
    </w:p>
    <w:p w14:paraId="4FB9E3A2" w14:textId="7456A33E" w:rsidR="00AF14EA" w:rsidRPr="00725AC0" w:rsidRDefault="00725AC0" w:rsidP="00AF14EA">
      <w:pPr>
        <w:pStyle w:val="ListParagraph"/>
        <w:numPr>
          <w:ilvl w:val="0"/>
          <w:numId w:val="11"/>
        </w:num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</w:t>
      </w:r>
      <w:r w:rsidRPr="00725AC0">
        <w:rPr>
          <w:sz w:val="22"/>
          <w:szCs w:val="22"/>
          <w:lang w:val="en-US"/>
        </w:rPr>
        <w:t xml:space="preserve"> </w:t>
      </w:r>
      <w:r w:rsidR="00AF14EA" w:rsidRPr="00725AC0">
        <w:rPr>
          <w:sz w:val="22"/>
          <w:szCs w:val="22"/>
          <w:lang w:val="en-US"/>
        </w:rPr>
        <w:t>Table S2: Comparison of patients not admitted to ICU/IntermCU versus the others</w:t>
      </w:r>
    </w:p>
    <w:p w14:paraId="0E44E555" w14:textId="095E1081" w:rsidR="00AF14EA" w:rsidRPr="00725AC0" w:rsidRDefault="00725AC0" w:rsidP="00AF14EA">
      <w:pPr>
        <w:pStyle w:val="ListParagraph"/>
        <w:numPr>
          <w:ilvl w:val="0"/>
          <w:numId w:val="11"/>
        </w:num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</w:t>
      </w:r>
      <w:r w:rsidRPr="00725AC0">
        <w:rPr>
          <w:sz w:val="22"/>
          <w:szCs w:val="22"/>
          <w:lang w:val="en-US"/>
        </w:rPr>
        <w:t xml:space="preserve"> </w:t>
      </w:r>
      <w:r w:rsidR="00AF14EA" w:rsidRPr="00725AC0">
        <w:rPr>
          <w:sz w:val="22"/>
          <w:szCs w:val="22"/>
          <w:lang w:val="en-US"/>
        </w:rPr>
        <w:t>Table S3: Univariate analysis of factors associated with death among patients admitted in ICU for pneumococcal meningitis</w:t>
      </w:r>
    </w:p>
    <w:p w14:paraId="243E0776" w14:textId="5A36252E" w:rsidR="00AF14EA" w:rsidRPr="00725AC0" w:rsidRDefault="00725AC0" w:rsidP="00AF14EA">
      <w:pPr>
        <w:pStyle w:val="ListParagraph"/>
        <w:numPr>
          <w:ilvl w:val="0"/>
          <w:numId w:val="11"/>
        </w:num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</w:t>
      </w:r>
      <w:r w:rsidRPr="00725AC0">
        <w:rPr>
          <w:sz w:val="22"/>
          <w:szCs w:val="22"/>
          <w:lang w:val="en-US"/>
        </w:rPr>
        <w:t xml:space="preserve"> </w:t>
      </w:r>
      <w:r w:rsidR="00AF14EA" w:rsidRPr="00725AC0">
        <w:rPr>
          <w:sz w:val="22"/>
          <w:szCs w:val="22"/>
          <w:lang w:val="en-US"/>
        </w:rPr>
        <w:t xml:space="preserve">Table S4: Risk factors </w:t>
      </w:r>
      <w:r w:rsidR="002C7E73" w:rsidRPr="00725AC0">
        <w:rPr>
          <w:sz w:val="22"/>
          <w:szCs w:val="22"/>
          <w:lang w:val="en-US"/>
        </w:rPr>
        <w:t>for</w:t>
      </w:r>
      <w:r w:rsidR="00AF14EA" w:rsidRPr="00725AC0">
        <w:rPr>
          <w:sz w:val="22"/>
          <w:szCs w:val="22"/>
          <w:lang w:val="en-US"/>
        </w:rPr>
        <w:t xml:space="preserve"> hospital death among patients without organ failure on </w:t>
      </w:r>
      <w:r w:rsidR="00AE16D6" w:rsidRPr="00725AC0">
        <w:rPr>
          <w:sz w:val="22"/>
          <w:szCs w:val="22"/>
          <w:lang w:val="en-US"/>
        </w:rPr>
        <w:t xml:space="preserve">hospital </w:t>
      </w:r>
      <w:r w:rsidR="00AF14EA" w:rsidRPr="00725AC0">
        <w:rPr>
          <w:sz w:val="22"/>
          <w:szCs w:val="22"/>
          <w:lang w:val="en-US"/>
        </w:rPr>
        <w:t>admission</w:t>
      </w:r>
    </w:p>
    <w:p w14:paraId="2F64DE01" w14:textId="77777777" w:rsidR="00AF14EA" w:rsidRPr="00725AC0" w:rsidRDefault="00AF14EA" w:rsidP="00FE69E4">
      <w:pPr>
        <w:jc w:val="both"/>
        <w:rPr>
          <w:b/>
          <w:bCs/>
          <w:u w:val="single"/>
          <w:lang w:val="en-US"/>
        </w:rPr>
      </w:pPr>
    </w:p>
    <w:p w14:paraId="2D7883F8" w14:textId="77777777" w:rsidR="00AF14EA" w:rsidRPr="00725AC0" w:rsidRDefault="00AF14EA" w:rsidP="00FE69E4">
      <w:pPr>
        <w:jc w:val="both"/>
        <w:rPr>
          <w:b/>
          <w:bCs/>
          <w:u w:val="single"/>
          <w:lang w:val="en-US"/>
        </w:rPr>
      </w:pPr>
    </w:p>
    <w:p w14:paraId="4C86A56E" w14:textId="77777777" w:rsidR="00AF14EA" w:rsidRPr="00725AC0" w:rsidRDefault="00AF14EA">
      <w:pPr>
        <w:rPr>
          <w:b/>
          <w:bCs/>
          <w:u w:val="single"/>
          <w:lang w:val="en-US"/>
        </w:rPr>
      </w:pPr>
      <w:r w:rsidRPr="00725AC0">
        <w:rPr>
          <w:b/>
          <w:bCs/>
          <w:u w:val="single"/>
          <w:lang w:val="en-US"/>
        </w:rPr>
        <w:br w:type="page"/>
      </w:r>
    </w:p>
    <w:p w14:paraId="6AB856B3" w14:textId="00C39BA5" w:rsidR="00FE69E4" w:rsidRPr="00725AC0" w:rsidRDefault="00725AC0" w:rsidP="00FE69E4">
      <w:pPr>
        <w:jc w:val="both"/>
        <w:rPr>
          <w:b/>
          <w:bCs/>
          <w:lang w:val="en-US"/>
        </w:rPr>
      </w:pPr>
      <w:r>
        <w:rPr>
          <w:sz w:val="22"/>
          <w:szCs w:val="22"/>
          <w:lang w:val="en-US"/>
        </w:rPr>
        <w:t>Additional file</w:t>
      </w:r>
      <w:r w:rsidRPr="00725AC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1: </w:t>
      </w:r>
      <w:r w:rsidR="00FE69E4" w:rsidRPr="00725AC0">
        <w:rPr>
          <w:b/>
          <w:bCs/>
          <w:lang w:val="en-US"/>
        </w:rPr>
        <w:t xml:space="preserve">Figure </w:t>
      </w:r>
      <w:r w:rsidR="00A647CA" w:rsidRPr="00725AC0">
        <w:rPr>
          <w:b/>
          <w:bCs/>
          <w:lang w:val="en-US"/>
        </w:rPr>
        <w:t>1</w:t>
      </w:r>
      <w:r w:rsidR="00FE69E4" w:rsidRPr="00725AC0">
        <w:rPr>
          <w:b/>
          <w:bCs/>
          <w:lang w:val="en-US"/>
        </w:rPr>
        <w:t>: Incidence</w:t>
      </w:r>
      <w:r w:rsidR="00AF14EA" w:rsidRPr="00725AC0">
        <w:rPr>
          <w:b/>
          <w:bCs/>
          <w:lang w:val="en-US"/>
        </w:rPr>
        <w:t xml:space="preserve"> and</w:t>
      </w:r>
      <w:r w:rsidR="00FE69E4" w:rsidRPr="00725AC0">
        <w:rPr>
          <w:b/>
          <w:bCs/>
          <w:lang w:val="en-US"/>
        </w:rPr>
        <w:t xml:space="preserve"> mortality </w:t>
      </w:r>
      <w:r w:rsidR="00AF14EA" w:rsidRPr="00725AC0">
        <w:rPr>
          <w:b/>
          <w:bCs/>
          <w:lang w:val="en-US"/>
        </w:rPr>
        <w:t>of pneumococcal meningitis</w:t>
      </w:r>
      <w:r w:rsidR="00FE69E4" w:rsidRPr="00725AC0">
        <w:rPr>
          <w:b/>
          <w:bCs/>
          <w:lang w:val="en-US"/>
        </w:rPr>
        <w:t xml:space="preserve"> over years</w:t>
      </w:r>
    </w:p>
    <w:p w14:paraId="3CE2FF3F" w14:textId="77777777" w:rsidR="00FE69E4" w:rsidRPr="00725AC0" w:rsidRDefault="00FE69E4" w:rsidP="00FE69E4">
      <w:pPr>
        <w:jc w:val="both"/>
        <w:rPr>
          <w:lang w:val="en-US"/>
        </w:rPr>
      </w:pPr>
    </w:p>
    <w:p w14:paraId="6B66F524" w14:textId="77777777" w:rsidR="00FE69E4" w:rsidRPr="00725AC0" w:rsidRDefault="00FE69E4" w:rsidP="00FE69E4">
      <w:pPr>
        <w:jc w:val="both"/>
        <w:rPr>
          <w:lang w:val="en-US"/>
        </w:rPr>
      </w:pPr>
      <w:r w:rsidRPr="00725AC0">
        <w:rPr>
          <w:noProof/>
          <w:lang w:val="en-IN" w:eastAsia="en-IN"/>
        </w:rPr>
        <w:drawing>
          <wp:inline distT="0" distB="0" distL="0" distR="0" wp14:anchorId="67B307C4" wp14:editId="5A3DD859">
            <wp:extent cx="4869983" cy="2880000"/>
            <wp:effectExtent l="0" t="0" r="6985" b="0"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983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D75D70" w14:textId="77777777" w:rsidR="00FE69E4" w:rsidRPr="00725AC0" w:rsidRDefault="00FE69E4" w:rsidP="00FE69E4">
      <w:pPr>
        <w:jc w:val="both"/>
        <w:rPr>
          <w:lang w:val="en-US"/>
        </w:rPr>
      </w:pPr>
      <w:r w:rsidRPr="00725AC0">
        <w:rPr>
          <w:noProof/>
          <w:lang w:val="en-IN" w:eastAsia="en-IN"/>
        </w:rPr>
        <w:drawing>
          <wp:inline distT="0" distB="0" distL="0" distR="0" wp14:anchorId="11A1A8A0" wp14:editId="01CEB0E2">
            <wp:extent cx="4869815" cy="2754104"/>
            <wp:effectExtent l="0" t="0" r="0" b="1905"/>
            <wp:docPr id="28" name="Imag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2529" cy="2755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28792A" w14:textId="77777777" w:rsidR="00FE69E4" w:rsidRPr="00725AC0" w:rsidRDefault="00FE69E4" w:rsidP="00FE69E4">
      <w:pPr>
        <w:rPr>
          <w:b/>
          <w:bCs/>
          <w:sz w:val="22"/>
          <w:szCs w:val="22"/>
          <w:u w:val="single"/>
          <w:lang w:val="en-US"/>
        </w:rPr>
      </w:pPr>
      <w:r w:rsidRPr="00725AC0">
        <w:rPr>
          <w:b/>
          <w:bCs/>
          <w:sz w:val="22"/>
          <w:szCs w:val="22"/>
          <w:u w:val="single"/>
          <w:lang w:val="en-US"/>
        </w:rPr>
        <w:br w:type="page"/>
      </w:r>
    </w:p>
    <w:p w14:paraId="59E4A66F" w14:textId="77777777" w:rsidR="00D86482" w:rsidRPr="00725AC0" w:rsidRDefault="00D86482" w:rsidP="00E961CC">
      <w:pPr>
        <w:rPr>
          <w:b/>
          <w:bCs/>
          <w:u w:val="single"/>
          <w:lang w:val="en-US"/>
        </w:rPr>
        <w:sectPr w:rsidR="00D86482" w:rsidRPr="00725AC0" w:rsidSect="00725AC0">
          <w:footerReference w:type="even" r:id="rId10"/>
          <w:footerReference w:type="default" r:id="rId11"/>
          <w:type w:val="continuous"/>
          <w:pgSz w:w="11900" w:h="16840"/>
          <w:pgMar w:top="1417" w:right="1275" w:bottom="1039" w:left="1269" w:header="708" w:footer="708" w:gutter="0"/>
          <w:cols w:space="708"/>
          <w:docGrid w:linePitch="360"/>
        </w:sectPr>
      </w:pPr>
      <w:bookmarkStart w:id="0" w:name="_Hlk495264456"/>
    </w:p>
    <w:p w14:paraId="1F9E06F3" w14:textId="445F5ADE" w:rsidR="00E961CC" w:rsidRPr="00725AC0" w:rsidRDefault="00725AC0" w:rsidP="00E961CC">
      <w:pPr>
        <w:rPr>
          <w:b/>
          <w:bCs/>
          <w:lang w:val="en-US"/>
        </w:rPr>
      </w:pPr>
      <w:r>
        <w:rPr>
          <w:sz w:val="22"/>
          <w:szCs w:val="22"/>
          <w:lang w:val="en-US"/>
        </w:rPr>
        <w:t>Additional file</w:t>
      </w:r>
      <w:r w:rsidRPr="00725AC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1: </w:t>
      </w:r>
      <w:r w:rsidR="00FC3102" w:rsidRPr="00725AC0">
        <w:rPr>
          <w:b/>
          <w:bCs/>
          <w:lang w:val="en-US"/>
        </w:rPr>
        <w:t xml:space="preserve">Table </w:t>
      </w:r>
      <w:r w:rsidR="00E961CC" w:rsidRPr="00725AC0">
        <w:rPr>
          <w:b/>
          <w:bCs/>
          <w:lang w:val="en-US"/>
        </w:rPr>
        <w:t>S</w:t>
      </w:r>
      <w:r w:rsidR="00D4262D" w:rsidRPr="00725AC0">
        <w:rPr>
          <w:b/>
          <w:bCs/>
          <w:lang w:val="en-US"/>
        </w:rPr>
        <w:t>1</w:t>
      </w:r>
      <w:r w:rsidR="00E961CC" w:rsidRPr="00725AC0">
        <w:rPr>
          <w:b/>
          <w:bCs/>
          <w:lang w:val="en-US"/>
        </w:rPr>
        <w:t>: International Classification of diseases, 10th revision (ICD-10), codes used for the identifications of infections, organ failures and comorbidities</w:t>
      </w:r>
    </w:p>
    <w:p w14:paraId="618F8348" w14:textId="77777777" w:rsidR="00E961CC" w:rsidRPr="00725AC0" w:rsidRDefault="00E961CC" w:rsidP="00E961CC">
      <w:pPr>
        <w:rPr>
          <w:b/>
          <w:bCs/>
          <w:u w:val="single"/>
          <w:lang w:val="en-US"/>
        </w:rPr>
      </w:pPr>
    </w:p>
    <w:tbl>
      <w:tblPr>
        <w:tblStyle w:val="TableGrid"/>
        <w:tblW w:w="14601" w:type="dxa"/>
        <w:tblInd w:w="36" w:type="dxa"/>
        <w:tblLayout w:type="fixed"/>
        <w:tblLook w:val="04A0" w:firstRow="1" w:lastRow="0" w:firstColumn="1" w:lastColumn="0" w:noHBand="0" w:noVBand="1"/>
      </w:tblPr>
      <w:tblGrid>
        <w:gridCol w:w="1418"/>
        <w:gridCol w:w="13183"/>
      </w:tblGrid>
      <w:tr w:rsidR="00E961CC" w:rsidRPr="00725AC0" w14:paraId="7253BB00" w14:textId="77777777" w:rsidTr="00E961CC">
        <w:tc>
          <w:tcPr>
            <w:tcW w:w="1418" w:type="dxa"/>
          </w:tcPr>
          <w:p w14:paraId="0C7D6981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Label</w:t>
            </w:r>
          </w:p>
        </w:tc>
        <w:tc>
          <w:tcPr>
            <w:tcW w:w="13183" w:type="dxa"/>
          </w:tcPr>
          <w:p w14:paraId="42452971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ICD-10 code</w:t>
            </w:r>
          </w:p>
        </w:tc>
      </w:tr>
      <w:tr w:rsidR="00E961CC" w:rsidRPr="00725AC0" w14:paraId="35C37469" w14:textId="77777777" w:rsidTr="00E961CC">
        <w:tc>
          <w:tcPr>
            <w:tcW w:w="1418" w:type="dxa"/>
          </w:tcPr>
          <w:p w14:paraId="1139DEDF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Infection</w:t>
            </w:r>
          </w:p>
        </w:tc>
        <w:tc>
          <w:tcPr>
            <w:tcW w:w="13183" w:type="dxa"/>
          </w:tcPr>
          <w:p w14:paraId="7427CBD4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A000-B99, G000,  G00,  G001,  G002,  G003,  G008,  G009,  G01,  G02,  G020,  G021,  G028,  G04,  G042,  G049,  G050,  G051,  G052,  G06,  G060,  G061,  G062,  G08,  H030,  H031,  H054,  H061,  H130,  H131,  H132,  H133,  H138,  H600,  H601,  H602,  H603,  H620,  H621,  H622,  H623,  H670,  H671,  H68,  H680,  H750,  H758,  I010,  I011,  I012,  I090,  I091,  I092,  I30,  I301,  I309,  I320,  I321,  I33,  I330,  I339,  I38,  I39,  I398,  I40,  I400,  I401,  I408,  I409,  I41,  I410,  I411,  I412,  I418,  I430,  I514,  I681,  I891,  I980,  I981,  J00,  J01X,  J02X,  J03X,  J04X,  J05X,  J06X,  J09,  J10X,  J11X,  J12X,  J13,  J14,  J15X,  J16X,  J17X,  J180,  J181,  J182,  J188,  J189x,  J18X,  J20,  J200,  J201,  J202,  J203,  J204,  J205,  J206,  J207,  J208,  J209,  J21,  J210,  J211,  J218,  J219,  J22,  J36,  J390,  J391,  J40,  J440,  J85,  J850,  J851,  J852,  J853,  J86,  J860,  J869,  J953,  J961,  J982,  J983,  K046,  K047,  K050,  K052,  K103,  K113,  K122,  K230,  K231,  K238,  K2380,  K2381,  K35,  K350,  K351,  K352,  K353,  K358,  K359,  K36,  K37,  K431,  K434,  K437,  K441,  K451,  K461,  K550,  K551,  K558,  K559,  K570,  K572,  K574,  K578,  K61,  K61,  K610,  K610,  K611,  K611,  K612,  K612,  K613,  K613,  K614,  K614,  K630,  K631,  K65,  K650,  K658,  K659,  K66,  K67,  K670,  K671,  K672,  K673,  K678,  K750,  K751,  K764,  K770,  K800,  K801,  K803,  K804,  K81,  K810,  K818,  K819,  K821,  K822,  K823,  K830,  K831,  K832,  K833,  K8700,  K930,  K93820,  K93840,  L01,  L010,  L011,  L02,  L020,  L021,  L022,  L023,  L024,  L028,  L029,  L03,  L030,  L031,  L032,  L033,  L038,  L039,  L04,  L040,  L041,  L042,  L043,  L048,  L049,  L05,  L050,  L059,  L08,  L080,  L081,  L088,  L089,  L303,  M00,  M000,  M0000,  M0001,  M0002,  M0003,  M0004,  M0005,  M0006,  M0007,  M0008,  M0009,  M001,  M0010,  M0011,  M0012,  M0013,  M0014,  M0015,  M0016,  M0017,  M0018,  M0019,  M002,  M0020,  M0021,  M0022,  M0023,  M0024,  M0025,  M0026,  M0027,  M0028,  M0029,  M008,  M0080,  M0081,  M0082,  M0083,  M0084,  M0085,  M0086,  M0087,  M0088,  M0089,  M009,  M0090,  M0091,  M0092,  M0093,  M0094,  M0095,  M0096,  M0097,  M0098,  M0099,  M01,  M010,  M0100,  M0101,  M0102,  M0103,  M0104,  M0105,  M0106,  M0107,  M0108,  M0109,  M011,  M0110,  M0111,  M0112,  M0113,  M0114,  M0115,  M0116,  M0117,  M0118,  M0119,  M012,  M0120,  M0121,  M0122,  M0123,  M0124,  M0125,  M0126,  M0127,  M0128,  M0129,  M013,  M0130,  M0131,  M0132,  M0133,  M0134,  M0135,  M0136,  M0137,  M0138,  M0139,  M014,  M0140,  M0141,  M0142,  M0143,  M0144,  M0145,  M0146,  M0147,  M0148,  M0149,  M015,  M0150,  M0151,  M0152,  M0153,  M0154,  M0155,  M0156,  M0157,  M0158,  M0159,  M016,  M0160,  M0161,  M0162,  M0163,  M0164,  M0165,  M0166,  M0167,  M0168,  M0169,  M018,  M0180,  M0181,  M0182,  M0183,  M0184,  M0185,  M0186,  M0187,  M0188,  M0189,  M462,  M4620,  M4621,  M4622,  M4623,  M4624,  M4625,  M4626,  M4627,  M4628,  M4629,  M463,  M4630,  M4632,  M4633,  M4634,  M4635,  M4636,  M4637,  M4638,  M4639,  M464,  M4640,  M4642,  M4643,  M4644,  M4645,  M4646,  M4647,  M4648,  M4649,  M465,  M4650,  M4651,  M4652,  M4653,  M4654,  M4655,  M4656,  M4657,  M4658,  M4659,  M490,  M4900,  M4901,  M4902,  M4903,  M4904,  M4905,  M4906,  M4907,  M4908,  M4909,  M491,  M4910,  M4911,  M4912,  M4913,  M4914,  M4915,  M4916,  M4917,  M4918,  M4919,  M492,  M4920,  M4921,  M4922,  M4923,  M4924,  M4925,  M4926,  M4927,  M4928,  M4929,  M493,  M4930,  M4931,  M4932,  M4933,  M4934,  M4935,  M4936,  M4937,  M4938,  M4939,  M60,  M600,  M6000,  M6001,  M6002,  M6003,  M6004,  M6005,  M6006,  M6007,  M6008,  M6009,  M630,  M631,  M632,  M65,  M650,  M6500,  M6501,  M6502,  M6503,  M6504,  M6505,  M6506,  M6507,  M6508,  M6509,  M651,  M6510,  M6511,  M6512,  M6513,  M6514,  M6515,  M6516,  M6517,  M6518,  M6519,  M711,  M7110,  M7111,  M7112,  M7113,  M7114,  M7115,  M7116,  M7117,  M7118,  M7119,  M726,  M7260,  M7261,  M7262,  M7263,  M7264,  M7265,  M7266,  M7267,  M7268,  M7269,  M730,  M7300,  M7301,  M7302,  M7303,  M7304,  M7305,  M7306,  M7307,  M7308,  M7309,  M731,  M7310,  M7311,  M7312,  M7313,  M7314,  M7315,  M7316,  M7317,  M7318,  M7319,  M86,  M860,  M8600,  M8601,  M8602,  M8603,  M8604,  M8605,  M8606,  M8607,  M8608,  M8609,  M861,  M8610,  M8611,  M8612,  M8613,  M8614,  M8615,  M8616,  M8617,  M8618,  M8619,  M862,  M8620,  M8621,  M8622,  M8623,  M8624,  M8625,  M8626,  M8627,  M8628,  M8629,  M864,  M8640,  M8641,  M8642,  M8643,  M8644,  M8645,  M8646,  M8647,  M8648,  M8649,  M865,  M8650,  M8651,  M8652,  M8653,  M8654,  M8655,  M8656,  M8657,  M8658,  M8659,  M868,  M8680,  M8681,  M8682,  M8683,  M8684,  M8685,  M8686,  M8687,  M8688,  M8689,  M869,  M8690,  M8691,  M8692,  M8693,  M8694,  M8695,  M8696,  M8697,  M8698,  M8699,  M90,  M900,  M9000,  M9001,  M9002,  M9003,  M9004,  M9005,  M9006,  M9007,  M9008,  M9009,  M901,  M9010,  M9011,  M9012,  M9013,  M9014,  M9015,  M9016,  M9017,  M9018,  M9019,  M902,  M9020,  M9021,  M9022,  M9023,  M9024,  M9025,  M9026,  M9027,  M9028,  M9029,  N10,  N110,  N111,  N12,  N136,  N151,  N160,  N290,  N291,  N30,  N300,  N309,  N330,  N34,  N340,  N342,  N369,  N390,  N410,  N411,  N412,  N413,  N419,  N431,  N45,  N450,  N459,  N70,  N700,  N709,  N710,  N719,  N72,  N73,  N730,  N731,  N732,  N733,  N734,  N735,  N739,  N740,  N741,  N742,  N743,  N744,  N751,  N760,  N761,  N762,  N763,  N764,  N770,  N771,  O040,  O045,  O050,  O080,  O23,  O230,  O231,  O232,  O233,  O234,  O235,  O239,  O411,  O740,  O752,  O753,  O85,  O86,  O860,  O861,  O862,  O863,  O864,  O868,  O883,  O91,  O910,  O911,  O98,  O980,  O981,  O982,  O983,  O984,  O985,  O986,  O987,  O988,  O989,  R02,  R50,  R500,  R501,  R508,  R509,  R55,  R568,  R57,  R572,  R578,  R579,  R619,  R65,  R650,  R651,  R659,  R680,  R75,  R827,  R835,  R845,  R855,  R865,  R875,  T793,  T802,  T814,  T826,  T827,  T835,  T836,  T845,  T846,  T847,  T857,  T874,  T880,  U04,  U049</w:t>
            </w:r>
          </w:p>
        </w:tc>
      </w:tr>
      <w:tr w:rsidR="00E961CC" w:rsidRPr="00725AC0" w14:paraId="3EB36DEA" w14:textId="77777777" w:rsidTr="00E961CC">
        <w:tc>
          <w:tcPr>
            <w:tcW w:w="14601" w:type="dxa"/>
            <w:gridSpan w:val="2"/>
          </w:tcPr>
          <w:p w14:paraId="2655A54E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Type of germs</w:t>
            </w:r>
          </w:p>
        </w:tc>
      </w:tr>
      <w:tr w:rsidR="00E961CC" w:rsidRPr="00725AC0" w14:paraId="223D5797" w14:textId="77777777" w:rsidTr="00E961CC">
        <w:tc>
          <w:tcPr>
            <w:tcW w:w="1418" w:type="dxa"/>
          </w:tcPr>
          <w:p w14:paraId="048C75EA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Fungal infection</w:t>
            </w:r>
          </w:p>
        </w:tc>
        <w:tc>
          <w:tcPr>
            <w:tcW w:w="13183" w:type="dxa"/>
          </w:tcPr>
          <w:p w14:paraId="1B944590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B35,  B350,  B351,  B352,  B353,  B354,  B355,  B356,  B358,  B359,  B36,  B360,  B361,  B362,  B363,  B368,  B369,  B37,  B370,  B371,  B372,  B373,  B373+,  B374,  B375,  B375+,  B376,  B376+,  B377,  B378,  B379,  B38,  B380,  B381,  B382,  B383,  B384,  B384+,  B387,  B388,  B389,  B39,  B390,  B391,  B392,  B393,  B394,  B395,  B399,  B40,  B400,  B401,  B402,  B403,  B407,  B408,  B409,  B41,  B410,  B417,  B418,  B419,  B42,  B420,  B420+,  B421,  B427,  B428,  B429,  B43,  B430,  B431,  B432,  B438,  B439,  B44,  B440,  B441,  B442,  B447,  B448,  B449,  B45,  B450,  B451,  B452,  B453,  B457,  B458,  B459,  B46,  B460,  B461,  B462,  B463,  B464,  B465,  B468,  B469,  B47,  B470,  B471,  B479,  B48,  B480,  B481,  B482,  B483,  B484,  B487,  B488,  B49,  C840,  J67,  L22,  P375, B35</w:t>
            </w:r>
          </w:p>
        </w:tc>
      </w:tr>
      <w:tr w:rsidR="00E961CC" w:rsidRPr="00725AC0" w14:paraId="6076C44D" w14:textId="77777777" w:rsidTr="00E961CC">
        <w:tc>
          <w:tcPr>
            <w:tcW w:w="1418" w:type="dxa"/>
          </w:tcPr>
          <w:p w14:paraId="26561120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Parasitic infection</w:t>
            </w:r>
          </w:p>
        </w:tc>
        <w:tc>
          <w:tcPr>
            <w:tcW w:w="13183" w:type="dxa"/>
          </w:tcPr>
          <w:p w14:paraId="4EDBC739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A06,  A060,  A061,  A062,  A063,  A064,  A065+,  A066+,  A067,  A068,  A069,  A07,  A070,  A071,  A072,  A073,  A078,  A079,  J173,  K231,  O986,  O988,  A065,  A590,  A066,  A081,  A598,  A599,  B350,  B351,  B352,  B353,  B354,  B355,  B356,  B358,  B359,  B360,  B361,  B362,  B363,  B500,  B508,  B509,  B510,  B518,  B519,  B520,  B528,  B529,  B530,  B531,  B538,  B54,  B550,  B551,  B552,  B559,  B560,  B561,  B569,  B570,  B571,  B572,  B573,  B574,  B575,  B580,  B581,  B582,  B583,  B588,  B589,  B59,  B600,  B601,  B602,  B608,  B6080,  B6088,  B64,  B850,  B851,  B852,  B853,  B854,  B86,  B870,  B871,  B872,  B873,  B874,  B878,  B879,  B880,  B881,  B882,  B883,  B888,  B889,  B89,  A59,  A06,  B50,  B52,  B51,  B53,  B55,  B56,  B57,  B570+,  B58,  B580+,  B581+,  B582+,  B583+,  B59+,  B60,  B65,  B650,  B651,  B652,  B653,  B658,  B659,  B66,  B660,  B661,  B662,  B663,  B664,  B665,  B668,  B669,  B67,  B670,  B671,  B672,  B673,  B674,  B675,  B676,  B677,  B678,  B679,  B68,  B680,  B681,  B689,  B69,  B690,  B691,  B698,  B699,  B70,  B700,  B701,  B71,  B710,  B711,  B718,  B719,  B72,  B73,  B74,  B740,  B741,  B742,  B743,  B744,  B748,  B749,  B75,  B76,  B760,  B761,  B768,  B769,  B77,  B770,  B778,  B779,  B78,  B780,  B781,  B787,  B789,  B79,  B80,  B81,  B810,  B811,  B812,  B813,  B814,  B818,  B82,  B820,  B829,  B83,  B830,  B831,  B832,  B833,  B834,  B838,  B839,  B85,  B87,  B88</w:t>
            </w:r>
          </w:p>
        </w:tc>
      </w:tr>
      <w:tr w:rsidR="00E961CC" w:rsidRPr="00725AC0" w14:paraId="439AD180" w14:textId="77777777" w:rsidTr="00E961CC">
        <w:tc>
          <w:tcPr>
            <w:tcW w:w="1418" w:type="dxa"/>
          </w:tcPr>
          <w:p w14:paraId="47559BB5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Virus infection</w:t>
            </w:r>
          </w:p>
        </w:tc>
        <w:tc>
          <w:tcPr>
            <w:tcW w:w="13183" w:type="dxa"/>
          </w:tcPr>
          <w:p w14:paraId="3A435183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A080,  A081,  A082,  A083,  A084,  A60,  A600,  A601,  A609,  A630,  A80,  A800,  A801,  A802,  A803,  A804,  A809,  A81,  A810,  A811,  A812,  A818,  A819,  A82,  A820,  A821,  A829,  A83,  A830,  A831,  A832,  A833,  A834,  A835,  A836,  A838,  A839,  A84,  A840,  A841,  A848,  A849,  A85,  A850,  A850+,  A851,  A851+,  A852,  A858,  A86,  A87,  A870,  A870+,  A871,  A871+,  A872,  A878,  A879,  A88,  A880,  A881,  A888,  A89,  A90,  A91,  A92,  A920,  A921,  A922,  A923,  A924,  A928,  A929,  A93,  A930,  A931,  A932,  A938,  A94,  A95,  A950,  A951,  A959,  A96,  A960,  A961,  A962,  A968,  A969,  A980,  A981,  A982,  A983,  A984,  A985,  A988,  A99,  B000,  B001,  B002,  B003,  B004,  B005,  B007,  B008,  B009,  B010,  B011,  B012,  B018,  B019,  B020,  B021,  B022,  B023,  B027,  B028,  B029,  B03,  B04,  B050,  B051,  B052,  B053,  B054,  B058,  B059,  B060,  B068,  B069,  B07,  B080,  B081,  B082,  B083,  B084,  B085,  B088,  B09,  B150,  B159,  B160,  B161,  B162,  B169,  B17.9,  B170,  B171,  B172,  B178,  B180,  B181,  B182,  B188,  B189,  B190,  B199,  B200,  B201,  B202,  B203,  B204,  B205,  B206,  B207,  B208,  B209,  B210,  B211,  B212,  B213,  B217,  B218,  B219,  B220,  B221,  B222,  B227,  B230,  B231,  B232,  B238,  B24,  B24+0,  B24+1,  B24+9,  B250,  B251,  B252,  B258,  B259,  B260,  B261,  B262,  B263,  B268,  B269,  B270,  B271,  B278,  B279,  B300,  B301,  B302,  B303,  B308,  B309,  B330,  B331,  B332,  B333,  B338,  B340,  B341,  B342,  B343,  B344,  B348,  B349,  B91,  B941,  B942,  B970,  B971,  B972,  B973,  B974,  B975,  B976,  B977,  B978,  G020,  G051,  I411,  J09,  J10,  J100,  J101,  J108,  J11,  J110,  J111,  J118,  J12,  J120,  J121,  J122,  J123,  J128,  J129,  J171,  J203,  J204,  J205,  J206,  J207,  J210,  J211,  K2380,  K8700,  K93820,  K93840,  M014,  M0140,  M0141,  M0142,  M0143,  M0144,  M0145,  M0146,  M0147,  M0148,  M0149,  M015,  M0150,  M0151,  M0152,  M0153,  M0154,  M0155,  M0156,  M0157,  M0158,  M0159,  O984,  O985,  O987</w:t>
            </w:r>
          </w:p>
        </w:tc>
      </w:tr>
      <w:tr w:rsidR="00E961CC" w:rsidRPr="00725AC0" w14:paraId="773BD7B3" w14:textId="77777777" w:rsidTr="00E961CC">
        <w:tc>
          <w:tcPr>
            <w:tcW w:w="1418" w:type="dxa"/>
          </w:tcPr>
          <w:p w14:paraId="2563FD35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Mycobacteria</w:t>
            </w:r>
          </w:p>
        </w:tc>
        <w:tc>
          <w:tcPr>
            <w:tcW w:w="13183" w:type="dxa"/>
            <w:vAlign w:val="bottom"/>
          </w:tcPr>
          <w:p w14:paraId="07F5AEB4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A15,  A150,  A151,  A152,  A153,  A154,  A155,  A156,  A157,  A158,  A159,  A16,  A160,  A161,  A162,  A163,  A164,  A165,  A166,  A167,  A168,  A169,  A17+,  A170,  A170+,  A171,  A171+,  A178,  A178+,  A179,  A179+,  A18,  A180,  A180+,  A181,  A182,  A183,  A184,  A185,  A186,  A187,  A187+,  A188,  A19,  A190,  A191,  A192,  A198,  A199,  A279,  A30,  A300,  A301,  A302,  A303,  A304,  A305,  A308,  A309,  A31,  A310,  A311,  A318,  A319,  A65,  B900,  B901,  B902,  B908,  B909,  B92,  K230,  K673,  M011,  M0110,  M0111,  M0112,  M0113,  M0115,  M0116,  M0117,  M0118,  M0119,  M490,  M4900,  M4901,  M4902,  M4903,  M4904,  M4905,  M4906,  M4907,  M4908,  M4909,  M900,  M9000,  M9001,  M9002,  M9003,  M9004,  M9005,  M9006,  M9007,  M9008,  M9009,  N330,  N740,  N741,  O980, M0114, M0114</w:t>
            </w:r>
          </w:p>
        </w:tc>
      </w:tr>
      <w:tr w:rsidR="00E961CC" w:rsidRPr="00725AC0" w14:paraId="6D284B98" w14:textId="77777777" w:rsidTr="00E961CC">
        <w:tc>
          <w:tcPr>
            <w:tcW w:w="1418" w:type="dxa"/>
          </w:tcPr>
          <w:p w14:paraId="4DCEE397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Anaerobic germs</w:t>
            </w:r>
          </w:p>
        </w:tc>
        <w:tc>
          <w:tcPr>
            <w:tcW w:w="13183" w:type="dxa"/>
            <w:vAlign w:val="bottom"/>
          </w:tcPr>
          <w:p w14:paraId="14FDF18C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A047,  A051,  A052,  A054,  A33,  A414,  A42,  A420,  A421,  A422,  A427,  A428,  A429,  B967, A047</w:t>
            </w:r>
          </w:p>
        </w:tc>
      </w:tr>
      <w:tr w:rsidR="00E961CC" w:rsidRPr="00725AC0" w14:paraId="21E67027" w14:textId="77777777" w:rsidTr="00E961CC">
        <w:tc>
          <w:tcPr>
            <w:tcW w:w="1418" w:type="dxa"/>
          </w:tcPr>
          <w:p w14:paraId="3DE8E7DA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Intracellular germs</w:t>
            </w:r>
          </w:p>
        </w:tc>
        <w:tc>
          <w:tcPr>
            <w:tcW w:w="13183" w:type="dxa"/>
            <w:vAlign w:val="bottom"/>
          </w:tcPr>
          <w:p w14:paraId="2B1363BF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A34,  A35,  A55,  A56,  A560,  A561,  A562,  A563,  A564,  A568,  A70,  A71,  A710,  A711,  A719,  A74,  A740+,  A748,  A749,  A75,  A750,  A751,  A752,  A753,  A759,  A77,  A770,  A771,  A772,  A773,  A778,  A779,  A78,  A79,  A790,  A791,  A798,  A799,  J160,  K670</w:t>
            </w:r>
          </w:p>
        </w:tc>
      </w:tr>
      <w:tr w:rsidR="00E961CC" w:rsidRPr="00725AC0" w14:paraId="3BDC6C88" w14:textId="77777777" w:rsidTr="00E961CC">
        <w:tc>
          <w:tcPr>
            <w:tcW w:w="1418" w:type="dxa"/>
          </w:tcPr>
          <w:p w14:paraId="206952E0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Gram negatif bacilli</w:t>
            </w:r>
          </w:p>
        </w:tc>
        <w:tc>
          <w:tcPr>
            <w:tcW w:w="13183" w:type="dxa"/>
            <w:vAlign w:val="bottom"/>
          </w:tcPr>
          <w:p w14:paraId="039D1287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A00,  A000,  A001,  A009,  A01,  A010,  A011,  A012,  A013,  A014,  A02,  A020,  A021,  A022,  A022+,  A028,  A029,  A03,  A030,  A031,  A032,  A033,  A038,  A039,  A04,  A040,  A041,  A042,  A043,  A044,  A045,  A046,  A053,  A20,  A200,  A201,  A202,  A203,  A207,  A208,  A209,  A21,  A210,  A211,  A212,  A213,  A217,  A218,  A219,  A23,  A230,  A231,  A232,  A233,  A238,  A239,  A24,  A240,  A241,  A242,  A243,  A244,  A25,  A250,  A251,  A259,  A26,  A260,  A267,  A268,  A269,  A280,  A281,  A282,  A37,  A370,  A371,  A378,  A379,  A413,  A415,  A430,  A438,  A44,  A440,  A441,  A448,  A449,  A480,  A481,  A482,  A484,  A492,  A57,  B961,  B962,  B963,  B964,  B965,  B966,  B9680,  B9681,  B980,  G000,  J14,  J150,  J151,  J155,  J156,  J201,  M491,  M4910,  M4911,  M4912,  M4913,  M4914,  M4915,  M4916,  M4917,  M4918,  M4919,  M492,  M4920,  M4921,  M4922,  M4923,  M4924,  M4925,  M4926,  M4927,  M4928,  M4929</w:t>
            </w:r>
          </w:p>
        </w:tc>
      </w:tr>
      <w:tr w:rsidR="00E961CC" w:rsidRPr="00725AC0" w14:paraId="41905DC1" w14:textId="77777777" w:rsidTr="00E961CC">
        <w:tc>
          <w:tcPr>
            <w:tcW w:w="1418" w:type="dxa"/>
          </w:tcPr>
          <w:p w14:paraId="123C6CAF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Gram positive cocci</w:t>
            </w:r>
          </w:p>
        </w:tc>
        <w:tc>
          <w:tcPr>
            <w:tcW w:w="13183" w:type="dxa"/>
            <w:vAlign w:val="bottom"/>
          </w:tcPr>
          <w:p w14:paraId="33222FCB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A050,  A38,  A40,  A400,  A401,  A402,  A403,  A408,  A409,  A410,  A411,  A412,  A46,  A483,  A490,  A491,  A544,  A549,  B95,  B950,  B951,  B952,  B953,  B954,  B955,  B956,  B957,  B958,  G001,  G002,  G003,  J020,  J030,  J13,  J152,  J153,  J154,  J202,  L01,  L010,  L011,  M000,  M0000,  M0001,  M0002,  M0003,  M0004,  M0005,  M0006,  M0007,  M0008,  M0009,  M001,  M0010,  M0011,  M0012,  M0013,  M0014,  M0015,  M0016,  M0017,  M0018,  M0019,  M002,  M0020,  M0021,  M0022,  M0023,  M0024,  M0025,  M0026,  M0027,  M0028,  M0029,  M009,  M0090,  M0091,  M0092,  M0093,  M0094,  M0095,  M0096,  M0097,  M0098,  M0099,  M463,  M4630,  M4632,  M4633,  M4634,  M4635,  M4636,  M4637,  M4638,  M4639, A050</w:t>
            </w:r>
          </w:p>
        </w:tc>
      </w:tr>
      <w:tr w:rsidR="00E961CC" w:rsidRPr="00725AC0" w14:paraId="2075631B" w14:textId="77777777" w:rsidTr="00E961CC">
        <w:tc>
          <w:tcPr>
            <w:tcW w:w="14601" w:type="dxa"/>
            <w:gridSpan w:val="2"/>
          </w:tcPr>
          <w:p w14:paraId="5A699B3D" w14:textId="77777777" w:rsidR="00E961CC" w:rsidRPr="00725AC0" w:rsidRDefault="00E961CC" w:rsidP="00D81533">
            <w:pPr>
              <w:rPr>
                <w:sz w:val="16"/>
                <w:szCs w:val="16"/>
                <w:lang w:val="en-GB"/>
              </w:rPr>
            </w:pPr>
            <w:r w:rsidRPr="00725AC0">
              <w:rPr>
                <w:sz w:val="16"/>
                <w:szCs w:val="16"/>
                <w:lang w:val="en-GB"/>
              </w:rPr>
              <w:t>Source of infection</w:t>
            </w:r>
          </w:p>
        </w:tc>
      </w:tr>
      <w:tr w:rsidR="00E961CC" w:rsidRPr="00725AC0" w14:paraId="6090286A" w14:textId="77777777" w:rsidTr="00E961CC">
        <w:tc>
          <w:tcPr>
            <w:tcW w:w="1418" w:type="dxa"/>
          </w:tcPr>
          <w:p w14:paraId="5267C485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Neurological infection</w:t>
            </w:r>
          </w:p>
        </w:tc>
        <w:tc>
          <w:tcPr>
            <w:tcW w:w="13183" w:type="dxa"/>
            <w:vAlign w:val="bottom"/>
          </w:tcPr>
          <w:p w14:paraId="71EB079E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G00, G000,  G001,  G002,  G003,  G008,  G009,  G01,  G02,  G020,  G021,  G028,  G03,  G030,  G031,  G032,  G038,  G039,  G04,  G040,  G041,  G042,  G048,  G049,  G05,  G050,  G051,  G052,  G058,  G06,  G060,  G061,  G062,  G07,  G08,  G09,  I681</w:t>
            </w:r>
          </w:p>
        </w:tc>
      </w:tr>
      <w:tr w:rsidR="00E961CC" w:rsidRPr="00725AC0" w14:paraId="6A0764B3" w14:textId="77777777" w:rsidTr="00E961CC">
        <w:tc>
          <w:tcPr>
            <w:tcW w:w="1418" w:type="dxa"/>
          </w:tcPr>
          <w:p w14:paraId="156B59A1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Cardio vasucular infection</w:t>
            </w:r>
          </w:p>
        </w:tc>
        <w:tc>
          <w:tcPr>
            <w:tcW w:w="13183" w:type="dxa"/>
            <w:vAlign w:val="bottom"/>
          </w:tcPr>
          <w:p w14:paraId="525A3746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I011,  I012, I010,  I090,  I091,  I092,  I30,  I301,  I309,  I320,  I321,  I33,  I330,  I339,  I38,  I39,  I398,  I40,  I400,  I401,  I408,  I409,  I41,  I410,  I411,  I412,  I418,  I430,  I514,  I891,  I980,  I981</w:t>
            </w:r>
          </w:p>
        </w:tc>
      </w:tr>
      <w:tr w:rsidR="00E961CC" w:rsidRPr="00725AC0" w14:paraId="56CBD0D4" w14:textId="77777777" w:rsidTr="00E961CC">
        <w:tc>
          <w:tcPr>
            <w:tcW w:w="1418" w:type="dxa"/>
          </w:tcPr>
          <w:p w14:paraId="38AF12ED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Upper respiratory track infection</w:t>
            </w:r>
          </w:p>
        </w:tc>
        <w:tc>
          <w:tcPr>
            <w:tcW w:w="13183" w:type="dxa"/>
            <w:vAlign w:val="bottom"/>
          </w:tcPr>
          <w:p w14:paraId="2F75D727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J00,  J01,  J010,  J011,  J012,  J013,  J014,  J018,  J019,  J02,  J020,  J028,  J029,  J03,  J030,  J038,  J039,  J04,  J040,  J041,  J042,  J05,  J050,  J051,  J06,  J060,  J068,  J069,  J36,  J390,  J391</w:t>
            </w:r>
          </w:p>
        </w:tc>
      </w:tr>
      <w:tr w:rsidR="00E961CC" w:rsidRPr="00725AC0" w14:paraId="792BC6FA" w14:textId="77777777" w:rsidTr="00E961CC">
        <w:tc>
          <w:tcPr>
            <w:tcW w:w="1418" w:type="dxa"/>
          </w:tcPr>
          <w:p w14:paraId="641730CD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Lower respiratory track infection</w:t>
            </w:r>
          </w:p>
        </w:tc>
        <w:tc>
          <w:tcPr>
            <w:tcW w:w="13183" w:type="dxa"/>
            <w:vAlign w:val="bottom"/>
          </w:tcPr>
          <w:p w14:paraId="68B815DE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J09,  J10,  J100,  J101,  J108,  J11,  J110,  J111,  J118,  J12,  J120,  J121,  J122,  J123,  J128,  J129,  J13,  J14,  J15,  J150,  J151,  J152,  J153,  J154,  J155,  J156,  J157,  J158,  J159,  J16,  J160,  J168,  J17,  J170,  J171,  J172,  J173,  J178,  J18,  J180,  J181,  J182,  J188,  J189,  J20,  J200,  J201,  J202,  J203,  J204,  J205,  J206,  J207,  J208,  J209,  J21,  J210,  J211,  J218,  J219,  J22,  J40,  J440,  J85,  J850,  J851,  J852,  J853,  J86,  J860,  J869,  J953,  J961,  J982,  J983</w:t>
            </w:r>
          </w:p>
        </w:tc>
      </w:tr>
      <w:tr w:rsidR="00E961CC" w:rsidRPr="00725AC0" w14:paraId="5B7DB50F" w14:textId="77777777" w:rsidTr="00E961CC">
        <w:tc>
          <w:tcPr>
            <w:tcW w:w="1418" w:type="dxa"/>
          </w:tcPr>
          <w:p w14:paraId="1F7D6327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Abdominal infection</w:t>
            </w:r>
          </w:p>
        </w:tc>
        <w:tc>
          <w:tcPr>
            <w:tcW w:w="13183" w:type="dxa"/>
            <w:vAlign w:val="bottom"/>
          </w:tcPr>
          <w:p w14:paraId="28518C3C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A090,  A099,  K047,  K050,  K052,  K103,  K113,  K122,  K230,  K231,  K238,  K2380,  K2381,  K35,  K350,  K351,  K352,  K353,  K358,  K359,  K36,  K37,  K431,  K434,  K437,  K441,  K451,  K461,  K550,  K551,  K558,  K559,  K570,  K572,  K574,  K578,  K61,  K610,  K611,  K612,  K613,  K614,  K630,  K631,  K65,  K650,  K658,  K659,  K66,  K67,  K670,  K671,  K672,  K673,  K678,  K750,  K751,  K764,  K770,  K800,  K801,  K803,  K804,  K81,  K810,  K811,  K818,  K819,  K821,  K822,  K823,  K83,  K830,  K832,  K833,  K8700,  K930,  K93820,  K93840, K046, K831</w:t>
            </w:r>
          </w:p>
        </w:tc>
      </w:tr>
      <w:tr w:rsidR="00E961CC" w:rsidRPr="00725AC0" w14:paraId="45FC09A3" w14:textId="77777777" w:rsidTr="00E961CC">
        <w:tc>
          <w:tcPr>
            <w:tcW w:w="1418" w:type="dxa"/>
          </w:tcPr>
          <w:p w14:paraId="0097E36F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Skin infection</w:t>
            </w:r>
          </w:p>
        </w:tc>
        <w:tc>
          <w:tcPr>
            <w:tcW w:w="13183" w:type="dxa"/>
            <w:vAlign w:val="bottom"/>
          </w:tcPr>
          <w:p w14:paraId="5DFCCAC7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L01, L010,  L011,  L02,  L020,  L021,  L022,  L023,  L024,  L028,  L029,  L03,  L030,  L031,  L032,  L033,  L038,  L039,  L04,  L040,  L041,  L042,  L043,  L048,  L049,  L05,  L050,  L059,  L08,  L080,  L081,  L088,  L089,  L303</w:t>
            </w:r>
          </w:p>
        </w:tc>
      </w:tr>
      <w:tr w:rsidR="00E961CC" w:rsidRPr="00725AC0" w14:paraId="7F5C8F84" w14:textId="77777777" w:rsidTr="00E961CC">
        <w:tc>
          <w:tcPr>
            <w:tcW w:w="1418" w:type="dxa"/>
          </w:tcPr>
          <w:p w14:paraId="710A933F" w14:textId="3800B552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Osteoarticular infection</w:t>
            </w:r>
          </w:p>
        </w:tc>
        <w:tc>
          <w:tcPr>
            <w:tcW w:w="13183" w:type="dxa"/>
            <w:vAlign w:val="bottom"/>
          </w:tcPr>
          <w:p w14:paraId="3DBFBA58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M00,  M000,  M0000,  M0001,  M0002,  M0003,  M0004,  M0005,  M0006,  M0007,  M0008,  M0009,  M001,  M0010,  M0011,  M0012,  M0013,  M0014,  M0015,  M0016,  M'0017,  M0018,  M0019,  M002,  M0020,  M0021,  M0022,  M0023,  M0024,  M0025,  M0026,  M0027,  M0028,  M0029,  M008,  M0080,  M0081,  M0082,  M0083,  M0084,  M0085,  M0086,  M0087,  M0088,  M0089,  M009,  M0090,  M0091,  M0092,  M0093,  M0094,  M0095,  M0096,  M0097,  M0098,  M0099,  M01,  M010,  M0100,  M0101,  M0102,  M0103,  M0104,  M0105,  M0106,  M0107,  M0108,  M0109,  M011,  M0110,  M0111,  M0112,  M0113,  M0114,  M0115,  M0116,  M0117,  M0118,  M0119,  M012,  M0120,  M0121,  M0122,  M0123,  M0124,  M0125,  M0126,  M0127,  M0128,  M0129,  M013,  M0130,  M0131,  M0132,  M0133,  M0134,  M0135,  M0136,  M0137,  M0138,  M0139,  M014,  M0140,  M0141,  M0142,  M0143,  M0144,  M0145,  M0146,  M0147,  M0148,  M0149,  M015,  M0150,  M0151,  M0152,  M0153,  M0154,  M0155,  M0156,  M0157,  M0158,  M0159,  M016,  M0160,  M0161,  M0162,  M0163,  M0164,  M0165,  M0166,  M0167,  M0168,  M0169,  M018,  M0180,  M0181,  M0182,  M0183,  M0184,  M0185,  M0186,  M0187,  M0188,  M0189,  M462,  M4620,  M4621,  M4622,  M4623,  M4624,  M4625,  M4626,  M4627,  M4628,  M4629,  M463,  M4630,  M4632,  M4633,  M4634,  M4635,  M4636,  M4637,  M4638,  M4639,  M464,  M4640,  M4642,  M4643,  M4644,  M4645,  M4646,  M4647,  M4648,  M4649,  M465,  M4650,  M4651,  M4652,  M4653,  M4654,  M4655,  M4656,  M4657,  M4658,  M4659,  M490,  M4900,  M4901,  M4902,  M4903,  M4904,  M4905,  M4906,  M4907,  M4908,  M4909,  M491,  M4910,  'M4911,  M4912,  M4913,  M4914,  M4915,  M4916,  M4917,  M4918,  M4919,  M492,  M4920,  M4921,  M4922,  M4923,  M4924,  M4925,  M4926,  M4927,  M4928,  M4929,  M493,  M4930,  M4931,  M4932,  M4933,  M4934,  M4935,  M4936,  M4937,  M4938,  M4939,  M60,  M600,  M6000,  M6001,  M6002,  M6003,  M6004,  M6005,  M6006,  M6007,  M6008,  M6009,  M630,  M631,  M632,  M65,  M650,  M6500,  M6501,  M6502,  M6503,  M6504,  M6505</w:t>
            </w:r>
          </w:p>
        </w:tc>
      </w:tr>
      <w:tr w:rsidR="00E961CC" w:rsidRPr="00725AC0" w14:paraId="2F755D22" w14:textId="77777777" w:rsidTr="00E961CC">
        <w:tc>
          <w:tcPr>
            <w:tcW w:w="1418" w:type="dxa"/>
          </w:tcPr>
          <w:p w14:paraId="1CFABB15" w14:textId="52F2AC4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Urologic</w:t>
            </w:r>
            <w:r w:rsidR="00AF14EA" w:rsidRPr="00725AC0">
              <w:rPr>
                <w:color w:val="000000"/>
                <w:sz w:val="16"/>
                <w:szCs w:val="16"/>
              </w:rPr>
              <w:t>al</w:t>
            </w:r>
            <w:r w:rsidRPr="00725AC0">
              <w:rPr>
                <w:color w:val="000000"/>
                <w:sz w:val="16"/>
                <w:szCs w:val="16"/>
              </w:rPr>
              <w:t xml:space="preserve"> infection</w:t>
            </w:r>
          </w:p>
        </w:tc>
        <w:tc>
          <w:tcPr>
            <w:tcW w:w="13183" w:type="dxa"/>
            <w:vAlign w:val="bottom"/>
          </w:tcPr>
          <w:p w14:paraId="59E7DF7B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N10,  N080,  N110,  N111,  N12,  N136,  N151,  N160,  N290,  N291,  N30,  N300,  N301,  N302,  N303,  N304,  N308,  N309,  N33,  N330,  N338,  N34,  N340,  N341,  N342,  N343,  N369,  N37,  N370,  N378,  N390,  N41,  N410,  N411,  N412,  N413,  N418,  N419,  N431,  N45,  N450,  N459,  N512 ,  N70,  N700,  N701,  N709,  N71,  N710,  N711,  N719,  N72,  N73,  N730,  N731,  N732,  N733,  N734,  N735,  N736,  N738,  N739,  N74,  N740,  N741,  N742,  N743,  N744,  N751,  N760,  N761,  N762,  N763,  N764,  N770,  N771</w:t>
            </w:r>
          </w:p>
        </w:tc>
      </w:tr>
      <w:tr w:rsidR="00E961CC" w:rsidRPr="00725AC0" w14:paraId="74F804DD" w14:textId="77777777" w:rsidTr="00E961CC">
        <w:tc>
          <w:tcPr>
            <w:tcW w:w="1418" w:type="dxa"/>
          </w:tcPr>
          <w:p w14:paraId="4482A6F6" w14:textId="0E38E4C8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Se</w:t>
            </w:r>
            <w:r w:rsidR="00AF14EA" w:rsidRPr="00725AC0">
              <w:rPr>
                <w:color w:val="000000"/>
                <w:sz w:val="16"/>
                <w:szCs w:val="16"/>
              </w:rPr>
              <w:t>p</w:t>
            </w:r>
            <w:r w:rsidRPr="00725AC0">
              <w:rPr>
                <w:color w:val="000000"/>
                <w:sz w:val="16"/>
                <w:szCs w:val="16"/>
              </w:rPr>
              <w:t>ticemia</w:t>
            </w:r>
          </w:p>
        </w:tc>
        <w:tc>
          <w:tcPr>
            <w:tcW w:w="13183" w:type="dxa"/>
            <w:vAlign w:val="bottom"/>
          </w:tcPr>
          <w:p w14:paraId="634BFB64" w14:textId="77777777" w:rsidR="00E961CC" w:rsidRPr="00725AC0" w:rsidRDefault="00E961CC" w:rsidP="00D81533">
            <w:pPr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A021,A227,A267,A327,A40,A400,A401,A402,A403,A408,A409,A41,A410,A411,A412,A413,A414,A415,A418,A419,A427,A548,T802,T880,B377</w:t>
            </w:r>
          </w:p>
        </w:tc>
      </w:tr>
      <w:tr w:rsidR="00E961CC" w:rsidRPr="00725AC0" w14:paraId="415CB339" w14:textId="77777777" w:rsidTr="00E961CC">
        <w:tc>
          <w:tcPr>
            <w:tcW w:w="14601" w:type="dxa"/>
            <w:gridSpan w:val="2"/>
          </w:tcPr>
          <w:p w14:paraId="69DF94CF" w14:textId="16F6C011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Organ failure</w:t>
            </w:r>
            <w:r w:rsidR="00AF14EA" w:rsidRPr="00725AC0">
              <w:rPr>
                <w:color w:val="000000"/>
                <w:sz w:val="16"/>
                <w:szCs w:val="16"/>
              </w:rPr>
              <w:t>s</w:t>
            </w:r>
          </w:p>
        </w:tc>
      </w:tr>
      <w:tr w:rsidR="00E961CC" w:rsidRPr="00725AC0" w14:paraId="1DFDE698" w14:textId="77777777" w:rsidTr="00E961CC">
        <w:tc>
          <w:tcPr>
            <w:tcW w:w="1418" w:type="dxa"/>
          </w:tcPr>
          <w:p w14:paraId="1C546C5F" w14:textId="37AD85E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Cardiovascular organ failure</w:t>
            </w:r>
          </w:p>
        </w:tc>
        <w:tc>
          <w:tcPr>
            <w:tcW w:w="13183" w:type="dxa"/>
            <w:vAlign w:val="bottom"/>
          </w:tcPr>
          <w:p w14:paraId="6DCE4A1B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I95, E86, E872, I951, I958, I959, I981 R55, R571, R65, R651, R659</w:t>
            </w:r>
          </w:p>
        </w:tc>
      </w:tr>
      <w:tr w:rsidR="00E961CC" w:rsidRPr="00725AC0" w14:paraId="580B3595" w14:textId="77777777" w:rsidTr="00E961CC">
        <w:tc>
          <w:tcPr>
            <w:tcW w:w="1418" w:type="dxa"/>
          </w:tcPr>
          <w:p w14:paraId="30842791" w14:textId="2AA56BE1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Hematologic</w:t>
            </w:r>
            <w:r w:rsidR="00AF14EA" w:rsidRPr="00725AC0">
              <w:rPr>
                <w:color w:val="000000"/>
                <w:sz w:val="16"/>
                <w:szCs w:val="16"/>
              </w:rPr>
              <w:t>al</w:t>
            </w:r>
            <w:r w:rsidRPr="00725AC0">
              <w:rPr>
                <w:color w:val="000000"/>
                <w:sz w:val="16"/>
                <w:szCs w:val="16"/>
              </w:rPr>
              <w:t xml:space="preserve"> organ failure</w:t>
            </w:r>
          </w:p>
        </w:tc>
        <w:tc>
          <w:tcPr>
            <w:tcW w:w="13183" w:type="dxa"/>
            <w:vAlign w:val="bottom"/>
          </w:tcPr>
          <w:p w14:paraId="58EEB10D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D65, D689, D695, D696, D762</w:t>
            </w:r>
          </w:p>
        </w:tc>
      </w:tr>
      <w:tr w:rsidR="00E961CC" w:rsidRPr="00725AC0" w14:paraId="5D8A673F" w14:textId="77777777" w:rsidTr="00E961CC">
        <w:tc>
          <w:tcPr>
            <w:tcW w:w="1418" w:type="dxa"/>
          </w:tcPr>
          <w:p w14:paraId="41138A9E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Liver organ failure</w:t>
            </w:r>
          </w:p>
        </w:tc>
        <w:tc>
          <w:tcPr>
            <w:tcW w:w="13183" w:type="dxa"/>
            <w:vAlign w:val="bottom"/>
          </w:tcPr>
          <w:p w14:paraId="25B9A20C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R17, K72, K720, K729</w:t>
            </w:r>
          </w:p>
        </w:tc>
      </w:tr>
      <w:tr w:rsidR="00E961CC" w:rsidRPr="00725AC0" w14:paraId="21CE4114" w14:textId="77777777" w:rsidTr="00E961CC">
        <w:tc>
          <w:tcPr>
            <w:tcW w:w="1418" w:type="dxa"/>
          </w:tcPr>
          <w:p w14:paraId="21A7C144" w14:textId="0C6D314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Neurologic</w:t>
            </w:r>
            <w:r w:rsidR="00AF14EA" w:rsidRPr="00725AC0">
              <w:rPr>
                <w:color w:val="000000"/>
                <w:sz w:val="16"/>
                <w:szCs w:val="16"/>
              </w:rPr>
              <w:t>al</w:t>
            </w:r>
            <w:r w:rsidRPr="00725AC0">
              <w:rPr>
                <w:color w:val="000000"/>
                <w:sz w:val="16"/>
                <w:szCs w:val="16"/>
              </w:rPr>
              <w:t xml:space="preserve"> organ failure</w:t>
            </w:r>
          </w:p>
        </w:tc>
        <w:tc>
          <w:tcPr>
            <w:tcW w:w="13183" w:type="dxa"/>
            <w:vAlign w:val="bottom"/>
          </w:tcPr>
          <w:p w14:paraId="3BAE1E54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F05, F050, F058, F059, F079, F09, G934, R40, R400, R401, R4018, R402, R4028, R410, R451</w:t>
            </w:r>
          </w:p>
        </w:tc>
      </w:tr>
      <w:tr w:rsidR="00E961CC" w:rsidRPr="00725AC0" w14:paraId="7B0409CA" w14:textId="77777777" w:rsidTr="00E961CC">
        <w:tc>
          <w:tcPr>
            <w:tcW w:w="1418" w:type="dxa"/>
          </w:tcPr>
          <w:p w14:paraId="00A35777" w14:textId="658D43A9" w:rsidR="00E961CC" w:rsidRPr="00725AC0" w:rsidRDefault="00D042F8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Renal</w:t>
            </w:r>
            <w:r w:rsidR="00E961CC" w:rsidRPr="00725AC0">
              <w:rPr>
                <w:color w:val="000000"/>
                <w:sz w:val="16"/>
                <w:szCs w:val="16"/>
              </w:rPr>
              <w:t xml:space="preserve"> organ failure</w:t>
            </w:r>
          </w:p>
        </w:tc>
        <w:tc>
          <w:tcPr>
            <w:tcW w:w="13183" w:type="dxa"/>
            <w:vAlign w:val="bottom"/>
          </w:tcPr>
          <w:p w14:paraId="155F1061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R392, R34, N17, N170, N171, N172, N178, N179, N19</w:t>
            </w:r>
          </w:p>
        </w:tc>
      </w:tr>
      <w:tr w:rsidR="00E961CC" w:rsidRPr="00725AC0" w14:paraId="14A2094B" w14:textId="77777777" w:rsidTr="00E961CC">
        <w:tc>
          <w:tcPr>
            <w:tcW w:w="1418" w:type="dxa"/>
          </w:tcPr>
          <w:p w14:paraId="64F88AB2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Respiratory organ failure</w:t>
            </w:r>
          </w:p>
        </w:tc>
        <w:tc>
          <w:tcPr>
            <w:tcW w:w="13183" w:type="dxa"/>
            <w:vAlign w:val="bottom"/>
          </w:tcPr>
          <w:p w14:paraId="2DEDBE15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J80, J951, J952, J96, J960, J9600, J9601, J9609, J969, J9690, J9691, J9699, R092, R230</w:t>
            </w:r>
          </w:p>
        </w:tc>
      </w:tr>
      <w:tr w:rsidR="00E961CC" w:rsidRPr="00725AC0" w14:paraId="1BB9114A" w14:textId="77777777" w:rsidTr="00E961CC">
        <w:tc>
          <w:tcPr>
            <w:tcW w:w="1418" w:type="dxa"/>
          </w:tcPr>
          <w:p w14:paraId="274B37AC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Septic shock</w:t>
            </w:r>
          </w:p>
        </w:tc>
        <w:tc>
          <w:tcPr>
            <w:tcW w:w="13183" w:type="dxa"/>
            <w:vAlign w:val="bottom"/>
          </w:tcPr>
          <w:p w14:paraId="0BA38885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R572, R578, R579</w:t>
            </w:r>
          </w:p>
        </w:tc>
      </w:tr>
      <w:tr w:rsidR="00E961CC" w:rsidRPr="00725AC0" w14:paraId="0F4E7955" w14:textId="77777777" w:rsidTr="00E961CC">
        <w:tc>
          <w:tcPr>
            <w:tcW w:w="14601" w:type="dxa"/>
            <w:gridSpan w:val="2"/>
          </w:tcPr>
          <w:p w14:paraId="25D8F57D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Comorbidities according to an adaptation of the Charlson score</w:t>
            </w:r>
          </w:p>
        </w:tc>
      </w:tr>
      <w:tr w:rsidR="00E961CC" w:rsidRPr="00725AC0" w14:paraId="65C73C95" w14:textId="77777777" w:rsidTr="00E961CC">
        <w:tc>
          <w:tcPr>
            <w:tcW w:w="1418" w:type="dxa"/>
          </w:tcPr>
          <w:p w14:paraId="509158D7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3183" w:type="dxa"/>
            <w:vAlign w:val="bottom"/>
          </w:tcPr>
          <w:p w14:paraId="730A1B53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I20, I200, I201, I208, I209, I21, I210, I211, I212, I213, I214, I219, I22, I220, I221, I228, I229, I23, I230, I231, I232, I233, I234, I235, I236, I238, 'I24, I240, I241, I248, I249, I25, I250, I251, I252, I253, I254, I255, I256, I258, I259</w:t>
            </w:r>
          </w:p>
        </w:tc>
      </w:tr>
      <w:tr w:rsidR="00E961CC" w:rsidRPr="00725AC0" w14:paraId="5B16CCA8" w14:textId="77777777" w:rsidTr="00E961CC">
        <w:tc>
          <w:tcPr>
            <w:tcW w:w="1418" w:type="dxa"/>
          </w:tcPr>
          <w:p w14:paraId="276BFCAB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3183" w:type="dxa"/>
            <w:vAlign w:val="bottom"/>
          </w:tcPr>
          <w:p w14:paraId="74C8EC1B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I420, I421, I422, I423, I424, I425, I426, I427, I428, I429, 'I430, I431, I432, I438, I099, I110, I130, I132, I255, P290, I50, I500, I501, I509</w:t>
            </w:r>
          </w:p>
        </w:tc>
      </w:tr>
      <w:tr w:rsidR="00E961CC" w:rsidRPr="00725AC0" w14:paraId="231C521F" w14:textId="77777777" w:rsidTr="00E961CC">
        <w:tc>
          <w:tcPr>
            <w:tcW w:w="1418" w:type="dxa"/>
          </w:tcPr>
          <w:p w14:paraId="14B624D2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3183" w:type="dxa"/>
            <w:vAlign w:val="bottom"/>
          </w:tcPr>
          <w:p w14:paraId="2AAF5353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I700, I701, I702, I708, I709, I7000, I7001, I7020, I7021, I7080, I7081, I7090, I7091, I71, I710, I711, I712, I713, I714, I715, I716, I718, I719, K551, K558, K559, Z958, Z959, I72, I720, I721, I722, I723, I724, I728, I729, I73, I730, I731, I738, I739, I77, I770, I771, I772, I773, I774, I775, I776, I778, I779, I78, I79, I790, I791, I792, I798</w:t>
            </w:r>
          </w:p>
        </w:tc>
      </w:tr>
      <w:tr w:rsidR="00E961CC" w:rsidRPr="00725AC0" w14:paraId="788ACD05" w14:textId="77777777" w:rsidTr="00E961CC">
        <w:tc>
          <w:tcPr>
            <w:tcW w:w="1418" w:type="dxa"/>
          </w:tcPr>
          <w:p w14:paraId="1087473B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Cerebrovascular disease</w:t>
            </w:r>
          </w:p>
        </w:tc>
        <w:tc>
          <w:tcPr>
            <w:tcW w:w="13183" w:type="dxa"/>
            <w:vAlign w:val="bottom"/>
          </w:tcPr>
          <w:p w14:paraId="30C45F5A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I60, I600, I601, I602, I603, I604, I605, I606, I607, I608, I609, 'I61, I610, I611, I612, I613, I614, I615, I616, I618, I619, I62, I620, I621, I629, I63, I630, I631, I632, I633, I634, I635, I636, I638, I639, I64, I65, I650, I651, I652, I653, I658, I659, I66, I660, I661, I662, I663, I664, I668, I669, I67, I670, I671, I672, I673, I674, I675, I676, I677, I678, I679, I68, I680, I681,</w:t>
            </w:r>
            <w:r w:rsidRPr="00725AC0">
              <w:rPr>
                <w:color w:val="000000"/>
                <w:sz w:val="16"/>
                <w:szCs w:val="16"/>
                <w:lang w:val="en-GB"/>
              </w:rPr>
              <w:br/>
              <w:t>I682, I688, I69, I690, I691, I692, I693, I694, I698, H340, H341, H342, H348, H349, H34, G45, G450, G451, G452, G453, 'G454, G458, G459, G46, G460, G461, G462, G463, G464, G465, G466, G467, G468, I725, I726, I720</w:t>
            </w:r>
          </w:p>
        </w:tc>
      </w:tr>
      <w:tr w:rsidR="00E961CC" w:rsidRPr="00725AC0" w14:paraId="3BFC115C" w14:textId="77777777" w:rsidTr="00E961CC">
        <w:tc>
          <w:tcPr>
            <w:tcW w:w="1418" w:type="dxa"/>
          </w:tcPr>
          <w:p w14:paraId="7FE82409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3183" w:type="dxa"/>
            <w:vAlign w:val="bottom"/>
          </w:tcPr>
          <w:p w14:paraId="07BB6AC7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F001, F00, F000,  F001*,  F002,  F009,  F01,  F010,  F011,  F012,  F013,  F018,  F019,  F02,  F020,  F021,  F022,  F023,  F024,  F028,  F03,  F04,  F051,  G30,  G300,  G301,  'G301,  G308,  G309,  G310,  G311,  G312,  G318,  G319,  G32,  G320,  G328</w:t>
            </w:r>
          </w:p>
        </w:tc>
      </w:tr>
      <w:tr w:rsidR="00E961CC" w:rsidRPr="00725AC0" w14:paraId="31B26467" w14:textId="77777777" w:rsidTr="00E961CC">
        <w:tc>
          <w:tcPr>
            <w:tcW w:w="1418" w:type="dxa"/>
          </w:tcPr>
          <w:p w14:paraId="5032D1AF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13183" w:type="dxa"/>
            <w:vAlign w:val="bottom"/>
          </w:tcPr>
          <w:p w14:paraId="48A3098E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J40,  I278,  I279,  J40,  J41,  J410,  J411,  J418,  J42,  J43,  J430,  J431,  J432,  J438,  J439,  J44,  J440,  J441,  J448,  J449,  J450,  J451,  J458,  J459,  'J46,  J47,  J60,  J61,  J620,  J628,  J630,  J631,  J632,  J633,  J634,  J635,  J638,  J64,  J65,  J660,  J661,  J662,  J668,  J670,  J671,  J672,  J673,  J674,  J675,  J676,  J677,  J678,  J679,  J684,  J701,  J703,  J96,  J9610,  J96100,  J96101,  J9611,  J96110,  J96111,  J9619,  J96190,  J96191,  J9690,  J9691,  J9699</w:t>
            </w:r>
          </w:p>
        </w:tc>
      </w:tr>
      <w:tr w:rsidR="00E961CC" w:rsidRPr="00725AC0" w14:paraId="5D78EE41" w14:textId="77777777" w:rsidTr="00E961CC">
        <w:tc>
          <w:tcPr>
            <w:tcW w:w="1418" w:type="dxa"/>
          </w:tcPr>
          <w:p w14:paraId="23C298C3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Rheumatic disease</w:t>
            </w:r>
          </w:p>
        </w:tc>
        <w:tc>
          <w:tcPr>
            <w:tcW w:w="13183" w:type="dxa"/>
            <w:vAlign w:val="bottom"/>
          </w:tcPr>
          <w:p w14:paraId="7B6B4668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J990,  M050,  M0500,  M0501,  M0502,  M0503,  M0504,  M0505,  M0506,  M0507,  M0508,  M0509,  M051,  M0510,  M0511,  M0512,  M0513,  M0514,  M0515,  M0516,  M0517,  M0518,  M0519,  M052,  M0520,  M0521,  M0522,  M0523,  M0524,  M0525,  M0526,  M0527,  M0528,  M0529,  M053,  M0530,  M0531,  M0532,  M0533,  M0534,  M0535,  M0536,  M0537,  M0538,  M0539,  M058,  M0580,  M0581,  M0582,  M0583,  M0584,  M0585,  M0586,  M0587,  M0588,  M0589,  M059,  M0590,  M0591,  M0592,  M0593,  M0594,  M0595,  M0596,  M0597,  M0598,  M0599,  M060,  M0600,  M0601,  M0602,  M0603,  M0604,  M0605,  M0606,  M0607,  M0608,  M0609,  M061,  M0610,  M0611,  M0612,  M0613,  M0614,  M0615,  M0616,  M0617,  M0618,  M0619,  M062,  M0620,  M0621,  M0622,  M0623,  M0624,  M0625,  M0626,  M0627,  M0628,  M0629,  M063,  M0630,  M0631,  M0632,  M0633,  M0634,  M0635,  M0636,  M0637,  M0638,  M0639,  M064,  M0640,  M0641,  M0642,  M0643,  M0644,  M0645,  M0646,  M0647,  M0648,  M0649,  M068,  M0680,  M0681,  M0682,  M0683,  M0684,  M0685,  M0686,  M0687,  M0688,  M0689,  M069,  M0690,  M0691,  M0692,  M0693,  M0694,  M0695,  M0696,  M0697,  M0698,  M0699,  M30,  M300,  M301,  M302,  M303,  M308,  M31,  M310,  M311,  M312,  M313,  M314,  M315,  M316,  M317,  M318,  M319,  M32,  M320,  M321,  M321+,  M328,  M329,  M33,  M330,  M331,  M332,  M339,  M34,  M340,  M341,  M342,  M348,  M349,  M35,  M350,  M351,  M352,  M353,  M354,  M355,  M356,  M357,  M358,  M359,  M36,  M360,  M361,  M362,  M363,  M364,  M368,  M42,  M420,  M421,  M429,  M60,  M600,  M601,  M602,  M608,  M609,  M61,  M610,  M611,  M612,  M613,  M614,  M615,  M619,  M633,  M638</w:t>
            </w:r>
          </w:p>
        </w:tc>
      </w:tr>
      <w:tr w:rsidR="00E961CC" w:rsidRPr="00725AC0" w14:paraId="7F2EBE9B" w14:textId="77777777" w:rsidTr="00E961CC">
        <w:tc>
          <w:tcPr>
            <w:tcW w:w="1418" w:type="dxa"/>
          </w:tcPr>
          <w:p w14:paraId="035911CD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Peptic ulcer disease</w:t>
            </w:r>
          </w:p>
        </w:tc>
        <w:tc>
          <w:tcPr>
            <w:tcW w:w="13183" w:type="dxa"/>
            <w:vAlign w:val="bottom"/>
          </w:tcPr>
          <w:p w14:paraId="0B0CA551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K250, K251, K252, K253, K254, K255, K256, K257, K259, K260, K261, K262, K263, K264, K265, K266, K267, K269, K270, K271, 'K272, K273, K274, K275, K276, K277, K279, K280, K281, K282, K283, K284, K285, K286, K287, K289, K221, K223, K226, K25, 'K26, K27, K28, K29, K290, K291, K292, K293, K294, K295, K296, K297, K298, K299</w:t>
            </w:r>
          </w:p>
        </w:tc>
      </w:tr>
      <w:tr w:rsidR="00E961CC" w:rsidRPr="00725AC0" w14:paraId="5CB781B5" w14:textId="77777777" w:rsidTr="00E961CC">
        <w:tc>
          <w:tcPr>
            <w:tcW w:w="1418" w:type="dxa"/>
          </w:tcPr>
          <w:p w14:paraId="3F534AA0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Mild liver disease</w:t>
            </w:r>
          </w:p>
        </w:tc>
        <w:tc>
          <w:tcPr>
            <w:tcW w:w="13183" w:type="dxa"/>
            <w:vAlign w:val="bottom"/>
          </w:tcPr>
          <w:p w14:paraId="7962C1F3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B18,  B180,  B181,  B182,  B188,  B189,  K70,  K700,  K701,  K702,  K703,  K704,  K709,  K71,  K710,  K711,  K712,  K713,  K714,  K715,  K716, K717,  K718,  K719,  K72,  K720,  K721,  K729,  K73,  K730,  K731,  K732,  K738,  K739,  K75,  K750,  K751,  K752,  K753,  K754,  K758,  K759,  K76,  K760,  K761,  K762,  K763,  K764,  K765,  K766,  K767,  K768,  K769,  K77,  K770,  K778,  Z944</w:t>
            </w:r>
          </w:p>
        </w:tc>
      </w:tr>
      <w:tr w:rsidR="00E961CC" w:rsidRPr="00725AC0" w14:paraId="5494AD2B" w14:textId="77777777" w:rsidTr="00E961CC">
        <w:tc>
          <w:tcPr>
            <w:tcW w:w="1418" w:type="dxa"/>
          </w:tcPr>
          <w:p w14:paraId="06F7F578" w14:textId="5408283D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Diab</w:t>
            </w:r>
            <w:r w:rsidR="00AF14EA" w:rsidRPr="00725AC0">
              <w:rPr>
                <w:color w:val="000000"/>
                <w:sz w:val="16"/>
                <w:szCs w:val="16"/>
              </w:rPr>
              <w:t>e</w:t>
            </w:r>
            <w:r w:rsidRPr="00725AC0">
              <w:rPr>
                <w:color w:val="000000"/>
                <w:sz w:val="16"/>
                <w:szCs w:val="16"/>
              </w:rPr>
              <w:t>tes without chronic complication</w:t>
            </w:r>
          </w:p>
        </w:tc>
        <w:tc>
          <w:tcPr>
            <w:tcW w:w="13183" w:type="dxa"/>
            <w:vAlign w:val="bottom"/>
          </w:tcPr>
          <w:p w14:paraId="7190A19B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E10,  E100,  E101,  E106,  E108,  E109,  E11,  E110,  E1100,  E1108,  E111,  E1110,  E1118,  E116,  E118,  E119,  E1190,  E1198,  E12,  E120,  E121,  E126,  E128,  E129,  E13,  E130,  E131,  E136,  E138,  E139,  E14,  E140,  E141,  E146,  E148,  E149,  O24,  O240,  O241,  O242,  O243,  O244,  O249</w:t>
            </w:r>
          </w:p>
        </w:tc>
      </w:tr>
      <w:tr w:rsidR="00E961CC" w:rsidRPr="00725AC0" w14:paraId="388F5712" w14:textId="77777777" w:rsidTr="00E961CC">
        <w:tc>
          <w:tcPr>
            <w:tcW w:w="1418" w:type="dxa"/>
          </w:tcPr>
          <w:p w14:paraId="66C4402E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Diabetes with chronic complication</w:t>
            </w:r>
          </w:p>
        </w:tc>
        <w:tc>
          <w:tcPr>
            <w:tcW w:w="13183" w:type="dxa"/>
            <w:vAlign w:val="bottom"/>
          </w:tcPr>
          <w:p w14:paraId="11DF24B1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E102,  E102+,  E103,  E103+,  E104,  E104+,  E105,  E106,  E107,  E108,  E112,  E112+,  E1120,  E1128,  E113,  E113+,  E1130,  E1138,  E114,  E114+,  E1140,  E1148,  E115,  E1150,  E1158,  E116,  E1160,  E1168,  E117,  E1170,  E1178,  E118,  E1180,  E1188,  E122,  E122+,  E123,  E123+,  E124,  E124+,  E125,  E126,  E127,  E128,  E132,  E132+,  E133,  E133+,  E134,  E134+,  E135,  E136,  E137,  E138,  E142,  E142+,  E143,  E143+,  E144,  E144+,  E145,  E146,  E147,  E148</w:t>
            </w:r>
          </w:p>
        </w:tc>
      </w:tr>
      <w:tr w:rsidR="00E961CC" w:rsidRPr="00725AC0" w14:paraId="6DB911B4" w14:textId="77777777" w:rsidTr="00E961CC">
        <w:tc>
          <w:tcPr>
            <w:tcW w:w="1418" w:type="dxa"/>
          </w:tcPr>
          <w:p w14:paraId="6E0C0CED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Hemiplegia or paraplegia</w:t>
            </w:r>
          </w:p>
        </w:tc>
        <w:tc>
          <w:tcPr>
            <w:tcW w:w="13183" w:type="dxa"/>
            <w:vAlign w:val="bottom"/>
          </w:tcPr>
          <w:p w14:paraId="5F58D390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G041,  G114,  G80,  G800,  G801,  G802,  G803,  G804,  G808,  G809,  G81,  G810,  G811,  G819,  G82,  G820,  G821,  G822,  G823,  G824,  G825,  G83,  G830,  G831,  G832,  G833,  G834,  G838,  G838+0,  G838+8,  G839</w:t>
            </w:r>
          </w:p>
        </w:tc>
      </w:tr>
      <w:tr w:rsidR="00E961CC" w:rsidRPr="00725AC0" w14:paraId="3EBFB41C" w14:textId="77777777" w:rsidTr="00E961CC">
        <w:tc>
          <w:tcPr>
            <w:tcW w:w="1418" w:type="dxa"/>
          </w:tcPr>
          <w:p w14:paraId="6FE910C9" w14:textId="2CD7FD3E" w:rsidR="00E961CC" w:rsidRPr="00725AC0" w:rsidRDefault="00AF14EA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Chronic kidney</w:t>
            </w:r>
            <w:r w:rsidR="00E961CC" w:rsidRPr="00725AC0">
              <w:rPr>
                <w:color w:val="000000"/>
                <w:sz w:val="16"/>
                <w:szCs w:val="16"/>
              </w:rPr>
              <w:t xml:space="preserve"> disease</w:t>
            </w:r>
          </w:p>
        </w:tc>
        <w:tc>
          <w:tcPr>
            <w:tcW w:w="13183" w:type="dxa"/>
            <w:vAlign w:val="bottom"/>
          </w:tcPr>
          <w:p w14:paraId="5B35EC86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N030,  I120,  I129,  I130,  I131,  I132,  I139,  I150,  I151,  N00,  N01,  N02,  N03,  N031,  N0310,  N0319,  N032,  N033,  N0330,  N0339,  N034,  N035,  N036,  N037,  N038,  N0380,  N0389,  N039,  N04,  N040,  N0400,  N0409,  N041,  N042,  N043,  N044,  N045,  N046,  N047,  N048,  N049,  N05,  N050,  N051,  N052,  N053,  N054,  N055,  N056,  N057,  N058,  N059,  N10,  N11,  N110,  N111,  N118,  N119,  N12,  N13,  N130,  N131,  N132,  N133,  N134,  N135,  N136,  N137,  N138,  N139,  N14,  N140,  N141,  N142,  N143,  N144,  N15,  N150,  N151,  N158,  N159,  N16,  N160,  N161,  N162,  N163,  N164,  N165,  N168,  N17,  N170,  N171,  N172,  N178,  N179,  N18,  N180,  N181,  N182,  N183,  N184,  N185,  N188,  N189</w:t>
            </w:r>
          </w:p>
        </w:tc>
      </w:tr>
      <w:tr w:rsidR="00E961CC" w:rsidRPr="00725AC0" w14:paraId="3AEA9227" w14:textId="77777777" w:rsidTr="00E961CC">
        <w:tc>
          <w:tcPr>
            <w:tcW w:w="1418" w:type="dxa"/>
          </w:tcPr>
          <w:p w14:paraId="5B6D716F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Any malignancy</w:t>
            </w:r>
          </w:p>
        </w:tc>
        <w:tc>
          <w:tcPr>
            <w:tcW w:w="13183" w:type="dxa"/>
            <w:vAlign w:val="bottom"/>
          </w:tcPr>
          <w:p w14:paraId="10A5924F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</w:rPr>
            </w:pPr>
            <w:r w:rsidRPr="00725AC0">
              <w:rPr>
                <w:color w:val="000000"/>
                <w:sz w:val="16"/>
                <w:szCs w:val="16"/>
              </w:rPr>
              <w:t>C000,  C00,  C000,  C001,  C002,  C003,  C004,  C005,  C006,  C008,  C009,  C01,  C02,  C020,  C021,  C022,  C023,  C024,  C028,  C029,  C03,  C030,  C031,  C039,  C04,  C040,  C041,  C048,  C049,  C05,  C050,  C051,  C052,  C058,  C059,  C06,  C060,  C061,  C062,  C068,  C069,  C07,  C08,  C080,  C081,  C088,  C089,  C09,  C090,  C091,  C098,  C099,  C10,  C100,  C101,  C102,  C103,  C104,  C108,  C109,  C11,  C110,  C111,  C112,  C113,  C118,  C119,  C12,  C13,  C130,  C131,  C132,  C138,  C139,  C14,  C140,  C142,  C148,  C15,  C150,  C151,  C152,  C153,  C154,  C155,  C158,  C159,  C16,  C160,  C161,  C162,  C163,  C164,  C165,  C166,  C168,  C169,  C17,  C170,  C171,  C172,  C173,  C178,  C179,  C18,  C180,  C181,  C182,  C183,  C184,  C185,  C186,  C187,  C188,  C189,  C19,  C20,  C21,  C210,  C211,  C212,  C218,  C22,  C220,  C221,  C222,  C223,  C224,  C227,  C229,  C23,  C24,  C240,  C241,  C248,  C249,  C25,  C250,  C251,  C252,  C253,  C254,  C257,  C258,  C259,  C26,  C260,  C261,  C268,  C269,  C30,  C300,  C301,  C31,  C310,  C311,  C312,  C313,  C318,  C319,  C32',  C320,  C321,  C322,  C323,  C328,  C329,  C33,  C340,  C341,  C342,  C343,  C348,  C349,  C37,  C380,  C381,  C382,  C383,  C384,  C388,  C390,  C398,  C399,  C400,  C401,  C402,  C403,  C408,  C409,  C410,  C411,  C412,  C413,  C414,  C418,  C419,  C430,  C431,  C432,  C433,  C434,  C435,  C436,  C437,  C438,  C439,  C440,  C441,  C442,  C443,  C444,  C445,  C446,  C447,  C448,  C449,  C450,  C451,  C452,  C457,  C459,  C460,  C461,  C462,  C463,  C467,  C4670,  C4671,  C4672,  C4678,  C468,  C469,  C470,  C471,  C472,  C473,  C474,  C475,  C476,  C478,  C479,  C480,  C481,  C482,  C488,  C490,  C491,  C492,  C493,  C494,  C495,  C496,  C498,  C499,  C500,  C501,  C502,  C503,  C504,  C505,  C506,  C508,  C509,  C510,  C511,  C512,  C518,  C519,  C52,  C530,  C531,  C538,  C539,  C540,  C541,  C542,  C543,  C548,  C549,  C55,  C56,  C570,  C571,  C572,  C573,  C574,  C577,  C578,  C579,  C58,  C600,  C601,  C602,  C608,  C609,  C61,  C620,  C621,  C629,  C630,  C631,  C632,  C637,  C638,  C639,  C64,  C65,  C66,  C670,  C671,  C672,  C673,  C674,  C675,  C676,  C677,  C678,  C679,  C680,  C681,  C688,  C689,  C690,  C691,  C692,  C693,  C694,  C695,  C696,  C698,  C699,  C700,  C701,  C709,  C710,  C711,  C712,  C713,  C714,  C715,  C716,  C717,  C718,  C719,  C720,  C721,  C722,  C723,  C724,  C725,  C728,  C729,  C73,  C740,  C741,  C749,  C750,  C751,  C752,  C753,  C754,  C755,  C758,  C759,  C760,  C761,  C762,  C763,  C764,  C765,  C767,  C768,  C810,  C811,  C812,  C813,  C817,  C819,  C820,  C821,  C822,  C827,  C829,  C830,  C831,  C832,  C833,  C834,  C835,  C836,  C837,  C838,  C839,  C840,  C841,  C842,  C843,  C844,  C845,  C850,  C851,  C857,  C859,  C880,  C881,  C882,  C883,  C887,  C889,  C900,  C901,  C902,  C910,  C911,  C912,  C913,  C914,  C915,  C917,  C919,  C920,  C921,  C922,  C923,  C924,  C925,  C927,  C929,  C930,  C931,  C932,  C937,  C939,  C940,  C941,  C942,  C943,  C944,  C945,  C947,  C950,  C951,  C952,  C957,  C959,  C960,  C961,  C962,  C963,  C967,  C969,  C97</w:t>
            </w:r>
          </w:p>
        </w:tc>
      </w:tr>
      <w:tr w:rsidR="00E961CC" w:rsidRPr="00725AC0" w14:paraId="248FD302" w14:textId="77777777" w:rsidTr="00E961CC">
        <w:tc>
          <w:tcPr>
            <w:tcW w:w="1418" w:type="dxa"/>
          </w:tcPr>
          <w:p w14:paraId="53F5B783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Moderate or severe liver disease</w:t>
            </w:r>
          </w:p>
        </w:tc>
        <w:tc>
          <w:tcPr>
            <w:tcW w:w="13183" w:type="dxa"/>
            <w:vAlign w:val="bottom"/>
          </w:tcPr>
          <w:p w14:paraId="148DF229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B179,  I85,  I850,  I859,  I864,  I982,  I983,  K700,  K703,  K711,  K717,  K721,  K729,  K74x,  K76x, K704</w:t>
            </w:r>
          </w:p>
        </w:tc>
      </w:tr>
      <w:tr w:rsidR="00E961CC" w:rsidRPr="00725AC0" w14:paraId="6150CC78" w14:textId="77777777" w:rsidTr="00E961CC">
        <w:tc>
          <w:tcPr>
            <w:tcW w:w="1418" w:type="dxa"/>
          </w:tcPr>
          <w:p w14:paraId="3C9EAB79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Metastatic solid tumor</w:t>
            </w:r>
          </w:p>
        </w:tc>
        <w:tc>
          <w:tcPr>
            <w:tcW w:w="13183" w:type="dxa"/>
            <w:vAlign w:val="bottom"/>
          </w:tcPr>
          <w:p w14:paraId="2E252031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C77x, C78x, C79x, C80x</w:t>
            </w:r>
          </w:p>
        </w:tc>
      </w:tr>
      <w:tr w:rsidR="00E961CC" w:rsidRPr="00725AC0" w14:paraId="7723D5CF" w14:textId="77777777" w:rsidTr="00E961CC">
        <w:tc>
          <w:tcPr>
            <w:tcW w:w="1418" w:type="dxa"/>
          </w:tcPr>
          <w:p w14:paraId="73C0FB2C" w14:textId="77777777" w:rsidR="00E961CC" w:rsidRPr="00725AC0" w:rsidRDefault="00E961CC" w:rsidP="00D81533">
            <w:pPr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AIDS/HIV</w:t>
            </w:r>
          </w:p>
        </w:tc>
        <w:tc>
          <w:tcPr>
            <w:tcW w:w="13183" w:type="dxa"/>
            <w:vAlign w:val="center"/>
          </w:tcPr>
          <w:p w14:paraId="4D70B02F" w14:textId="77777777" w:rsidR="00E961CC" w:rsidRPr="00725AC0" w:rsidRDefault="00E961CC" w:rsidP="00D81533">
            <w:pPr>
              <w:keepNext/>
              <w:rPr>
                <w:color w:val="000000"/>
                <w:sz w:val="16"/>
                <w:szCs w:val="16"/>
                <w:lang w:val="en-GB"/>
              </w:rPr>
            </w:pPr>
            <w:r w:rsidRPr="00725AC0">
              <w:rPr>
                <w:color w:val="000000"/>
                <w:sz w:val="16"/>
                <w:szCs w:val="16"/>
                <w:lang w:val="en-GB"/>
              </w:rPr>
              <w:t>B20x, B21x, B22x, B23x, B24x</w:t>
            </w:r>
          </w:p>
        </w:tc>
      </w:tr>
      <w:bookmarkEnd w:id="0"/>
    </w:tbl>
    <w:p w14:paraId="20FAA24C" w14:textId="77777777" w:rsidR="00D4262D" w:rsidRPr="00725AC0" w:rsidRDefault="00D4262D" w:rsidP="00FE69E4">
      <w:pPr>
        <w:rPr>
          <w:lang w:val="en-US"/>
        </w:rPr>
        <w:sectPr w:rsidR="00D4262D" w:rsidRPr="00725AC0" w:rsidSect="00725AC0">
          <w:type w:val="continuous"/>
          <w:pgSz w:w="16840" w:h="11900" w:orient="landscape"/>
          <w:pgMar w:top="1269" w:right="1417" w:bottom="1275" w:left="1039" w:header="708" w:footer="708" w:gutter="0"/>
          <w:cols w:space="708"/>
          <w:docGrid w:linePitch="360"/>
        </w:sectPr>
      </w:pPr>
    </w:p>
    <w:p w14:paraId="0C837D0C" w14:textId="1F5EE093" w:rsidR="00D4262D" w:rsidRPr="00725AC0" w:rsidRDefault="00725AC0" w:rsidP="00D4262D">
      <w:pPr>
        <w:rPr>
          <w:b/>
          <w:bCs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</w:t>
      </w:r>
      <w:r>
        <w:rPr>
          <w:b/>
          <w:bCs/>
          <w:sz w:val="22"/>
          <w:szCs w:val="22"/>
          <w:lang w:val="en-US"/>
        </w:rPr>
        <w:t xml:space="preserve"> 1: </w:t>
      </w:r>
      <w:r w:rsidR="00D4262D" w:rsidRPr="00725AC0">
        <w:rPr>
          <w:b/>
          <w:bCs/>
          <w:sz w:val="22"/>
          <w:szCs w:val="22"/>
          <w:lang w:val="en-US"/>
        </w:rPr>
        <w:t>Table S</w:t>
      </w:r>
      <w:r w:rsidR="00FC3102" w:rsidRPr="00725AC0">
        <w:rPr>
          <w:b/>
          <w:bCs/>
          <w:sz w:val="22"/>
          <w:szCs w:val="22"/>
          <w:lang w:val="en-US"/>
        </w:rPr>
        <w:t>2</w:t>
      </w:r>
      <w:r w:rsidR="00D4262D" w:rsidRPr="00725AC0">
        <w:rPr>
          <w:b/>
          <w:bCs/>
          <w:sz w:val="22"/>
          <w:szCs w:val="22"/>
          <w:lang w:val="en-US"/>
        </w:rPr>
        <w:t xml:space="preserve">: Comparison of patients not admitted </w:t>
      </w:r>
      <w:r w:rsidR="00D042F8" w:rsidRPr="00725AC0">
        <w:rPr>
          <w:b/>
          <w:bCs/>
          <w:sz w:val="22"/>
          <w:szCs w:val="22"/>
          <w:lang w:val="en-US"/>
        </w:rPr>
        <w:t>in</w:t>
      </w:r>
      <w:r w:rsidR="00D4262D" w:rsidRPr="00725AC0">
        <w:rPr>
          <w:b/>
          <w:bCs/>
          <w:sz w:val="22"/>
          <w:szCs w:val="22"/>
          <w:lang w:val="en-US"/>
        </w:rPr>
        <w:t xml:space="preserve"> ICU/IntermCU versus the others</w:t>
      </w:r>
    </w:p>
    <w:p w14:paraId="2B60FB92" w14:textId="77777777" w:rsidR="00D4262D" w:rsidRPr="00725AC0" w:rsidRDefault="00D4262D" w:rsidP="00D4262D">
      <w:pPr>
        <w:rPr>
          <w:sz w:val="22"/>
          <w:szCs w:val="22"/>
          <w:lang w:val="en-US"/>
        </w:rPr>
      </w:pPr>
    </w:p>
    <w:tbl>
      <w:tblPr>
        <w:tblStyle w:val="PlainTable1"/>
        <w:tblW w:w="9067" w:type="dxa"/>
        <w:tblLayout w:type="fixed"/>
        <w:tblLook w:val="04A0" w:firstRow="1" w:lastRow="0" w:firstColumn="1" w:lastColumn="0" w:noHBand="0" w:noVBand="1"/>
      </w:tblPr>
      <w:tblGrid>
        <w:gridCol w:w="4390"/>
        <w:gridCol w:w="1972"/>
        <w:gridCol w:w="12"/>
        <w:gridCol w:w="1972"/>
        <w:gridCol w:w="12"/>
        <w:gridCol w:w="697"/>
        <w:gridCol w:w="12"/>
      </w:tblGrid>
      <w:tr w:rsidR="00D4262D" w:rsidRPr="00725AC0" w14:paraId="56E94BC2" w14:textId="77777777" w:rsidTr="00AF14E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bottom w:val="single" w:sz="4" w:space="0" w:color="auto"/>
            </w:tcBorders>
            <w:noWrap/>
            <w:hideMark/>
          </w:tcPr>
          <w:p w14:paraId="429FCB15" w14:textId="77777777" w:rsidR="00D4262D" w:rsidRPr="00725AC0" w:rsidRDefault="00D4262D" w:rsidP="00693071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Variables (Median(IQR)/ N(%))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noWrap/>
            <w:hideMark/>
          </w:tcPr>
          <w:p w14:paraId="073EC391" w14:textId="77777777" w:rsidR="00D4262D" w:rsidRPr="00725AC0" w:rsidRDefault="00D4262D" w:rsidP="00693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ICU/ IntermCU</w:t>
            </w:r>
            <w:r w:rsidRPr="00725AC0" w:rsidDel="004D718D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0DE14A7A" w14:textId="77777777" w:rsidR="00D4262D" w:rsidRPr="00725AC0" w:rsidRDefault="00D4262D" w:rsidP="00693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admission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6F2D1A9" w14:textId="77777777" w:rsidR="00D4262D" w:rsidRPr="00725AC0" w:rsidRDefault="00D4262D" w:rsidP="00693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No ICU/IntermCU admission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C6201BB" w14:textId="77777777" w:rsidR="00D4262D" w:rsidRPr="00725AC0" w:rsidRDefault="00D4262D" w:rsidP="006930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p value</w:t>
            </w:r>
          </w:p>
        </w:tc>
      </w:tr>
      <w:tr w:rsidR="00D4262D" w:rsidRPr="00725AC0" w14:paraId="4703BCF7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single" w:sz="4" w:space="0" w:color="auto"/>
            </w:tcBorders>
            <w:noWrap/>
            <w:hideMark/>
          </w:tcPr>
          <w:p w14:paraId="4F0C2FD0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noWrap/>
            <w:hideMark/>
          </w:tcPr>
          <w:p w14:paraId="21930C57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4128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noWrap/>
            <w:hideMark/>
          </w:tcPr>
          <w:p w14:paraId="214D2DEA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7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hideMark/>
          </w:tcPr>
          <w:p w14:paraId="28E7285A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262D" w:rsidRPr="00725AC0" w14:paraId="38CCE9A5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5753960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Age, median (IQR)</w:t>
            </w:r>
          </w:p>
        </w:tc>
        <w:tc>
          <w:tcPr>
            <w:tcW w:w="1972" w:type="dxa"/>
            <w:noWrap/>
            <w:hideMark/>
          </w:tcPr>
          <w:p w14:paraId="2D271C6D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61 [50 ; 71]</w:t>
            </w:r>
          </w:p>
        </w:tc>
        <w:tc>
          <w:tcPr>
            <w:tcW w:w="1984" w:type="dxa"/>
            <w:gridSpan w:val="2"/>
            <w:noWrap/>
            <w:hideMark/>
          </w:tcPr>
          <w:p w14:paraId="507A4183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75 [59 ; 86]</w:t>
            </w:r>
          </w:p>
        </w:tc>
        <w:tc>
          <w:tcPr>
            <w:tcW w:w="709" w:type="dxa"/>
            <w:gridSpan w:val="2"/>
            <w:noWrap/>
            <w:hideMark/>
          </w:tcPr>
          <w:p w14:paraId="7D30161A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71A25D91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82C1EB5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Age &gt; 65 years old</w:t>
            </w:r>
          </w:p>
        </w:tc>
        <w:tc>
          <w:tcPr>
            <w:tcW w:w="1972" w:type="dxa"/>
            <w:noWrap/>
            <w:hideMark/>
          </w:tcPr>
          <w:p w14:paraId="3FA2CF55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667 (40.4)</w:t>
            </w:r>
          </w:p>
        </w:tc>
        <w:tc>
          <w:tcPr>
            <w:tcW w:w="1984" w:type="dxa"/>
            <w:gridSpan w:val="2"/>
            <w:noWrap/>
            <w:hideMark/>
          </w:tcPr>
          <w:p w14:paraId="63F8D7F4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49 (66.8)</w:t>
            </w:r>
          </w:p>
        </w:tc>
        <w:tc>
          <w:tcPr>
            <w:tcW w:w="709" w:type="dxa"/>
            <w:gridSpan w:val="2"/>
            <w:noWrap/>
            <w:hideMark/>
          </w:tcPr>
          <w:p w14:paraId="5C8190F1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5219E32F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CEC72B7" w14:textId="251552A4" w:rsidR="00D4262D" w:rsidRPr="00725AC0" w:rsidRDefault="00AF14EA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Sex</w:t>
            </w:r>
            <w:r w:rsidR="00D4262D" w:rsidRPr="00725AC0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725AC0">
              <w:rPr>
                <w:color w:val="000000"/>
                <w:sz w:val="16"/>
                <w:szCs w:val="16"/>
                <w:lang w:val="en-US"/>
              </w:rPr>
              <w:t>M</w:t>
            </w:r>
            <w:r w:rsidR="00D4262D" w:rsidRPr="00725AC0">
              <w:rPr>
                <w:color w:val="000000"/>
                <w:sz w:val="16"/>
                <w:szCs w:val="16"/>
                <w:lang w:val="en-US"/>
              </w:rPr>
              <w:t>ale)</w:t>
            </w:r>
          </w:p>
        </w:tc>
        <w:tc>
          <w:tcPr>
            <w:tcW w:w="1972" w:type="dxa"/>
            <w:noWrap/>
            <w:hideMark/>
          </w:tcPr>
          <w:p w14:paraId="15F9DE2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307 (55.9)</w:t>
            </w:r>
          </w:p>
        </w:tc>
        <w:tc>
          <w:tcPr>
            <w:tcW w:w="1984" w:type="dxa"/>
            <w:gridSpan w:val="2"/>
            <w:noWrap/>
            <w:hideMark/>
          </w:tcPr>
          <w:p w14:paraId="2DCD3C64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69 (45.3)</w:t>
            </w:r>
          </w:p>
        </w:tc>
        <w:tc>
          <w:tcPr>
            <w:tcW w:w="709" w:type="dxa"/>
            <w:gridSpan w:val="2"/>
            <w:noWrap/>
            <w:hideMark/>
          </w:tcPr>
          <w:p w14:paraId="35928C37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307EE131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62D6DAC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972" w:type="dxa"/>
            <w:noWrap/>
            <w:hideMark/>
          </w:tcPr>
          <w:p w14:paraId="57D53307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758 (18.4)</w:t>
            </w:r>
          </w:p>
        </w:tc>
        <w:tc>
          <w:tcPr>
            <w:tcW w:w="1984" w:type="dxa"/>
            <w:gridSpan w:val="2"/>
            <w:noWrap/>
            <w:hideMark/>
          </w:tcPr>
          <w:p w14:paraId="291381B0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66 (17.7)</w:t>
            </w:r>
          </w:p>
        </w:tc>
        <w:tc>
          <w:tcPr>
            <w:tcW w:w="709" w:type="dxa"/>
            <w:gridSpan w:val="2"/>
            <w:noWrap/>
            <w:hideMark/>
          </w:tcPr>
          <w:p w14:paraId="6C631739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75</w:t>
            </w:r>
          </w:p>
        </w:tc>
      </w:tr>
      <w:tr w:rsidR="00D4262D" w:rsidRPr="00725AC0" w14:paraId="0FE1729C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E91D578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Cardiovascular disease</w:t>
            </w:r>
          </w:p>
        </w:tc>
        <w:tc>
          <w:tcPr>
            <w:tcW w:w="1972" w:type="dxa"/>
            <w:noWrap/>
            <w:hideMark/>
          </w:tcPr>
          <w:p w14:paraId="0BB706B5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63 (13.6)</w:t>
            </w:r>
          </w:p>
        </w:tc>
        <w:tc>
          <w:tcPr>
            <w:tcW w:w="1984" w:type="dxa"/>
            <w:gridSpan w:val="2"/>
            <w:noWrap/>
            <w:hideMark/>
          </w:tcPr>
          <w:p w14:paraId="07890461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2 (13.9)</w:t>
            </w:r>
          </w:p>
        </w:tc>
        <w:tc>
          <w:tcPr>
            <w:tcW w:w="709" w:type="dxa"/>
            <w:gridSpan w:val="2"/>
            <w:noWrap/>
            <w:hideMark/>
          </w:tcPr>
          <w:p w14:paraId="2E79C0AD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87</w:t>
            </w:r>
          </w:p>
        </w:tc>
      </w:tr>
      <w:tr w:rsidR="00D4262D" w:rsidRPr="00725AC0" w14:paraId="20A0DB05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6F68245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1972" w:type="dxa"/>
            <w:noWrap/>
            <w:hideMark/>
          </w:tcPr>
          <w:p w14:paraId="49F0625D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04 (12.2)</w:t>
            </w:r>
          </w:p>
        </w:tc>
        <w:tc>
          <w:tcPr>
            <w:tcW w:w="1984" w:type="dxa"/>
            <w:gridSpan w:val="2"/>
            <w:noWrap/>
            <w:hideMark/>
          </w:tcPr>
          <w:p w14:paraId="25FA66B3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2 (13.9)</w:t>
            </w:r>
          </w:p>
        </w:tc>
        <w:tc>
          <w:tcPr>
            <w:tcW w:w="709" w:type="dxa"/>
            <w:gridSpan w:val="2"/>
            <w:noWrap/>
            <w:hideMark/>
          </w:tcPr>
          <w:p w14:paraId="12429D7F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33</w:t>
            </w:r>
          </w:p>
        </w:tc>
      </w:tr>
      <w:tr w:rsidR="00D4262D" w:rsidRPr="00725AC0" w14:paraId="31BB6B61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5FF060A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Chronic liver disease</w:t>
            </w:r>
          </w:p>
        </w:tc>
        <w:tc>
          <w:tcPr>
            <w:tcW w:w="1972" w:type="dxa"/>
            <w:noWrap/>
            <w:hideMark/>
          </w:tcPr>
          <w:p w14:paraId="33978274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420 (10.2)</w:t>
            </w:r>
          </w:p>
        </w:tc>
        <w:tc>
          <w:tcPr>
            <w:tcW w:w="1984" w:type="dxa"/>
            <w:gridSpan w:val="2"/>
            <w:noWrap/>
            <w:hideMark/>
          </w:tcPr>
          <w:p w14:paraId="5674674B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3 (6.2)</w:t>
            </w:r>
          </w:p>
        </w:tc>
        <w:tc>
          <w:tcPr>
            <w:tcW w:w="709" w:type="dxa"/>
            <w:gridSpan w:val="2"/>
            <w:noWrap/>
            <w:hideMark/>
          </w:tcPr>
          <w:p w14:paraId="4AAB8934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</w:tr>
      <w:tr w:rsidR="00D4262D" w:rsidRPr="00725AC0" w14:paraId="08AC551D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E1339C2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Chronic kidney disease</w:t>
            </w:r>
          </w:p>
        </w:tc>
        <w:tc>
          <w:tcPr>
            <w:tcW w:w="1972" w:type="dxa"/>
            <w:noWrap/>
            <w:hideMark/>
          </w:tcPr>
          <w:p w14:paraId="429BB94B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08 (5)</w:t>
            </w:r>
          </w:p>
        </w:tc>
        <w:tc>
          <w:tcPr>
            <w:tcW w:w="1984" w:type="dxa"/>
            <w:gridSpan w:val="2"/>
            <w:noWrap/>
            <w:hideMark/>
          </w:tcPr>
          <w:p w14:paraId="6B2048C9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1 (5.6)</w:t>
            </w:r>
          </w:p>
        </w:tc>
        <w:tc>
          <w:tcPr>
            <w:tcW w:w="709" w:type="dxa"/>
            <w:gridSpan w:val="2"/>
            <w:noWrap/>
            <w:hideMark/>
          </w:tcPr>
          <w:p w14:paraId="50953F5B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62</w:t>
            </w:r>
          </w:p>
        </w:tc>
      </w:tr>
      <w:tr w:rsidR="00D4262D" w:rsidRPr="00725AC0" w14:paraId="562C0268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649DED9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Charlson score, median (IQR)</w:t>
            </w:r>
          </w:p>
        </w:tc>
        <w:tc>
          <w:tcPr>
            <w:tcW w:w="1972" w:type="dxa"/>
            <w:noWrap/>
            <w:hideMark/>
          </w:tcPr>
          <w:p w14:paraId="6AF71634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 [0 ; 3]</w:t>
            </w:r>
          </w:p>
        </w:tc>
        <w:tc>
          <w:tcPr>
            <w:tcW w:w="1984" w:type="dxa"/>
            <w:gridSpan w:val="2"/>
            <w:noWrap/>
            <w:hideMark/>
          </w:tcPr>
          <w:p w14:paraId="241BADE5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 [0 ; 2]</w:t>
            </w:r>
          </w:p>
        </w:tc>
        <w:tc>
          <w:tcPr>
            <w:tcW w:w="709" w:type="dxa"/>
            <w:gridSpan w:val="2"/>
            <w:noWrap/>
            <w:hideMark/>
          </w:tcPr>
          <w:p w14:paraId="54EAFE56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37</w:t>
            </w:r>
          </w:p>
        </w:tc>
      </w:tr>
      <w:tr w:rsidR="00D4262D" w:rsidRPr="00725AC0" w14:paraId="580BE149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1652F76" w14:textId="3E101B9F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Number of hospital stay</w:t>
            </w:r>
            <w:r w:rsidR="00AF14EA" w:rsidRPr="00725AC0">
              <w:rPr>
                <w:color w:val="000000"/>
                <w:sz w:val="16"/>
                <w:szCs w:val="16"/>
                <w:lang w:val="en-US"/>
              </w:rPr>
              <w:t>s</w:t>
            </w:r>
            <w:r w:rsidRPr="00725AC0">
              <w:rPr>
                <w:color w:val="000000"/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1972" w:type="dxa"/>
            <w:noWrap/>
            <w:hideMark/>
          </w:tcPr>
          <w:p w14:paraId="51DAC058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 [1 ; 2]</w:t>
            </w:r>
          </w:p>
        </w:tc>
        <w:tc>
          <w:tcPr>
            <w:tcW w:w="1984" w:type="dxa"/>
            <w:gridSpan w:val="2"/>
            <w:noWrap/>
            <w:hideMark/>
          </w:tcPr>
          <w:p w14:paraId="5011E12F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 [1 ; 2]</w:t>
            </w:r>
          </w:p>
        </w:tc>
        <w:tc>
          <w:tcPr>
            <w:tcW w:w="709" w:type="dxa"/>
            <w:gridSpan w:val="2"/>
            <w:noWrap/>
            <w:hideMark/>
          </w:tcPr>
          <w:p w14:paraId="58F8B385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72475C64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ACEA3E8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Category of first hospital </w:t>
            </w:r>
          </w:p>
        </w:tc>
        <w:tc>
          <w:tcPr>
            <w:tcW w:w="1972" w:type="dxa"/>
            <w:noWrap/>
            <w:hideMark/>
          </w:tcPr>
          <w:p w14:paraId="4472D4D2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14:paraId="045B5874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14:paraId="3F5D1DA7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D4262D" w:rsidRPr="00725AC0" w14:paraId="58B4ADEE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36B06888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Regional/universitary hospital</w:t>
            </w:r>
          </w:p>
        </w:tc>
        <w:tc>
          <w:tcPr>
            <w:tcW w:w="1972" w:type="dxa"/>
            <w:noWrap/>
            <w:hideMark/>
          </w:tcPr>
          <w:p w14:paraId="28A6FB28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791 (43.4)</w:t>
            </w:r>
          </w:p>
        </w:tc>
        <w:tc>
          <w:tcPr>
            <w:tcW w:w="1984" w:type="dxa"/>
            <w:gridSpan w:val="2"/>
            <w:noWrap/>
            <w:hideMark/>
          </w:tcPr>
          <w:p w14:paraId="28FDE787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05 (28.2)</w:t>
            </w:r>
          </w:p>
        </w:tc>
        <w:tc>
          <w:tcPr>
            <w:tcW w:w="709" w:type="dxa"/>
            <w:gridSpan w:val="2"/>
            <w:noWrap/>
            <w:hideMark/>
          </w:tcPr>
          <w:p w14:paraId="2FA7F026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648704E1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6817248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Local</w:t>
            </w:r>
          </w:p>
        </w:tc>
        <w:tc>
          <w:tcPr>
            <w:tcW w:w="1972" w:type="dxa"/>
            <w:noWrap/>
            <w:hideMark/>
          </w:tcPr>
          <w:p w14:paraId="4F0A006F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947 (47.2)</w:t>
            </w:r>
          </w:p>
        </w:tc>
        <w:tc>
          <w:tcPr>
            <w:tcW w:w="1984" w:type="dxa"/>
            <w:gridSpan w:val="2"/>
            <w:noWrap/>
            <w:hideMark/>
          </w:tcPr>
          <w:p w14:paraId="4DBF78B7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29 (61.4)</w:t>
            </w:r>
          </w:p>
        </w:tc>
        <w:tc>
          <w:tcPr>
            <w:tcW w:w="709" w:type="dxa"/>
            <w:gridSpan w:val="2"/>
            <w:noWrap/>
            <w:hideMark/>
          </w:tcPr>
          <w:p w14:paraId="4586EEE1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24254065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AD30F18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Other</w:t>
            </w:r>
          </w:p>
        </w:tc>
        <w:tc>
          <w:tcPr>
            <w:tcW w:w="1972" w:type="dxa"/>
            <w:noWrap/>
            <w:hideMark/>
          </w:tcPr>
          <w:p w14:paraId="7DF6E002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90 (9.4)</w:t>
            </w:r>
          </w:p>
        </w:tc>
        <w:tc>
          <w:tcPr>
            <w:tcW w:w="1984" w:type="dxa"/>
            <w:gridSpan w:val="2"/>
            <w:noWrap/>
            <w:hideMark/>
          </w:tcPr>
          <w:p w14:paraId="02FCBA32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9 (10.5)</w:t>
            </w:r>
          </w:p>
        </w:tc>
        <w:tc>
          <w:tcPr>
            <w:tcW w:w="709" w:type="dxa"/>
            <w:gridSpan w:val="2"/>
            <w:noWrap/>
            <w:hideMark/>
          </w:tcPr>
          <w:p w14:paraId="347FC13E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7FC0A4AC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4241724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Category of second hospital (miss=2243)</w:t>
            </w:r>
          </w:p>
        </w:tc>
        <w:tc>
          <w:tcPr>
            <w:tcW w:w="1972" w:type="dxa"/>
            <w:noWrap/>
            <w:hideMark/>
          </w:tcPr>
          <w:p w14:paraId="37989F9D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14:paraId="75301436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14:paraId="50845513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D4262D" w:rsidRPr="00725AC0" w14:paraId="228F54C3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C7A5478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Regional/universitary hospital</w:t>
            </w:r>
          </w:p>
        </w:tc>
        <w:tc>
          <w:tcPr>
            <w:tcW w:w="1972" w:type="dxa"/>
            <w:noWrap/>
            <w:hideMark/>
          </w:tcPr>
          <w:p w14:paraId="1C074E59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834 (39.5)</w:t>
            </w:r>
          </w:p>
        </w:tc>
        <w:tc>
          <w:tcPr>
            <w:tcW w:w="1984" w:type="dxa"/>
            <w:gridSpan w:val="2"/>
            <w:noWrap/>
            <w:hideMark/>
          </w:tcPr>
          <w:p w14:paraId="5F555C22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0 (34.5)</w:t>
            </w:r>
          </w:p>
        </w:tc>
        <w:tc>
          <w:tcPr>
            <w:tcW w:w="709" w:type="dxa"/>
            <w:gridSpan w:val="2"/>
            <w:noWrap/>
            <w:hideMark/>
          </w:tcPr>
          <w:p w14:paraId="68BC8035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49</w:t>
            </w:r>
          </w:p>
        </w:tc>
      </w:tr>
      <w:tr w:rsidR="00D4262D" w:rsidRPr="00725AC0" w14:paraId="118EA4F0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6FB378B4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Local</w:t>
            </w:r>
          </w:p>
        </w:tc>
        <w:tc>
          <w:tcPr>
            <w:tcW w:w="1972" w:type="dxa"/>
            <w:noWrap/>
            <w:hideMark/>
          </w:tcPr>
          <w:p w14:paraId="532A969D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981 (46.4)</w:t>
            </w:r>
          </w:p>
        </w:tc>
        <w:tc>
          <w:tcPr>
            <w:tcW w:w="1984" w:type="dxa"/>
            <w:gridSpan w:val="2"/>
            <w:noWrap/>
            <w:hideMark/>
          </w:tcPr>
          <w:p w14:paraId="23E0DD61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73 (50.3)</w:t>
            </w:r>
          </w:p>
        </w:tc>
        <w:tc>
          <w:tcPr>
            <w:tcW w:w="709" w:type="dxa"/>
            <w:gridSpan w:val="2"/>
            <w:noWrap/>
            <w:hideMark/>
          </w:tcPr>
          <w:p w14:paraId="04998BA3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22F01365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85A51EC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Other</w:t>
            </w:r>
          </w:p>
        </w:tc>
        <w:tc>
          <w:tcPr>
            <w:tcW w:w="1972" w:type="dxa"/>
            <w:noWrap/>
            <w:hideMark/>
          </w:tcPr>
          <w:p w14:paraId="2C059032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98 (14.1)</w:t>
            </w:r>
          </w:p>
        </w:tc>
        <w:tc>
          <w:tcPr>
            <w:tcW w:w="1984" w:type="dxa"/>
            <w:gridSpan w:val="2"/>
            <w:noWrap/>
            <w:hideMark/>
          </w:tcPr>
          <w:p w14:paraId="6C799040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2 (15.2)</w:t>
            </w:r>
          </w:p>
        </w:tc>
        <w:tc>
          <w:tcPr>
            <w:tcW w:w="709" w:type="dxa"/>
            <w:gridSpan w:val="2"/>
            <w:noWrap/>
            <w:hideMark/>
          </w:tcPr>
          <w:p w14:paraId="0E9FC909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3889B09C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6F24DB36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Up category hospital (to regional hospital) (miss=2243)</w:t>
            </w:r>
          </w:p>
        </w:tc>
        <w:tc>
          <w:tcPr>
            <w:tcW w:w="1972" w:type="dxa"/>
            <w:noWrap/>
            <w:hideMark/>
          </w:tcPr>
          <w:p w14:paraId="73FA986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34 (11.1)</w:t>
            </w:r>
          </w:p>
        </w:tc>
        <w:tc>
          <w:tcPr>
            <w:tcW w:w="1984" w:type="dxa"/>
            <w:gridSpan w:val="2"/>
            <w:noWrap/>
            <w:hideMark/>
          </w:tcPr>
          <w:p w14:paraId="6FB6B0DD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4 (9.7)</w:t>
            </w:r>
          </w:p>
        </w:tc>
        <w:tc>
          <w:tcPr>
            <w:tcW w:w="709" w:type="dxa"/>
            <w:gridSpan w:val="2"/>
            <w:noWrap/>
            <w:hideMark/>
          </w:tcPr>
          <w:p w14:paraId="4EAC06B2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 w:rsidR="00D4262D" w:rsidRPr="00725AC0" w14:paraId="114F354C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5491143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Volume of first hospital (from 2011 to 2020)</w:t>
            </w:r>
          </w:p>
        </w:tc>
        <w:tc>
          <w:tcPr>
            <w:tcW w:w="1972" w:type="dxa"/>
            <w:noWrap/>
            <w:hideMark/>
          </w:tcPr>
          <w:p w14:paraId="2F2800D9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14:paraId="2CB53F94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14:paraId="4054D3D4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D4262D" w:rsidRPr="00725AC0" w14:paraId="309EB26E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6BC70D0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&lt; 5 admissions</w:t>
            </w:r>
          </w:p>
        </w:tc>
        <w:tc>
          <w:tcPr>
            <w:tcW w:w="1972" w:type="dxa"/>
            <w:noWrap/>
            <w:hideMark/>
          </w:tcPr>
          <w:p w14:paraId="2640AAFD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429 (10.4)</w:t>
            </w:r>
          </w:p>
        </w:tc>
        <w:tc>
          <w:tcPr>
            <w:tcW w:w="1984" w:type="dxa"/>
            <w:gridSpan w:val="2"/>
            <w:noWrap/>
            <w:hideMark/>
          </w:tcPr>
          <w:p w14:paraId="19EC7412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68 (18.2)</w:t>
            </w:r>
          </w:p>
        </w:tc>
        <w:tc>
          <w:tcPr>
            <w:tcW w:w="709" w:type="dxa"/>
            <w:gridSpan w:val="2"/>
            <w:noWrap/>
            <w:hideMark/>
          </w:tcPr>
          <w:p w14:paraId="1F2D86F2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652FBC1E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32FE87F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Between 5 and 10</w:t>
            </w:r>
          </w:p>
        </w:tc>
        <w:tc>
          <w:tcPr>
            <w:tcW w:w="1972" w:type="dxa"/>
            <w:noWrap/>
            <w:hideMark/>
          </w:tcPr>
          <w:p w14:paraId="6FF7355D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488 (11.8)</w:t>
            </w:r>
          </w:p>
        </w:tc>
        <w:tc>
          <w:tcPr>
            <w:tcW w:w="1984" w:type="dxa"/>
            <w:gridSpan w:val="2"/>
            <w:noWrap/>
            <w:hideMark/>
          </w:tcPr>
          <w:p w14:paraId="79C719D5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1 (13.7)</w:t>
            </w:r>
          </w:p>
        </w:tc>
        <w:tc>
          <w:tcPr>
            <w:tcW w:w="709" w:type="dxa"/>
            <w:gridSpan w:val="2"/>
            <w:noWrap/>
            <w:hideMark/>
          </w:tcPr>
          <w:p w14:paraId="6636F3B1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65D298E5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350BD89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Between 10 and 20</w:t>
            </w:r>
          </w:p>
        </w:tc>
        <w:tc>
          <w:tcPr>
            <w:tcW w:w="1972" w:type="dxa"/>
            <w:noWrap/>
            <w:hideMark/>
          </w:tcPr>
          <w:p w14:paraId="7B842D86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801 (19.4)</w:t>
            </w:r>
          </w:p>
        </w:tc>
        <w:tc>
          <w:tcPr>
            <w:tcW w:w="1984" w:type="dxa"/>
            <w:gridSpan w:val="2"/>
            <w:noWrap/>
            <w:hideMark/>
          </w:tcPr>
          <w:p w14:paraId="18D35828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88 (23.6)</w:t>
            </w:r>
          </w:p>
        </w:tc>
        <w:tc>
          <w:tcPr>
            <w:tcW w:w="709" w:type="dxa"/>
            <w:gridSpan w:val="2"/>
            <w:noWrap/>
            <w:hideMark/>
          </w:tcPr>
          <w:p w14:paraId="7EE9AE59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3883CB66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B40801A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Between 20 and 50</w:t>
            </w:r>
          </w:p>
        </w:tc>
        <w:tc>
          <w:tcPr>
            <w:tcW w:w="1972" w:type="dxa"/>
            <w:noWrap/>
            <w:hideMark/>
          </w:tcPr>
          <w:p w14:paraId="547F4966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170 (28.3)</w:t>
            </w:r>
          </w:p>
        </w:tc>
        <w:tc>
          <w:tcPr>
            <w:tcW w:w="1984" w:type="dxa"/>
            <w:gridSpan w:val="2"/>
            <w:noWrap/>
            <w:hideMark/>
          </w:tcPr>
          <w:p w14:paraId="322FB3BC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92 (24.7)</w:t>
            </w:r>
          </w:p>
        </w:tc>
        <w:tc>
          <w:tcPr>
            <w:tcW w:w="709" w:type="dxa"/>
            <w:gridSpan w:val="2"/>
            <w:noWrap/>
            <w:hideMark/>
          </w:tcPr>
          <w:p w14:paraId="6B0EF96D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26762F6A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331EEB30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&gt;50 </w:t>
            </w:r>
          </w:p>
        </w:tc>
        <w:tc>
          <w:tcPr>
            <w:tcW w:w="1972" w:type="dxa"/>
            <w:noWrap/>
            <w:hideMark/>
          </w:tcPr>
          <w:p w14:paraId="44314FD4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240 (30)</w:t>
            </w:r>
          </w:p>
        </w:tc>
        <w:tc>
          <w:tcPr>
            <w:tcW w:w="1984" w:type="dxa"/>
            <w:gridSpan w:val="2"/>
            <w:noWrap/>
            <w:hideMark/>
          </w:tcPr>
          <w:p w14:paraId="32D0451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74 (19.8)</w:t>
            </w:r>
          </w:p>
        </w:tc>
        <w:tc>
          <w:tcPr>
            <w:tcW w:w="709" w:type="dxa"/>
            <w:gridSpan w:val="2"/>
            <w:noWrap/>
            <w:hideMark/>
          </w:tcPr>
          <w:p w14:paraId="7AF86636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36F8AC94" w14:textId="77777777" w:rsidTr="00AF1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gridSpan w:val="3"/>
            <w:noWrap/>
            <w:hideMark/>
          </w:tcPr>
          <w:p w14:paraId="1F05AA7C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Volume of the second hospital (from 2011 to 2020) (miss=2243)</w:t>
            </w:r>
          </w:p>
        </w:tc>
        <w:tc>
          <w:tcPr>
            <w:tcW w:w="1984" w:type="dxa"/>
            <w:gridSpan w:val="2"/>
            <w:noWrap/>
            <w:hideMark/>
          </w:tcPr>
          <w:p w14:paraId="376A1AA2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14:paraId="7C8C8C8B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D4262D" w:rsidRPr="00725AC0" w14:paraId="3E9972A6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D017BCF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&lt; 5 admissions</w:t>
            </w:r>
          </w:p>
        </w:tc>
        <w:tc>
          <w:tcPr>
            <w:tcW w:w="1972" w:type="dxa"/>
            <w:noWrap/>
            <w:hideMark/>
          </w:tcPr>
          <w:p w14:paraId="3CF7B06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36 (15.9)</w:t>
            </w:r>
          </w:p>
        </w:tc>
        <w:tc>
          <w:tcPr>
            <w:tcW w:w="1984" w:type="dxa"/>
            <w:gridSpan w:val="2"/>
            <w:noWrap/>
            <w:hideMark/>
          </w:tcPr>
          <w:p w14:paraId="05384C19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0 (20.7)</w:t>
            </w:r>
          </w:p>
        </w:tc>
        <w:tc>
          <w:tcPr>
            <w:tcW w:w="709" w:type="dxa"/>
            <w:gridSpan w:val="2"/>
            <w:noWrap/>
            <w:hideMark/>
          </w:tcPr>
          <w:p w14:paraId="5BCC1048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14</w:t>
            </w:r>
          </w:p>
        </w:tc>
      </w:tr>
      <w:tr w:rsidR="00D4262D" w:rsidRPr="00725AC0" w14:paraId="01BCE7C4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FD011A4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Between 5 and 10</w:t>
            </w:r>
          </w:p>
        </w:tc>
        <w:tc>
          <w:tcPr>
            <w:tcW w:w="1972" w:type="dxa"/>
            <w:noWrap/>
            <w:hideMark/>
          </w:tcPr>
          <w:p w14:paraId="0C41710F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99 (14.2)</w:t>
            </w:r>
          </w:p>
        </w:tc>
        <w:tc>
          <w:tcPr>
            <w:tcW w:w="1984" w:type="dxa"/>
            <w:gridSpan w:val="2"/>
            <w:noWrap/>
            <w:hideMark/>
          </w:tcPr>
          <w:p w14:paraId="459B13EE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5 (17.2)</w:t>
            </w:r>
          </w:p>
        </w:tc>
        <w:tc>
          <w:tcPr>
            <w:tcW w:w="709" w:type="dxa"/>
            <w:gridSpan w:val="2"/>
            <w:noWrap/>
            <w:hideMark/>
          </w:tcPr>
          <w:p w14:paraId="6958763D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57EBA5C0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714095E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Between 10 and 20</w:t>
            </w:r>
          </w:p>
        </w:tc>
        <w:tc>
          <w:tcPr>
            <w:tcW w:w="1972" w:type="dxa"/>
            <w:noWrap/>
            <w:hideMark/>
          </w:tcPr>
          <w:p w14:paraId="66B839B5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58 (16.9)</w:t>
            </w:r>
          </w:p>
        </w:tc>
        <w:tc>
          <w:tcPr>
            <w:tcW w:w="1984" w:type="dxa"/>
            <w:gridSpan w:val="2"/>
            <w:noWrap/>
            <w:hideMark/>
          </w:tcPr>
          <w:p w14:paraId="448ACE70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9 (20)</w:t>
            </w:r>
          </w:p>
        </w:tc>
        <w:tc>
          <w:tcPr>
            <w:tcW w:w="709" w:type="dxa"/>
            <w:gridSpan w:val="2"/>
            <w:noWrap/>
            <w:hideMark/>
          </w:tcPr>
          <w:p w14:paraId="1C1E77E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06377C33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6428AC0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Between 20 and 50</w:t>
            </w:r>
          </w:p>
        </w:tc>
        <w:tc>
          <w:tcPr>
            <w:tcW w:w="1972" w:type="dxa"/>
            <w:noWrap/>
            <w:hideMark/>
          </w:tcPr>
          <w:p w14:paraId="41D18C9D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20 (24.6)</w:t>
            </w:r>
          </w:p>
        </w:tc>
        <w:tc>
          <w:tcPr>
            <w:tcW w:w="1984" w:type="dxa"/>
            <w:gridSpan w:val="2"/>
            <w:noWrap/>
            <w:hideMark/>
          </w:tcPr>
          <w:p w14:paraId="1F0C4AF7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7 (18.6)</w:t>
            </w:r>
          </w:p>
        </w:tc>
        <w:tc>
          <w:tcPr>
            <w:tcW w:w="709" w:type="dxa"/>
            <w:gridSpan w:val="2"/>
            <w:noWrap/>
            <w:hideMark/>
          </w:tcPr>
          <w:p w14:paraId="35A496BC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1C3D4954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9A45219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&gt;50 </w:t>
            </w:r>
          </w:p>
        </w:tc>
        <w:tc>
          <w:tcPr>
            <w:tcW w:w="1972" w:type="dxa"/>
            <w:noWrap/>
            <w:hideMark/>
          </w:tcPr>
          <w:p w14:paraId="4FEE4AF1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600 (28.4)</w:t>
            </w:r>
          </w:p>
        </w:tc>
        <w:tc>
          <w:tcPr>
            <w:tcW w:w="1984" w:type="dxa"/>
            <w:gridSpan w:val="2"/>
            <w:noWrap/>
            <w:hideMark/>
          </w:tcPr>
          <w:p w14:paraId="03BDF2CB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4 (23.4)</w:t>
            </w:r>
          </w:p>
        </w:tc>
        <w:tc>
          <w:tcPr>
            <w:tcW w:w="709" w:type="dxa"/>
            <w:gridSpan w:val="2"/>
            <w:noWrap/>
            <w:hideMark/>
          </w:tcPr>
          <w:p w14:paraId="29181729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4262D" w:rsidRPr="00725AC0" w14:paraId="36E7AF53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632CF4A" w14:textId="0B00658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Increase in Volume category from hospital 1 to 2</w:t>
            </w:r>
            <w:r w:rsidR="00AF14EA" w:rsidRPr="00725AC0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725AC0">
              <w:rPr>
                <w:color w:val="000000"/>
                <w:sz w:val="16"/>
                <w:szCs w:val="16"/>
                <w:lang w:val="en-US"/>
              </w:rPr>
              <w:t>(miss=2243)</w:t>
            </w:r>
          </w:p>
        </w:tc>
        <w:tc>
          <w:tcPr>
            <w:tcW w:w="1972" w:type="dxa"/>
            <w:noWrap/>
            <w:hideMark/>
          </w:tcPr>
          <w:p w14:paraId="1647376E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491 (11.9)</w:t>
            </w:r>
          </w:p>
        </w:tc>
        <w:tc>
          <w:tcPr>
            <w:tcW w:w="1984" w:type="dxa"/>
            <w:gridSpan w:val="2"/>
            <w:noWrap/>
            <w:hideMark/>
          </w:tcPr>
          <w:p w14:paraId="45264004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7 (7.2)</w:t>
            </w:r>
          </w:p>
        </w:tc>
        <w:tc>
          <w:tcPr>
            <w:tcW w:w="709" w:type="dxa"/>
            <w:gridSpan w:val="2"/>
            <w:noWrap/>
            <w:hideMark/>
          </w:tcPr>
          <w:p w14:paraId="6772B71D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55132C56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13DCA2F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Transfer to another hospital</w:t>
            </w:r>
          </w:p>
        </w:tc>
        <w:tc>
          <w:tcPr>
            <w:tcW w:w="1972" w:type="dxa"/>
            <w:noWrap/>
            <w:hideMark/>
          </w:tcPr>
          <w:p w14:paraId="6A824E67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14:paraId="2406C3D3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14:paraId="3293398A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D4262D" w:rsidRPr="00725AC0" w14:paraId="22823E4C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B98CAD6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Admission from another hospital</w:t>
            </w:r>
          </w:p>
        </w:tc>
        <w:tc>
          <w:tcPr>
            <w:tcW w:w="1972" w:type="dxa"/>
            <w:noWrap/>
            <w:hideMark/>
          </w:tcPr>
          <w:p w14:paraId="0FAA6DA7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490 (11.9)</w:t>
            </w:r>
          </w:p>
        </w:tc>
        <w:tc>
          <w:tcPr>
            <w:tcW w:w="1984" w:type="dxa"/>
            <w:gridSpan w:val="2"/>
            <w:noWrap/>
            <w:hideMark/>
          </w:tcPr>
          <w:p w14:paraId="183D6774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9 (5.1)</w:t>
            </w:r>
          </w:p>
        </w:tc>
        <w:tc>
          <w:tcPr>
            <w:tcW w:w="709" w:type="dxa"/>
            <w:gridSpan w:val="2"/>
            <w:noWrap/>
            <w:hideMark/>
          </w:tcPr>
          <w:p w14:paraId="06B68112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15454C63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99CAA45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Admission from home</w:t>
            </w:r>
          </w:p>
        </w:tc>
        <w:tc>
          <w:tcPr>
            <w:tcW w:w="1972" w:type="dxa"/>
            <w:noWrap/>
            <w:hideMark/>
          </w:tcPr>
          <w:p w14:paraId="0A3D0FE8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628 (87.9)</w:t>
            </w:r>
          </w:p>
        </w:tc>
        <w:tc>
          <w:tcPr>
            <w:tcW w:w="1984" w:type="dxa"/>
            <w:gridSpan w:val="2"/>
            <w:noWrap/>
            <w:hideMark/>
          </w:tcPr>
          <w:p w14:paraId="6397EE0D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54 (94.9)</w:t>
            </w:r>
          </w:p>
        </w:tc>
        <w:tc>
          <w:tcPr>
            <w:tcW w:w="709" w:type="dxa"/>
            <w:gridSpan w:val="2"/>
            <w:noWrap/>
            <w:hideMark/>
          </w:tcPr>
          <w:p w14:paraId="56946075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408A05F0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E902A50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Number of wards, median (IQR)</w:t>
            </w:r>
          </w:p>
        </w:tc>
        <w:tc>
          <w:tcPr>
            <w:tcW w:w="1972" w:type="dxa"/>
            <w:noWrap/>
            <w:hideMark/>
          </w:tcPr>
          <w:p w14:paraId="1BB40952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 [2 ; 5]</w:t>
            </w:r>
          </w:p>
        </w:tc>
        <w:tc>
          <w:tcPr>
            <w:tcW w:w="1984" w:type="dxa"/>
            <w:gridSpan w:val="2"/>
            <w:noWrap/>
            <w:hideMark/>
          </w:tcPr>
          <w:p w14:paraId="64D6427D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 [2 ; 3]</w:t>
            </w:r>
          </w:p>
        </w:tc>
        <w:tc>
          <w:tcPr>
            <w:tcW w:w="709" w:type="dxa"/>
            <w:gridSpan w:val="2"/>
            <w:noWrap/>
            <w:hideMark/>
          </w:tcPr>
          <w:p w14:paraId="0AC19BFE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25259FC1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A12978A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Number of organ failures (OF) on admission, median (IQR)</w:t>
            </w:r>
          </w:p>
        </w:tc>
        <w:tc>
          <w:tcPr>
            <w:tcW w:w="1972" w:type="dxa"/>
            <w:noWrap/>
            <w:hideMark/>
          </w:tcPr>
          <w:p w14:paraId="064C4A53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 [0 ; 3]</w:t>
            </w:r>
          </w:p>
        </w:tc>
        <w:tc>
          <w:tcPr>
            <w:tcW w:w="1984" w:type="dxa"/>
            <w:gridSpan w:val="2"/>
            <w:noWrap/>
            <w:hideMark/>
          </w:tcPr>
          <w:p w14:paraId="37CC06A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 [0 ; 1]</w:t>
            </w:r>
          </w:p>
        </w:tc>
        <w:tc>
          <w:tcPr>
            <w:tcW w:w="709" w:type="dxa"/>
            <w:gridSpan w:val="2"/>
            <w:noWrap/>
            <w:hideMark/>
          </w:tcPr>
          <w:p w14:paraId="2929015A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17C4C78A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F6E8296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Cardiovascular failure on admission</w:t>
            </w:r>
          </w:p>
        </w:tc>
        <w:tc>
          <w:tcPr>
            <w:tcW w:w="1972" w:type="dxa"/>
            <w:noWrap/>
            <w:hideMark/>
          </w:tcPr>
          <w:p w14:paraId="3D94754E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437 (34.8)</w:t>
            </w:r>
          </w:p>
        </w:tc>
        <w:tc>
          <w:tcPr>
            <w:tcW w:w="1984" w:type="dxa"/>
            <w:gridSpan w:val="2"/>
            <w:noWrap/>
            <w:hideMark/>
          </w:tcPr>
          <w:p w14:paraId="03650FC0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70 (18.8)</w:t>
            </w:r>
          </w:p>
        </w:tc>
        <w:tc>
          <w:tcPr>
            <w:tcW w:w="709" w:type="dxa"/>
            <w:gridSpan w:val="2"/>
            <w:noWrap/>
            <w:hideMark/>
          </w:tcPr>
          <w:p w14:paraId="5719E721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7DE92F8E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327B7D8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Hematological failure on admission</w:t>
            </w:r>
          </w:p>
        </w:tc>
        <w:tc>
          <w:tcPr>
            <w:tcW w:w="1972" w:type="dxa"/>
            <w:noWrap/>
            <w:hideMark/>
          </w:tcPr>
          <w:p w14:paraId="55C4DAF2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99 (4.8)</w:t>
            </w:r>
          </w:p>
        </w:tc>
        <w:tc>
          <w:tcPr>
            <w:tcW w:w="1984" w:type="dxa"/>
            <w:gridSpan w:val="2"/>
            <w:noWrap/>
            <w:hideMark/>
          </w:tcPr>
          <w:p w14:paraId="7C104AF4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0 (2.7)</w:t>
            </w:r>
          </w:p>
        </w:tc>
        <w:tc>
          <w:tcPr>
            <w:tcW w:w="709" w:type="dxa"/>
            <w:gridSpan w:val="2"/>
            <w:noWrap/>
            <w:hideMark/>
          </w:tcPr>
          <w:p w14:paraId="18187911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 w:rsidR="00D4262D" w:rsidRPr="00725AC0" w14:paraId="1B239C45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5D24522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Neurological failure on admission</w:t>
            </w:r>
          </w:p>
        </w:tc>
        <w:tc>
          <w:tcPr>
            <w:tcW w:w="1972" w:type="dxa"/>
            <w:noWrap/>
            <w:hideMark/>
          </w:tcPr>
          <w:p w14:paraId="1EB30E95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109 (51.1)</w:t>
            </w:r>
          </w:p>
        </w:tc>
        <w:tc>
          <w:tcPr>
            <w:tcW w:w="1984" w:type="dxa"/>
            <w:gridSpan w:val="2"/>
            <w:noWrap/>
            <w:hideMark/>
          </w:tcPr>
          <w:p w14:paraId="56432CE4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25 (33.5)</w:t>
            </w:r>
          </w:p>
        </w:tc>
        <w:tc>
          <w:tcPr>
            <w:tcW w:w="709" w:type="dxa"/>
            <w:gridSpan w:val="2"/>
            <w:noWrap/>
            <w:hideMark/>
          </w:tcPr>
          <w:p w14:paraId="6A1DFA99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14923C70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02ED0FE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Renal failure on admission</w:t>
            </w:r>
          </w:p>
        </w:tc>
        <w:tc>
          <w:tcPr>
            <w:tcW w:w="1972" w:type="dxa"/>
            <w:noWrap/>
            <w:hideMark/>
          </w:tcPr>
          <w:p w14:paraId="5F147684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65 (13.7)</w:t>
            </w:r>
          </w:p>
        </w:tc>
        <w:tc>
          <w:tcPr>
            <w:tcW w:w="1984" w:type="dxa"/>
            <w:gridSpan w:val="2"/>
            <w:noWrap/>
            <w:hideMark/>
          </w:tcPr>
          <w:p w14:paraId="2F13826A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5 (9.4)</w:t>
            </w:r>
          </w:p>
        </w:tc>
        <w:tc>
          <w:tcPr>
            <w:tcW w:w="709" w:type="dxa"/>
            <w:gridSpan w:val="2"/>
            <w:noWrap/>
            <w:hideMark/>
          </w:tcPr>
          <w:p w14:paraId="1A7EFBE5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D4262D" w:rsidRPr="00725AC0" w14:paraId="669DF25D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92549A9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Respiratory failure on admission</w:t>
            </w:r>
          </w:p>
        </w:tc>
        <w:tc>
          <w:tcPr>
            <w:tcW w:w="1972" w:type="dxa"/>
            <w:noWrap/>
            <w:hideMark/>
          </w:tcPr>
          <w:p w14:paraId="3687C258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635 (39.6)</w:t>
            </w:r>
          </w:p>
        </w:tc>
        <w:tc>
          <w:tcPr>
            <w:tcW w:w="1984" w:type="dxa"/>
            <w:gridSpan w:val="2"/>
            <w:noWrap/>
            <w:hideMark/>
          </w:tcPr>
          <w:p w14:paraId="11377DAB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1 (2.9)</w:t>
            </w:r>
          </w:p>
        </w:tc>
        <w:tc>
          <w:tcPr>
            <w:tcW w:w="709" w:type="dxa"/>
            <w:gridSpan w:val="2"/>
            <w:noWrap/>
            <w:hideMark/>
          </w:tcPr>
          <w:p w14:paraId="18DCB87A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68A57AB1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467D604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Septic shock on admission</w:t>
            </w:r>
          </w:p>
        </w:tc>
        <w:tc>
          <w:tcPr>
            <w:tcW w:w="1972" w:type="dxa"/>
            <w:noWrap/>
            <w:hideMark/>
          </w:tcPr>
          <w:p w14:paraId="2E8A3770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960 (23.3)</w:t>
            </w:r>
          </w:p>
        </w:tc>
        <w:tc>
          <w:tcPr>
            <w:tcW w:w="1984" w:type="dxa"/>
            <w:gridSpan w:val="2"/>
            <w:noWrap/>
            <w:hideMark/>
          </w:tcPr>
          <w:p w14:paraId="077D9151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 (1.3)</w:t>
            </w:r>
          </w:p>
        </w:tc>
        <w:tc>
          <w:tcPr>
            <w:tcW w:w="709" w:type="dxa"/>
            <w:gridSpan w:val="2"/>
            <w:noWrap/>
            <w:hideMark/>
          </w:tcPr>
          <w:p w14:paraId="773C8ACB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5FA156C0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F60B656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Number of organ failures during ICU stay</w:t>
            </w:r>
          </w:p>
        </w:tc>
        <w:tc>
          <w:tcPr>
            <w:tcW w:w="1972" w:type="dxa"/>
            <w:noWrap/>
            <w:hideMark/>
          </w:tcPr>
          <w:p w14:paraId="2C3FD982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 [2 ; 3]</w:t>
            </w:r>
          </w:p>
        </w:tc>
        <w:tc>
          <w:tcPr>
            <w:tcW w:w="1984" w:type="dxa"/>
            <w:gridSpan w:val="2"/>
            <w:noWrap/>
            <w:hideMark/>
          </w:tcPr>
          <w:p w14:paraId="28882905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 [1 ; 2]</w:t>
            </w:r>
          </w:p>
        </w:tc>
        <w:tc>
          <w:tcPr>
            <w:tcW w:w="709" w:type="dxa"/>
            <w:gridSpan w:val="2"/>
            <w:noWrap/>
            <w:hideMark/>
          </w:tcPr>
          <w:p w14:paraId="0A9A61A9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58BB6AE0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B89F318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Cardiovascular failure during ICU stay</w:t>
            </w:r>
          </w:p>
        </w:tc>
        <w:tc>
          <w:tcPr>
            <w:tcW w:w="1972" w:type="dxa"/>
            <w:noWrap/>
            <w:hideMark/>
          </w:tcPr>
          <w:p w14:paraId="063FB66A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770 (67.1)</w:t>
            </w:r>
          </w:p>
        </w:tc>
        <w:tc>
          <w:tcPr>
            <w:tcW w:w="1984" w:type="dxa"/>
            <w:gridSpan w:val="2"/>
            <w:noWrap/>
            <w:hideMark/>
          </w:tcPr>
          <w:p w14:paraId="5545BA0D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43 (38.3)</w:t>
            </w:r>
          </w:p>
        </w:tc>
        <w:tc>
          <w:tcPr>
            <w:tcW w:w="709" w:type="dxa"/>
            <w:gridSpan w:val="2"/>
            <w:noWrap/>
            <w:hideMark/>
          </w:tcPr>
          <w:p w14:paraId="6EFF71B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026A283F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9000019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Neurological failure during ICU stay</w:t>
            </w:r>
          </w:p>
        </w:tc>
        <w:tc>
          <w:tcPr>
            <w:tcW w:w="1972" w:type="dxa"/>
            <w:noWrap/>
            <w:hideMark/>
          </w:tcPr>
          <w:p w14:paraId="00108811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631 (88)</w:t>
            </w:r>
          </w:p>
        </w:tc>
        <w:tc>
          <w:tcPr>
            <w:tcW w:w="1984" w:type="dxa"/>
            <w:gridSpan w:val="2"/>
            <w:noWrap/>
            <w:hideMark/>
          </w:tcPr>
          <w:p w14:paraId="1540A482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40 (64.3)</w:t>
            </w:r>
          </w:p>
        </w:tc>
        <w:tc>
          <w:tcPr>
            <w:tcW w:w="709" w:type="dxa"/>
            <w:gridSpan w:val="2"/>
            <w:noWrap/>
            <w:hideMark/>
          </w:tcPr>
          <w:p w14:paraId="6BF3C8C5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22BFAF5D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3D96B1E8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Renal failure during ICU stay</w:t>
            </w:r>
          </w:p>
        </w:tc>
        <w:tc>
          <w:tcPr>
            <w:tcW w:w="1972" w:type="dxa"/>
            <w:noWrap/>
            <w:hideMark/>
          </w:tcPr>
          <w:p w14:paraId="5933F3E3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184 (28.7)</w:t>
            </w:r>
          </w:p>
        </w:tc>
        <w:tc>
          <w:tcPr>
            <w:tcW w:w="1984" w:type="dxa"/>
            <w:gridSpan w:val="2"/>
            <w:noWrap/>
            <w:hideMark/>
          </w:tcPr>
          <w:p w14:paraId="39203DC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72 (19.3)</w:t>
            </w:r>
          </w:p>
        </w:tc>
        <w:tc>
          <w:tcPr>
            <w:tcW w:w="709" w:type="dxa"/>
            <w:gridSpan w:val="2"/>
            <w:noWrap/>
            <w:hideMark/>
          </w:tcPr>
          <w:p w14:paraId="24EFE8B8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7B1C30A8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EB7586E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Respiratory failure during ICU stay</w:t>
            </w:r>
          </w:p>
        </w:tc>
        <w:tc>
          <w:tcPr>
            <w:tcW w:w="1972" w:type="dxa"/>
            <w:noWrap/>
            <w:hideMark/>
          </w:tcPr>
          <w:p w14:paraId="4AC83F0A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041 (73.7)</w:t>
            </w:r>
          </w:p>
        </w:tc>
        <w:tc>
          <w:tcPr>
            <w:tcW w:w="1984" w:type="dxa"/>
            <w:gridSpan w:val="2"/>
            <w:noWrap/>
            <w:hideMark/>
          </w:tcPr>
          <w:p w14:paraId="7F273C9E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4 (9.1)</w:t>
            </w:r>
          </w:p>
        </w:tc>
        <w:tc>
          <w:tcPr>
            <w:tcW w:w="709" w:type="dxa"/>
            <w:gridSpan w:val="2"/>
            <w:noWrap/>
            <w:hideMark/>
          </w:tcPr>
          <w:p w14:paraId="1F4D7F5F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1E097496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383925F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  Septic shock during ICU stay</w:t>
            </w:r>
          </w:p>
        </w:tc>
        <w:tc>
          <w:tcPr>
            <w:tcW w:w="1972" w:type="dxa"/>
            <w:noWrap/>
            <w:hideMark/>
          </w:tcPr>
          <w:p w14:paraId="69930B5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986 (48.1)</w:t>
            </w:r>
          </w:p>
        </w:tc>
        <w:tc>
          <w:tcPr>
            <w:tcW w:w="1984" w:type="dxa"/>
            <w:gridSpan w:val="2"/>
            <w:noWrap/>
            <w:hideMark/>
          </w:tcPr>
          <w:p w14:paraId="49281294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6 (4.3)</w:t>
            </w:r>
          </w:p>
        </w:tc>
        <w:tc>
          <w:tcPr>
            <w:tcW w:w="709" w:type="dxa"/>
            <w:gridSpan w:val="2"/>
            <w:noWrap/>
            <w:hideMark/>
          </w:tcPr>
          <w:p w14:paraId="215D9428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53198990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6BCA5EDA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Purpura</w:t>
            </w:r>
          </w:p>
        </w:tc>
        <w:tc>
          <w:tcPr>
            <w:tcW w:w="1972" w:type="dxa"/>
            <w:noWrap/>
            <w:hideMark/>
          </w:tcPr>
          <w:p w14:paraId="4DA5D285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62 (3.9)</w:t>
            </w:r>
          </w:p>
        </w:tc>
        <w:tc>
          <w:tcPr>
            <w:tcW w:w="1984" w:type="dxa"/>
            <w:gridSpan w:val="2"/>
            <w:noWrap/>
            <w:hideMark/>
          </w:tcPr>
          <w:p w14:paraId="6D8A25EF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 (0.5)</w:t>
            </w:r>
          </w:p>
        </w:tc>
        <w:tc>
          <w:tcPr>
            <w:tcW w:w="709" w:type="dxa"/>
            <w:gridSpan w:val="2"/>
            <w:noWrap/>
            <w:hideMark/>
          </w:tcPr>
          <w:p w14:paraId="67DE380F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66D4DC32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5BF4BA8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Brain stem failure</w:t>
            </w:r>
          </w:p>
        </w:tc>
        <w:tc>
          <w:tcPr>
            <w:tcW w:w="1972" w:type="dxa"/>
            <w:noWrap/>
            <w:hideMark/>
          </w:tcPr>
          <w:p w14:paraId="66C6268C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675 (16.4)</w:t>
            </w:r>
          </w:p>
        </w:tc>
        <w:tc>
          <w:tcPr>
            <w:tcW w:w="1984" w:type="dxa"/>
            <w:gridSpan w:val="2"/>
            <w:noWrap/>
            <w:hideMark/>
          </w:tcPr>
          <w:p w14:paraId="5AC1C3B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6 (1.6)</w:t>
            </w:r>
          </w:p>
        </w:tc>
        <w:tc>
          <w:tcPr>
            <w:tcW w:w="709" w:type="dxa"/>
            <w:gridSpan w:val="2"/>
            <w:noWrap/>
            <w:hideMark/>
          </w:tcPr>
          <w:p w14:paraId="567F25AA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5F88A62D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F106A85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Seizure</w:t>
            </w:r>
          </w:p>
        </w:tc>
        <w:tc>
          <w:tcPr>
            <w:tcW w:w="1972" w:type="dxa"/>
            <w:noWrap/>
            <w:hideMark/>
          </w:tcPr>
          <w:p w14:paraId="03D32991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03 (12.2)</w:t>
            </w:r>
          </w:p>
        </w:tc>
        <w:tc>
          <w:tcPr>
            <w:tcW w:w="1984" w:type="dxa"/>
            <w:gridSpan w:val="2"/>
            <w:noWrap/>
            <w:hideMark/>
          </w:tcPr>
          <w:p w14:paraId="56EE4A75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5 (9.4)</w:t>
            </w:r>
          </w:p>
        </w:tc>
        <w:tc>
          <w:tcPr>
            <w:tcW w:w="709" w:type="dxa"/>
            <w:gridSpan w:val="2"/>
            <w:noWrap/>
            <w:hideMark/>
          </w:tcPr>
          <w:p w14:paraId="0EAB5FD8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D4262D" w:rsidRPr="00725AC0" w14:paraId="568BAD99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85BFBD8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Coma</w:t>
            </w:r>
          </w:p>
        </w:tc>
        <w:tc>
          <w:tcPr>
            <w:tcW w:w="1972" w:type="dxa"/>
            <w:noWrap/>
            <w:hideMark/>
          </w:tcPr>
          <w:p w14:paraId="1BD94BBD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195 (53.2)</w:t>
            </w:r>
          </w:p>
        </w:tc>
        <w:tc>
          <w:tcPr>
            <w:tcW w:w="1984" w:type="dxa"/>
            <w:gridSpan w:val="2"/>
            <w:noWrap/>
            <w:hideMark/>
          </w:tcPr>
          <w:p w14:paraId="7A3B42F6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62 (16.6)</w:t>
            </w:r>
          </w:p>
        </w:tc>
        <w:tc>
          <w:tcPr>
            <w:tcW w:w="709" w:type="dxa"/>
            <w:gridSpan w:val="2"/>
            <w:noWrap/>
            <w:hideMark/>
          </w:tcPr>
          <w:p w14:paraId="4E84C523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1F481228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478FB746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Focal sign without coma</w:t>
            </w:r>
          </w:p>
        </w:tc>
        <w:tc>
          <w:tcPr>
            <w:tcW w:w="1972" w:type="dxa"/>
            <w:noWrap/>
            <w:hideMark/>
          </w:tcPr>
          <w:p w14:paraId="6F76D976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41 (8.3)</w:t>
            </w:r>
          </w:p>
        </w:tc>
        <w:tc>
          <w:tcPr>
            <w:tcW w:w="1984" w:type="dxa"/>
            <w:gridSpan w:val="2"/>
            <w:noWrap/>
            <w:hideMark/>
          </w:tcPr>
          <w:p w14:paraId="3D816653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6 (9.7)</w:t>
            </w:r>
          </w:p>
        </w:tc>
        <w:tc>
          <w:tcPr>
            <w:tcW w:w="709" w:type="dxa"/>
            <w:gridSpan w:val="2"/>
            <w:noWrap/>
            <w:hideMark/>
          </w:tcPr>
          <w:p w14:paraId="283F4BB4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262D" w:rsidRPr="00725AC0" w14:paraId="572EC697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AED533D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No Coma no Focal sign</w:t>
            </w:r>
          </w:p>
        </w:tc>
        <w:tc>
          <w:tcPr>
            <w:tcW w:w="1972" w:type="dxa"/>
            <w:noWrap/>
            <w:hideMark/>
          </w:tcPr>
          <w:p w14:paraId="6D9F024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592 (38.6)</w:t>
            </w:r>
          </w:p>
        </w:tc>
        <w:tc>
          <w:tcPr>
            <w:tcW w:w="1984" w:type="dxa"/>
            <w:gridSpan w:val="2"/>
            <w:noWrap/>
            <w:hideMark/>
          </w:tcPr>
          <w:p w14:paraId="08285E8E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75 (73.7)</w:t>
            </w:r>
          </w:p>
        </w:tc>
        <w:tc>
          <w:tcPr>
            <w:tcW w:w="709" w:type="dxa"/>
            <w:gridSpan w:val="2"/>
            <w:noWrap/>
            <w:hideMark/>
          </w:tcPr>
          <w:p w14:paraId="0FC01693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D4262D" w:rsidRPr="00725AC0" w14:paraId="6E6D0D0D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388569BF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Vascular Complication</w:t>
            </w:r>
          </w:p>
        </w:tc>
        <w:tc>
          <w:tcPr>
            <w:tcW w:w="1972" w:type="dxa"/>
            <w:noWrap/>
            <w:hideMark/>
          </w:tcPr>
          <w:p w14:paraId="71368486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72 (6.6)</w:t>
            </w:r>
          </w:p>
        </w:tc>
        <w:tc>
          <w:tcPr>
            <w:tcW w:w="1984" w:type="dxa"/>
            <w:gridSpan w:val="2"/>
            <w:noWrap/>
            <w:hideMark/>
          </w:tcPr>
          <w:p w14:paraId="5386F51A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0 (2.7)</w:t>
            </w:r>
          </w:p>
        </w:tc>
        <w:tc>
          <w:tcPr>
            <w:tcW w:w="709" w:type="dxa"/>
            <w:gridSpan w:val="2"/>
            <w:noWrap/>
            <w:hideMark/>
          </w:tcPr>
          <w:p w14:paraId="7B75B9FD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263A1158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689AAC86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Hydrocephaly</w:t>
            </w:r>
          </w:p>
        </w:tc>
        <w:tc>
          <w:tcPr>
            <w:tcW w:w="1972" w:type="dxa"/>
            <w:noWrap/>
            <w:hideMark/>
          </w:tcPr>
          <w:p w14:paraId="10D973D0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5 (1.3)</w:t>
            </w:r>
          </w:p>
        </w:tc>
        <w:tc>
          <w:tcPr>
            <w:tcW w:w="1984" w:type="dxa"/>
            <w:gridSpan w:val="2"/>
            <w:noWrap/>
            <w:hideMark/>
          </w:tcPr>
          <w:p w14:paraId="013CB1F5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 (0.5)</w:t>
            </w:r>
          </w:p>
        </w:tc>
        <w:tc>
          <w:tcPr>
            <w:tcW w:w="709" w:type="dxa"/>
            <w:gridSpan w:val="2"/>
            <w:noWrap/>
            <w:hideMark/>
          </w:tcPr>
          <w:p w14:paraId="1083AABF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19</w:t>
            </w:r>
          </w:p>
        </w:tc>
      </w:tr>
      <w:tr w:rsidR="00D4262D" w:rsidRPr="00725AC0" w14:paraId="6255DC13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CB8258A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Cardiovascular infection</w:t>
            </w:r>
          </w:p>
        </w:tc>
        <w:tc>
          <w:tcPr>
            <w:tcW w:w="1972" w:type="dxa"/>
            <w:noWrap/>
            <w:hideMark/>
          </w:tcPr>
          <w:p w14:paraId="5F84E2AE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24 (7.8)</w:t>
            </w:r>
          </w:p>
        </w:tc>
        <w:tc>
          <w:tcPr>
            <w:tcW w:w="1984" w:type="dxa"/>
            <w:gridSpan w:val="2"/>
            <w:noWrap/>
            <w:hideMark/>
          </w:tcPr>
          <w:p w14:paraId="07F9109B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7 (1.9)</w:t>
            </w:r>
          </w:p>
        </w:tc>
        <w:tc>
          <w:tcPr>
            <w:tcW w:w="709" w:type="dxa"/>
            <w:gridSpan w:val="2"/>
            <w:noWrap/>
            <w:hideMark/>
          </w:tcPr>
          <w:p w14:paraId="78FECEF1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5C849B9D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2E8ADBB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Respiratory infection</w:t>
            </w:r>
          </w:p>
        </w:tc>
        <w:tc>
          <w:tcPr>
            <w:tcW w:w="1972" w:type="dxa"/>
            <w:noWrap/>
            <w:hideMark/>
          </w:tcPr>
          <w:p w14:paraId="035D96D6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444 (35)</w:t>
            </w:r>
          </w:p>
        </w:tc>
        <w:tc>
          <w:tcPr>
            <w:tcW w:w="1984" w:type="dxa"/>
            <w:gridSpan w:val="2"/>
            <w:noWrap/>
            <w:hideMark/>
          </w:tcPr>
          <w:p w14:paraId="38703030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02 (27.3)</w:t>
            </w:r>
          </w:p>
        </w:tc>
        <w:tc>
          <w:tcPr>
            <w:tcW w:w="709" w:type="dxa"/>
            <w:gridSpan w:val="2"/>
            <w:noWrap/>
            <w:hideMark/>
          </w:tcPr>
          <w:p w14:paraId="42F56DDD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3A566688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6652B830" w14:textId="76FACC98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Hospital </w:t>
            </w:r>
            <w:r w:rsidR="00D042F8" w:rsidRPr="00725AC0">
              <w:rPr>
                <w:color w:val="000000"/>
                <w:sz w:val="16"/>
                <w:szCs w:val="16"/>
                <w:lang w:val="en-US"/>
              </w:rPr>
              <w:t>length of stay</w:t>
            </w:r>
            <w:r w:rsidRPr="00725AC0">
              <w:rPr>
                <w:color w:val="000000"/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1972" w:type="dxa"/>
            <w:noWrap/>
            <w:hideMark/>
          </w:tcPr>
          <w:p w14:paraId="0E7107B2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21 [13 ; 39]</w:t>
            </w:r>
          </w:p>
        </w:tc>
        <w:tc>
          <w:tcPr>
            <w:tcW w:w="1984" w:type="dxa"/>
            <w:gridSpan w:val="2"/>
            <w:noWrap/>
            <w:hideMark/>
          </w:tcPr>
          <w:p w14:paraId="2140ED9D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5 [9 ; 25]</w:t>
            </w:r>
          </w:p>
        </w:tc>
        <w:tc>
          <w:tcPr>
            <w:tcW w:w="709" w:type="dxa"/>
            <w:gridSpan w:val="2"/>
            <w:noWrap/>
            <w:hideMark/>
          </w:tcPr>
          <w:p w14:paraId="52E8717B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1FD8DDD3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1FA849FF" w14:textId="43A71071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 xml:space="preserve">ICU </w:t>
            </w:r>
            <w:r w:rsidR="00D042F8" w:rsidRPr="00725AC0">
              <w:rPr>
                <w:color w:val="000000"/>
                <w:sz w:val="16"/>
                <w:szCs w:val="16"/>
                <w:lang w:val="en-US"/>
              </w:rPr>
              <w:t>length of stay</w:t>
            </w:r>
            <w:r w:rsidRPr="00725AC0">
              <w:rPr>
                <w:color w:val="000000"/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1972" w:type="dxa"/>
            <w:noWrap/>
            <w:hideMark/>
          </w:tcPr>
          <w:p w14:paraId="162B8645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6 [2 ; 14]</w:t>
            </w:r>
          </w:p>
        </w:tc>
        <w:tc>
          <w:tcPr>
            <w:tcW w:w="1984" w:type="dxa"/>
            <w:gridSpan w:val="2"/>
            <w:noWrap/>
            <w:hideMark/>
          </w:tcPr>
          <w:p w14:paraId="1ECAB53F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 [0 ; 0]</w:t>
            </w:r>
          </w:p>
        </w:tc>
        <w:tc>
          <w:tcPr>
            <w:tcW w:w="709" w:type="dxa"/>
            <w:gridSpan w:val="2"/>
            <w:noWrap/>
            <w:hideMark/>
          </w:tcPr>
          <w:p w14:paraId="619803DB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11527D32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5DC2A564" w14:textId="17F3E865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Costs</w:t>
            </w:r>
            <w:r w:rsidR="00AF14EA" w:rsidRPr="00725AC0">
              <w:rPr>
                <w:color w:val="000000"/>
                <w:sz w:val="16"/>
                <w:szCs w:val="16"/>
                <w:lang w:val="en-US"/>
              </w:rPr>
              <w:t xml:space="preserve"> in €</w:t>
            </w:r>
            <w:r w:rsidRPr="00725AC0">
              <w:rPr>
                <w:color w:val="000000"/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1972" w:type="dxa"/>
            <w:noWrap/>
            <w:hideMark/>
          </w:tcPr>
          <w:p w14:paraId="0F4FE0F2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39848 [23089 ; 75440]</w:t>
            </w:r>
          </w:p>
        </w:tc>
        <w:tc>
          <w:tcPr>
            <w:tcW w:w="1984" w:type="dxa"/>
            <w:gridSpan w:val="2"/>
            <w:noWrap/>
            <w:hideMark/>
          </w:tcPr>
          <w:p w14:paraId="067561CF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5380 [8326 ; 20151]</w:t>
            </w:r>
          </w:p>
        </w:tc>
        <w:tc>
          <w:tcPr>
            <w:tcW w:w="709" w:type="dxa"/>
            <w:gridSpan w:val="2"/>
            <w:noWrap/>
            <w:hideMark/>
          </w:tcPr>
          <w:p w14:paraId="6035F706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0F0B18EC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24999CBD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Discharge home</w:t>
            </w:r>
          </w:p>
        </w:tc>
        <w:tc>
          <w:tcPr>
            <w:tcW w:w="1972" w:type="dxa"/>
            <w:noWrap/>
            <w:hideMark/>
          </w:tcPr>
          <w:p w14:paraId="341ED3A1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855 (44.9)</w:t>
            </w:r>
          </w:p>
        </w:tc>
        <w:tc>
          <w:tcPr>
            <w:tcW w:w="1984" w:type="dxa"/>
            <w:gridSpan w:val="2"/>
            <w:noWrap/>
            <w:hideMark/>
          </w:tcPr>
          <w:p w14:paraId="1DA9A095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92 (51.5)</w:t>
            </w:r>
          </w:p>
        </w:tc>
        <w:tc>
          <w:tcPr>
            <w:tcW w:w="709" w:type="dxa"/>
            <w:gridSpan w:val="2"/>
            <w:noWrap/>
            <w:hideMark/>
          </w:tcPr>
          <w:p w14:paraId="0F82267C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</w:tr>
      <w:tr w:rsidR="00D4262D" w:rsidRPr="00725AC0" w14:paraId="51069411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37C7E037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Discharge hospital</w:t>
            </w:r>
          </w:p>
        </w:tc>
        <w:tc>
          <w:tcPr>
            <w:tcW w:w="1972" w:type="dxa"/>
            <w:noWrap/>
            <w:hideMark/>
          </w:tcPr>
          <w:p w14:paraId="09F16697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1402 (34)</w:t>
            </w:r>
          </w:p>
        </w:tc>
        <w:tc>
          <w:tcPr>
            <w:tcW w:w="1984" w:type="dxa"/>
            <w:gridSpan w:val="2"/>
            <w:noWrap/>
            <w:hideMark/>
          </w:tcPr>
          <w:p w14:paraId="0CF962B6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90 (24.1)</w:t>
            </w:r>
          </w:p>
        </w:tc>
        <w:tc>
          <w:tcPr>
            <w:tcW w:w="709" w:type="dxa"/>
            <w:gridSpan w:val="2"/>
            <w:noWrap/>
            <w:hideMark/>
          </w:tcPr>
          <w:p w14:paraId="564C87E7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&lt;0.01</w:t>
            </w:r>
          </w:p>
        </w:tc>
      </w:tr>
      <w:tr w:rsidR="00D4262D" w:rsidRPr="00725AC0" w14:paraId="1E8BD9FF" w14:textId="77777777" w:rsidTr="00AF14EA">
        <w:trPr>
          <w:gridAfter w:val="1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046B2047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Discharge readaptation</w:t>
            </w:r>
          </w:p>
        </w:tc>
        <w:tc>
          <w:tcPr>
            <w:tcW w:w="1972" w:type="dxa"/>
            <w:noWrap/>
            <w:hideMark/>
          </w:tcPr>
          <w:p w14:paraId="1CC1FDF1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80 (14.1)</w:t>
            </w:r>
          </w:p>
        </w:tc>
        <w:tc>
          <w:tcPr>
            <w:tcW w:w="1984" w:type="dxa"/>
            <w:gridSpan w:val="2"/>
            <w:noWrap/>
            <w:hideMark/>
          </w:tcPr>
          <w:p w14:paraId="5937B83A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50 (13.4)</w:t>
            </w:r>
          </w:p>
        </w:tc>
        <w:tc>
          <w:tcPr>
            <w:tcW w:w="709" w:type="dxa"/>
            <w:gridSpan w:val="2"/>
            <w:noWrap/>
            <w:hideMark/>
          </w:tcPr>
          <w:p w14:paraId="49A37352" w14:textId="77777777" w:rsidR="00D4262D" w:rsidRPr="00725AC0" w:rsidRDefault="00D4262D" w:rsidP="00693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73</w:t>
            </w:r>
          </w:p>
        </w:tc>
      </w:tr>
      <w:tr w:rsidR="00D4262D" w:rsidRPr="00725AC0" w14:paraId="6538CCB7" w14:textId="77777777" w:rsidTr="00AF14E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14:paraId="7636D0DE" w14:textId="77777777" w:rsidR="00D4262D" w:rsidRPr="00725AC0" w:rsidRDefault="00D4262D" w:rsidP="00693071">
            <w:pPr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1972" w:type="dxa"/>
            <w:noWrap/>
            <w:hideMark/>
          </w:tcPr>
          <w:p w14:paraId="2FF7CE8F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865 (21)</w:t>
            </w:r>
          </w:p>
        </w:tc>
        <w:tc>
          <w:tcPr>
            <w:tcW w:w="1984" w:type="dxa"/>
            <w:gridSpan w:val="2"/>
            <w:noWrap/>
            <w:hideMark/>
          </w:tcPr>
          <w:p w14:paraId="50BC0BCE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89 (23.9)</w:t>
            </w:r>
          </w:p>
        </w:tc>
        <w:tc>
          <w:tcPr>
            <w:tcW w:w="709" w:type="dxa"/>
            <w:gridSpan w:val="2"/>
            <w:noWrap/>
            <w:hideMark/>
          </w:tcPr>
          <w:p w14:paraId="591DBF17" w14:textId="77777777" w:rsidR="00D4262D" w:rsidRPr="00725AC0" w:rsidRDefault="00D4262D" w:rsidP="00693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5AC0">
              <w:rPr>
                <w:color w:val="000000"/>
                <w:sz w:val="16"/>
                <w:szCs w:val="16"/>
                <w:lang w:val="en-US"/>
              </w:rPr>
              <w:t>0.19</w:t>
            </w:r>
          </w:p>
        </w:tc>
      </w:tr>
    </w:tbl>
    <w:p w14:paraId="362CA11A" w14:textId="0C28240B" w:rsidR="00FC3102" w:rsidRPr="00725AC0" w:rsidRDefault="00FC3102" w:rsidP="00FC3102">
      <w:pPr>
        <w:rPr>
          <w:lang w:val="en-US"/>
        </w:rPr>
      </w:pPr>
      <w:r w:rsidRPr="00725AC0">
        <w:rPr>
          <w:lang w:val="en-US"/>
        </w:rPr>
        <w:br w:type="page"/>
      </w:r>
      <w:r w:rsidR="00725AC0">
        <w:rPr>
          <w:sz w:val="22"/>
          <w:szCs w:val="22"/>
          <w:lang w:val="en-US"/>
        </w:rPr>
        <w:t>Additional file</w:t>
      </w:r>
      <w:r w:rsidR="00725AC0">
        <w:rPr>
          <w:sz w:val="22"/>
          <w:szCs w:val="22"/>
          <w:lang w:val="en-US"/>
        </w:rPr>
        <w:t xml:space="preserve"> 1:</w:t>
      </w:r>
      <w:r w:rsidRPr="00725AC0">
        <w:rPr>
          <w:b/>
          <w:bCs/>
          <w:sz w:val="22"/>
          <w:szCs w:val="22"/>
          <w:lang w:val="en-US"/>
        </w:rPr>
        <w:t xml:space="preserve"> Table S3: Univariate analysis of factors associated with death among patients admitted </w:t>
      </w:r>
      <w:r w:rsidR="00D042F8" w:rsidRPr="00725AC0">
        <w:rPr>
          <w:b/>
          <w:bCs/>
          <w:sz w:val="22"/>
          <w:szCs w:val="22"/>
          <w:lang w:val="en-US"/>
        </w:rPr>
        <w:t>in</w:t>
      </w:r>
      <w:r w:rsidRPr="00725AC0">
        <w:rPr>
          <w:b/>
          <w:bCs/>
          <w:sz w:val="22"/>
          <w:szCs w:val="22"/>
          <w:lang w:val="en-US"/>
        </w:rPr>
        <w:t xml:space="preserve"> ICU for pneumococcal meningitis</w:t>
      </w:r>
    </w:p>
    <w:p w14:paraId="692D2175" w14:textId="77777777" w:rsidR="00FC3102" w:rsidRPr="00725AC0" w:rsidRDefault="00FC3102" w:rsidP="00FC3102">
      <w:pPr>
        <w:rPr>
          <w:b/>
          <w:bCs/>
          <w:sz w:val="22"/>
          <w:szCs w:val="22"/>
          <w:u w:val="single"/>
          <w:lang w:val="en-US"/>
        </w:rPr>
      </w:pPr>
    </w:p>
    <w:tbl>
      <w:tblPr>
        <w:tblStyle w:val="PlainTable1"/>
        <w:tblW w:w="8111" w:type="dxa"/>
        <w:tblLook w:val="04A0" w:firstRow="1" w:lastRow="0" w:firstColumn="1" w:lastColumn="0" w:noHBand="0" w:noVBand="1"/>
      </w:tblPr>
      <w:tblGrid>
        <w:gridCol w:w="4961"/>
        <w:gridCol w:w="738"/>
        <w:gridCol w:w="1431"/>
        <w:gridCol w:w="981"/>
      </w:tblGrid>
      <w:tr w:rsidR="00FC3102" w:rsidRPr="00725AC0" w14:paraId="381EDB8C" w14:textId="77777777" w:rsidTr="00620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auto"/>
            </w:tcBorders>
            <w:noWrap/>
            <w:hideMark/>
          </w:tcPr>
          <w:p w14:paraId="03697C7E" w14:textId="77777777" w:rsidR="00FC3102" w:rsidRPr="00725AC0" w:rsidRDefault="00FC3102" w:rsidP="00736E21">
            <w:pPr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D9B256" w14:textId="77777777" w:rsidR="00FC3102" w:rsidRPr="00725AC0" w:rsidRDefault="00FC3102" w:rsidP="00736E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14:paraId="3A9B4870" w14:textId="395DBF3B" w:rsidR="00FC3102" w:rsidRPr="00725AC0" w:rsidRDefault="008014AD" w:rsidP="00736E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noWrap/>
            <w:hideMark/>
          </w:tcPr>
          <w:p w14:paraId="7236B732" w14:textId="77777777" w:rsidR="00FC3102" w:rsidRPr="00725AC0" w:rsidRDefault="00FC3102" w:rsidP="00736E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FC3102" w:rsidRPr="00725AC0" w14:paraId="64B2ABA2" w14:textId="77777777" w:rsidTr="00620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top w:val="single" w:sz="4" w:space="0" w:color="auto"/>
            </w:tcBorders>
            <w:noWrap/>
            <w:hideMark/>
          </w:tcPr>
          <w:p w14:paraId="12D9505F" w14:textId="77777777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>Direct ICU admi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ECFD11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5FB543A0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0.86 ; 1.13]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47F031C8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FC3102" w:rsidRPr="00725AC0" w14:paraId="3BE3386C" w14:textId="77777777" w:rsidTr="00736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356F47DC" w14:textId="77777777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>Age &gt; 65 yo</w:t>
            </w:r>
          </w:p>
        </w:tc>
        <w:tc>
          <w:tcPr>
            <w:tcW w:w="0" w:type="auto"/>
            <w:noWrap/>
            <w:hideMark/>
          </w:tcPr>
          <w:p w14:paraId="09248CE1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431" w:type="dxa"/>
            <w:noWrap/>
            <w:hideMark/>
          </w:tcPr>
          <w:p w14:paraId="5A3D51ED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1.74 ; 2.31]</w:t>
            </w:r>
          </w:p>
        </w:tc>
        <w:tc>
          <w:tcPr>
            <w:tcW w:w="981" w:type="dxa"/>
            <w:noWrap/>
            <w:hideMark/>
          </w:tcPr>
          <w:p w14:paraId="7D7CE828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C3102" w:rsidRPr="00725AC0" w14:paraId="023295ED" w14:textId="77777777" w:rsidTr="0073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16F864AC" w14:textId="1610C9B4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>Sex (Female)</w:t>
            </w:r>
          </w:p>
        </w:tc>
        <w:tc>
          <w:tcPr>
            <w:tcW w:w="0" w:type="auto"/>
            <w:noWrap/>
            <w:hideMark/>
          </w:tcPr>
          <w:p w14:paraId="523AE15E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31" w:type="dxa"/>
            <w:noWrap/>
            <w:hideMark/>
          </w:tcPr>
          <w:p w14:paraId="37E4A68B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0.73 ; 0.98]</w:t>
            </w:r>
          </w:p>
        </w:tc>
        <w:tc>
          <w:tcPr>
            <w:tcW w:w="981" w:type="dxa"/>
            <w:noWrap/>
            <w:hideMark/>
          </w:tcPr>
          <w:p w14:paraId="59D602B4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FC3102" w:rsidRPr="00725AC0" w14:paraId="0BC15636" w14:textId="77777777" w:rsidTr="00736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69AE531A" w14:textId="3CCE202A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 xml:space="preserve">Cardiovascular </w:t>
            </w:r>
            <w:r w:rsidR="00620EAE" w:rsidRPr="00725AC0">
              <w:rPr>
                <w:b w:val="0"/>
                <w:bCs w:val="0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0" w:type="auto"/>
            <w:noWrap/>
            <w:hideMark/>
          </w:tcPr>
          <w:p w14:paraId="5FB6FA84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431" w:type="dxa"/>
            <w:noWrap/>
            <w:hideMark/>
          </w:tcPr>
          <w:p w14:paraId="09B58448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1.07 ; 1.59]</w:t>
            </w:r>
          </w:p>
        </w:tc>
        <w:tc>
          <w:tcPr>
            <w:tcW w:w="981" w:type="dxa"/>
            <w:noWrap/>
            <w:hideMark/>
          </w:tcPr>
          <w:p w14:paraId="13A067F8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C3102" w:rsidRPr="00725AC0" w14:paraId="0E86ED25" w14:textId="77777777" w:rsidTr="0073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1315032D" w14:textId="357038CE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 xml:space="preserve">Chronic respiratory </w:t>
            </w:r>
            <w:r w:rsidR="00620EAE" w:rsidRPr="00725AC0">
              <w:rPr>
                <w:b w:val="0"/>
                <w:bCs w:val="0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0" w:type="auto"/>
            <w:noWrap/>
            <w:hideMark/>
          </w:tcPr>
          <w:p w14:paraId="2827999C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31" w:type="dxa"/>
            <w:noWrap/>
            <w:hideMark/>
          </w:tcPr>
          <w:p w14:paraId="123CBB5C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0.66 ; 1.15]</w:t>
            </w:r>
          </w:p>
        </w:tc>
        <w:tc>
          <w:tcPr>
            <w:tcW w:w="981" w:type="dxa"/>
            <w:noWrap/>
            <w:hideMark/>
          </w:tcPr>
          <w:p w14:paraId="3EEC690D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D042F8" w:rsidRPr="00725AC0" w14:paraId="1F969F50" w14:textId="77777777" w:rsidTr="00E253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45B62B59" w14:textId="77777777" w:rsidR="00D042F8" w:rsidRPr="00725AC0" w:rsidRDefault="00D042F8" w:rsidP="00E25330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0" w:type="auto"/>
            <w:noWrap/>
            <w:hideMark/>
          </w:tcPr>
          <w:p w14:paraId="78A9C055" w14:textId="77777777" w:rsidR="00D042F8" w:rsidRPr="00725AC0" w:rsidRDefault="00D042F8" w:rsidP="00E25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431" w:type="dxa"/>
            <w:noWrap/>
            <w:hideMark/>
          </w:tcPr>
          <w:p w14:paraId="23447644" w14:textId="77777777" w:rsidR="00D042F8" w:rsidRPr="00725AC0" w:rsidRDefault="00D042F8" w:rsidP="00E25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1.07 ; 1.95]</w:t>
            </w:r>
          </w:p>
        </w:tc>
        <w:tc>
          <w:tcPr>
            <w:tcW w:w="981" w:type="dxa"/>
            <w:noWrap/>
            <w:hideMark/>
          </w:tcPr>
          <w:p w14:paraId="1479CC13" w14:textId="77777777" w:rsidR="00D042F8" w:rsidRPr="00725AC0" w:rsidRDefault="00D042F8" w:rsidP="00E253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FC3102" w:rsidRPr="00725AC0" w14:paraId="7A00CBB4" w14:textId="77777777" w:rsidTr="0073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69445A9D" w14:textId="77777777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7E551F62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31" w:type="dxa"/>
            <w:noWrap/>
            <w:hideMark/>
          </w:tcPr>
          <w:p w14:paraId="22A1F774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0.88 ; 1.26]</w:t>
            </w:r>
          </w:p>
        </w:tc>
        <w:tc>
          <w:tcPr>
            <w:tcW w:w="981" w:type="dxa"/>
            <w:noWrap/>
            <w:hideMark/>
          </w:tcPr>
          <w:p w14:paraId="3A9ED291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FC3102" w:rsidRPr="00725AC0" w14:paraId="3C539BE5" w14:textId="77777777" w:rsidTr="00736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0B93C017" w14:textId="77777777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3E3CE409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431" w:type="dxa"/>
            <w:noWrap/>
            <w:hideMark/>
          </w:tcPr>
          <w:p w14:paraId="4104F128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1.18 ; 1.76]</w:t>
            </w:r>
          </w:p>
        </w:tc>
        <w:tc>
          <w:tcPr>
            <w:tcW w:w="981" w:type="dxa"/>
            <w:noWrap/>
            <w:hideMark/>
          </w:tcPr>
          <w:p w14:paraId="75A454BC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C3102" w:rsidRPr="00725AC0" w14:paraId="5176EC7E" w14:textId="77777777" w:rsidTr="0073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11357AAE" w14:textId="1801A585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Local hospital</w:t>
            </w:r>
          </w:p>
        </w:tc>
        <w:tc>
          <w:tcPr>
            <w:tcW w:w="0" w:type="auto"/>
            <w:noWrap/>
            <w:hideMark/>
          </w:tcPr>
          <w:p w14:paraId="4BB014CA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31" w:type="dxa"/>
            <w:noWrap/>
            <w:hideMark/>
          </w:tcPr>
          <w:p w14:paraId="3D1A7056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1.09 ; 1.49]</w:t>
            </w:r>
          </w:p>
        </w:tc>
        <w:tc>
          <w:tcPr>
            <w:tcW w:w="981" w:type="dxa"/>
            <w:noWrap/>
            <w:hideMark/>
          </w:tcPr>
          <w:p w14:paraId="3A545CBF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C3102" w:rsidRPr="00725AC0" w14:paraId="0EF01DA1" w14:textId="77777777" w:rsidTr="00736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5A5B8732" w14:textId="0BB02773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Other (private hospital, short</w:t>
            </w:r>
            <w:r w:rsidR="00620EAE" w:rsidRPr="00725AC0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-stay</w:t>
            </w:r>
            <w:r w:rsidRPr="00725AC0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hospital)</w:t>
            </w:r>
          </w:p>
        </w:tc>
        <w:tc>
          <w:tcPr>
            <w:tcW w:w="0" w:type="auto"/>
            <w:noWrap/>
            <w:hideMark/>
          </w:tcPr>
          <w:p w14:paraId="045E78D0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31" w:type="dxa"/>
            <w:noWrap/>
            <w:hideMark/>
          </w:tcPr>
          <w:p w14:paraId="374D6967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1.19 ; 1.91]</w:t>
            </w:r>
          </w:p>
        </w:tc>
        <w:tc>
          <w:tcPr>
            <w:tcW w:w="981" w:type="dxa"/>
            <w:noWrap/>
            <w:hideMark/>
          </w:tcPr>
          <w:p w14:paraId="2FD163D8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FC3102" w:rsidRPr="00725AC0" w14:paraId="0CE2174D" w14:textId="77777777" w:rsidTr="0073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</w:tcPr>
          <w:p w14:paraId="2CAD59E5" w14:textId="3704FB6E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Regional/universitary hospital</w:t>
            </w:r>
          </w:p>
        </w:tc>
        <w:tc>
          <w:tcPr>
            <w:tcW w:w="0" w:type="auto"/>
            <w:noWrap/>
          </w:tcPr>
          <w:p w14:paraId="115E66B5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31" w:type="dxa"/>
            <w:noWrap/>
          </w:tcPr>
          <w:p w14:paraId="6D96F04A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81" w:type="dxa"/>
            <w:noWrap/>
          </w:tcPr>
          <w:p w14:paraId="528D2C1C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C3102" w:rsidRPr="00725AC0" w14:paraId="2F06E4B2" w14:textId="77777777" w:rsidTr="00736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58A49261" w14:textId="77777777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>Transfer from home</w:t>
            </w:r>
          </w:p>
        </w:tc>
        <w:tc>
          <w:tcPr>
            <w:tcW w:w="0" w:type="auto"/>
            <w:noWrap/>
            <w:hideMark/>
          </w:tcPr>
          <w:p w14:paraId="3C906FED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431" w:type="dxa"/>
            <w:noWrap/>
            <w:hideMark/>
          </w:tcPr>
          <w:p w14:paraId="0C22A507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1.42 ; 3.7]</w:t>
            </w:r>
          </w:p>
        </w:tc>
        <w:tc>
          <w:tcPr>
            <w:tcW w:w="981" w:type="dxa"/>
            <w:noWrap/>
            <w:hideMark/>
          </w:tcPr>
          <w:p w14:paraId="2821AD6D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C3102" w:rsidRPr="00725AC0" w14:paraId="56A93A31" w14:textId="77777777" w:rsidTr="0073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</w:tcPr>
          <w:p w14:paraId="3680600C" w14:textId="77777777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>Organ failure on admission</w:t>
            </w:r>
          </w:p>
        </w:tc>
        <w:tc>
          <w:tcPr>
            <w:tcW w:w="0" w:type="auto"/>
            <w:noWrap/>
          </w:tcPr>
          <w:p w14:paraId="75F18EF6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31" w:type="dxa"/>
            <w:noWrap/>
          </w:tcPr>
          <w:p w14:paraId="4F067511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981" w:type="dxa"/>
            <w:noWrap/>
          </w:tcPr>
          <w:p w14:paraId="45C5F733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620EAE" w:rsidRPr="00725AC0" w14:paraId="79809FC8" w14:textId="77777777" w:rsidTr="002066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19BA6E3C" w14:textId="77777777" w:rsidR="00620EAE" w:rsidRPr="00725AC0" w:rsidRDefault="00620EAE" w:rsidP="002066F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 xml:space="preserve">   Neurological failure </w:t>
            </w:r>
          </w:p>
        </w:tc>
        <w:tc>
          <w:tcPr>
            <w:tcW w:w="0" w:type="auto"/>
            <w:noWrap/>
            <w:hideMark/>
          </w:tcPr>
          <w:p w14:paraId="2023AD1F" w14:textId="77777777" w:rsidR="00620EAE" w:rsidRPr="00725AC0" w:rsidRDefault="00620EAE" w:rsidP="00206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31" w:type="dxa"/>
            <w:noWrap/>
            <w:hideMark/>
          </w:tcPr>
          <w:p w14:paraId="13B53004" w14:textId="77777777" w:rsidR="00620EAE" w:rsidRPr="00725AC0" w:rsidRDefault="00620EAE" w:rsidP="00206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0.79 ; 1.05]</w:t>
            </w:r>
          </w:p>
        </w:tc>
        <w:tc>
          <w:tcPr>
            <w:tcW w:w="981" w:type="dxa"/>
            <w:noWrap/>
            <w:hideMark/>
          </w:tcPr>
          <w:p w14:paraId="28FFD44F" w14:textId="77777777" w:rsidR="00620EAE" w:rsidRPr="00725AC0" w:rsidRDefault="00620EAE" w:rsidP="00206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620EAE" w:rsidRPr="00725AC0" w14:paraId="57944AC2" w14:textId="77777777" w:rsidTr="00E40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3E581A90" w14:textId="77777777" w:rsidR="00620EAE" w:rsidRPr="00725AC0" w:rsidRDefault="00620EAE" w:rsidP="00E407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 xml:space="preserve">   Respiratory failure</w:t>
            </w:r>
          </w:p>
        </w:tc>
        <w:tc>
          <w:tcPr>
            <w:tcW w:w="0" w:type="auto"/>
            <w:noWrap/>
            <w:hideMark/>
          </w:tcPr>
          <w:p w14:paraId="54FFD6A2" w14:textId="77777777" w:rsidR="00620EAE" w:rsidRPr="00725AC0" w:rsidRDefault="00620EAE" w:rsidP="00E407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31" w:type="dxa"/>
            <w:noWrap/>
            <w:hideMark/>
          </w:tcPr>
          <w:p w14:paraId="75D9FA43" w14:textId="77777777" w:rsidR="00620EAE" w:rsidRPr="00725AC0" w:rsidRDefault="00620EAE" w:rsidP="00E407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1.22 ; 1.62]</w:t>
            </w:r>
          </w:p>
        </w:tc>
        <w:tc>
          <w:tcPr>
            <w:tcW w:w="981" w:type="dxa"/>
            <w:noWrap/>
            <w:hideMark/>
          </w:tcPr>
          <w:p w14:paraId="4662CE61" w14:textId="77777777" w:rsidR="00620EAE" w:rsidRPr="00725AC0" w:rsidRDefault="00620EAE" w:rsidP="00E407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C3102" w:rsidRPr="00725AC0" w14:paraId="566FF8FF" w14:textId="77777777" w:rsidTr="00736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352A3B66" w14:textId="4E5C15F3" w:rsidR="00FC3102" w:rsidRPr="00725AC0" w:rsidRDefault="00620EAE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  Cardiovascular </w:t>
            </w:r>
            <w:r w:rsidR="00FC3102" w:rsidRPr="00725AC0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failure</w:t>
            </w:r>
          </w:p>
        </w:tc>
        <w:tc>
          <w:tcPr>
            <w:tcW w:w="0" w:type="auto"/>
            <w:noWrap/>
            <w:hideMark/>
          </w:tcPr>
          <w:p w14:paraId="30358A7A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431" w:type="dxa"/>
            <w:noWrap/>
            <w:hideMark/>
          </w:tcPr>
          <w:p w14:paraId="110E3CAB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1.53 ; 2.04]</w:t>
            </w:r>
          </w:p>
        </w:tc>
        <w:tc>
          <w:tcPr>
            <w:tcW w:w="981" w:type="dxa"/>
            <w:noWrap/>
            <w:hideMark/>
          </w:tcPr>
          <w:p w14:paraId="6A3A377F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620EAE" w:rsidRPr="00725AC0" w14:paraId="37D53E43" w14:textId="77777777" w:rsidTr="00D80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4980D375" w14:textId="77777777" w:rsidR="00620EAE" w:rsidRPr="00725AC0" w:rsidRDefault="00620EAE" w:rsidP="00D80E4A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 xml:space="preserve">   Renal failure</w:t>
            </w:r>
          </w:p>
        </w:tc>
        <w:tc>
          <w:tcPr>
            <w:tcW w:w="0" w:type="auto"/>
            <w:noWrap/>
            <w:hideMark/>
          </w:tcPr>
          <w:p w14:paraId="6E3CF928" w14:textId="77777777" w:rsidR="00620EAE" w:rsidRPr="00725AC0" w:rsidRDefault="00620EAE" w:rsidP="00D80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431" w:type="dxa"/>
            <w:noWrap/>
            <w:hideMark/>
          </w:tcPr>
          <w:p w14:paraId="342F6293" w14:textId="77777777" w:rsidR="00620EAE" w:rsidRPr="00725AC0" w:rsidRDefault="00620EAE" w:rsidP="00D80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2.19 ; 3.2]</w:t>
            </w:r>
          </w:p>
        </w:tc>
        <w:tc>
          <w:tcPr>
            <w:tcW w:w="981" w:type="dxa"/>
            <w:noWrap/>
            <w:hideMark/>
          </w:tcPr>
          <w:p w14:paraId="18E582BD" w14:textId="77777777" w:rsidR="00620EAE" w:rsidRPr="00725AC0" w:rsidRDefault="00620EAE" w:rsidP="00D80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C3102" w:rsidRPr="00725AC0" w14:paraId="7A84DF75" w14:textId="77777777" w:rsidTr="00736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20B04420" w14:textId="65DC55E2" w:rsidR="00FC3102" w:rsidRPr="00725AC0" w:rsidRDefault="00620EAE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  </w:t>
            </w:r>
            <w:r w:rsidR="00FC3102" w:rsidRPr="00725AC0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Hematological failure</w:t>
            </w:r>
          </w:p>
        </w:tc>
        <w:tc>
          <w:tcPr>
            <w:tcW w:w="0" w:type="auto"/>
            <w:noWrap/>
            <w:hideMark/>
          </w:tcPr>
          <w:p w14:paraId="25325246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431" w:type="dxa"/>
            <w:noWrap/>
            <w:hideMark/>
          </w:tcPr>
          <w:p w14:paraId="168B0852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1.78 ; 3.18]</w:t>
            </w:r>
          </w:p>
        </w:tc>
        <w:tc>
          <w:tcPr>
            <w:tcW w:w="981" w:type="dxa"/>
            <w:noWrap/>
            <w:hideMark/>
          </w:tcPr>
          <w:p w14:paraId="6ECAF0CD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FC3102" w:rsidRPr="00725AC0" w14:paraId="2366575D" w14:textId="77777777" w:rsidTr="0073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407C4B06" w14:textId="77777777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</w:rPr>
              <w:t>Endocarditis</w:t>
            </w:r>
          </w:p>
        </w:tc>
        <w:tc>
          <w:tcPr>
            <w:tcW w:w="0" w:type="auto"/>
            <w:noWrap/>
            <w:hideMark/>
          </w:tcPr>
          <w:p w14:paraId="7B56F07B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31" w:type="dxa"/>
            <w:noWrap/>
            <w:hideMark/>
          </w:tcPr>
          <w:p w14:paraId="51548D94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0.72 ; 1.23]</w:t>
            </w:r>
          </w:p>
        </w:tc>
        <w:tc>
          <w:tcPr>
            <w:tcW w:w="981" w:type="dxa"/>
            <w:noWrap/>
            <w:hideMark/>
          </w:tcPr>
          <w:p w14:paraId="33C83A03" w14:textId="77777777" w:rsidR="00FC3102" w:rsidRPr="00725AC0" w:rsidRDefault="00FC3102" w:rsidP="00736E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FC3102" w:rsidRPr="00725AC0" w14:paraId="344439CB" w14:textId="77777777" w:rsidTr="00736E2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noWrap/>
            <w:hideMark/>
          </w:tcPr>
          <w:p w14:paraId="28324F32" w14:textId="77777777" w:rsidR="00FC3102" w:rsidRPr="00725AC0" w:rsidRDefault="00FC3102" w:rsidP="00736E21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25AC0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Pneumonia</w:t>
            </w:r>
          </w:p>
        </w:tc>
        <w:tc>
          <w:tcPr>
            <w:tcW w:w="0" w:type="auto"/>
            <w:noWrap/>
            <w:hideMark/>
          </w:tcPr>
          <w:p w14:paraId="2D1504C9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431" w:type="dxa"/>
            <w:noWrap/>
            <w:hideMark/>
          </w:tcPr>
          <w:p w14:paraId="1A6561C6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[1.28 ; 1.71]</w:t>
            </w:r>
          </w:p>
        </w:tc>
        <w:tc>
          <w:tcPr>
            <w:tcW w:w="981" w:type="dxa"/>
            <w:noWrap/>
            <w:hideMark/>
          </w:tcPr>
          <w:p w14:paraId="3E6498BC" w14:textId="77777777" w:rsidR="00FC3102" w:rsidRPr="00725AC0" w:rsidRDefault="00FC3102" w:rsidP="00736E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25AC0">
              <w:rPr>
                <w:color w:val="000000"/>
                <w:sz w:val="22"/>
                <w:szCs w:val="22"/>
              </w:rPr>
              <w:t>&lt;0.01</w:t>
            </w:r>
          </w:p>
        </w:tc>
      </w:tr>
    </w:tbl>
    <w:p w14:paraId="3869DDE3" w14:textId="77777777" w:rsidR="00FC3102" w:rsidRPr="00725AC0" w:rsidRDefault="00FC3102" w:rsidP="00FC3102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p w14:paraId="50722FB2" w14:textId="3DC2DEAC" w:rsidR="00FC3102" w:rsidRPr="00725AC0" w:rsidRDefault="00FC3102" w:rsidP="00FC3102">
      <w:pPr>
        <w:widowControl w:val="0"/>
        <w:autoSpaceDE w:val="0"/>
        <w:autoSpaceDN w:val="0"/>
        <w:adjustRightInd w:val="0"/>
        <w:jc w:val="both"/>
        <w:rPr>
          <w:b/>
          <w:bCs/>
          <w:u w:val="single"/>
          <w:lang w:val="en-US"/>
        </w:rPr>
      </w:pPr>
      <w:r w:rsidRPr="00725AC0">
        <w:rPr>
          <w:lang w:val="en-US"/>
        </w:rPr>
        <w:t>ICU : intensive and intermediate care units, Volume admissions of hospital corresponding to the volume of admissions for meningitis </w:t>
      </w:r>
    </w:p>
    <w:p w14:paraId="479C9E86" w14:textId="2A4B9D77" w:rsidR="00FC3102" w:rsidRPr="00725AC0" w:rsidRDefault="00FC3102" w:rsidP="00FC3102">
      <w:pPr>
        <w:rPr>
          <w:lang w:val="en-US"/>
        </w:rPr>
      </w:pPr>
      <w:r w:rsidRPr="00725AC0">
        <w:rPr>
          <w:lang w:val="en-US"/>
        </w:rPr>
        <w:t xml:space="preserve">The ICD-10 codes used for definitions are displayed in the </w:t>
      </w:r>
      <w:r w:rsidR="00AF14EA" w:rsidRPr="00725AC0">
        <w:rPr>
          <w:lang w:val="en-US"/>
        </w:rPr>
        <w:t>Supplementary</w:t>
      </w:r>
      <w:r w:rsidRPr="00725AC0">
        <w:rPr>
          <w:lang w:val="en-US"/>
        </w:rPr>
        <w:t xml:space="preserve"> table S1.</w:t>
      </w:r>
    </w:p>
    <w:p w14:paraId="5E7A52DE" w14:textId="77777777" w:rsidR="00FC3102" w:rsidRPr="00725AC0" w:rsidRDefault="00FC3102" w:rsidP="00FC3102">
      <w:pPr>
        <w:rPr>
          <w:lang w:val="en-US"/>
        </w:rPr>
      </w:pPr>
    </w:p>
    <w:p w14:paraId="15CA06D6" w14:textId="77777777" w:rsidR="00FC3102" w:rsidRPr="00725AC0" w:rsidRDefault="00FC3102" w:rsidP="00FC3102">
      <w:pPr>
        <w:rPr>
          <w:b/>
          <w:bCs/>
          <w:sz w:val="22"/>
          <w:szCs w:val="22"/>
          <w:u w:val="single"/>
          <w:lang w:val="en-US"/>
        </w:rPr>
        <w:sectPr w:rsidR="00FC3102" w:rsidRPr="00725AC0" w:rsidSect="00725AC0">
          <w:footerReference w:type="even" r:id="rId12"/>
          <w:footerReference w:type="default" r:id="rId13"/>
          <w:type w:val="continuous"/>
          <w:pgSz w:w="11900" w:h="16840"/>
          <w:pgMar w:top="1039" w:right="1269" w:bottom="1417" w:left="1275" w:header="708" w:footer="708" w:gutter="0"/>
          <w:cols w:space="708"/>
          <w:docGrid w:linePitch="360"/>
        </w:sectPr>
      </w:pPr>
    </w:p>
    <w:p w14:paraId="027500B6" w14:textId="5FEA8EDD" w:rsidR="00FC3102" w:rsidRPr="00725AC0" w:rsidRDefault="00725AC0" w:rsidP="00FC3102">
      <w:pPr>
        <w:rPr>
          <w:b/>
          <w:bCs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</w:t>
      </w:r>
      <w:r w:rsidRPr="00725AC0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 xml:space="preserve">1: </w:t>
      </w:r>
      <w:bookmarkStart w:id="1" w:name="_GoBack"/>
      <w:bookmarkEnd w:id="1"/>
      <w:r w:rsidR="00FC3102" w:rsidRPr="00725AC0">
        <w:rPr>
          <w:b/>
          <w:bCs/>
          <w:sz w:val="22"/>
          <w:szCs w:val="22"/>
          <w:lang w:val="en-US"/>
        </w:rPr>
        <w:t xml:space="preserve">Table S4: Risk factors </w:t>
      </w:r>
      <w:r w:rsidR="00D042F8" w:rsidRPr="00725AC0">
        <w:rPr>
          <w:b/>
          <w:bCs/>
          <w:sz w:val="22"/>
          <w:szCs w:val="22"/>
          <w:lang w:val="en-US"/>
        </w:rPr>
        <w:t>for</w:t>
      </w:r>
      <w:r w:rsidR="00FC3102" w:rsidRPr="00725AC0">
        <w:rPr>
          <w:b/>
          <w:bCs/>
          <w:sz w:val="22"/>
          <w:szCs w:val="22"/>
          <w:lang w:val="en-US"/>
        </w:rPr>
        <w:t xml:space="preserve"> hospital death among patients without organ failure on </w:t>
      </w:r>
      <w:r w:rsidR="00AE16D6" w:rsidRPr="00725AC0">
        <w:rPr>
          <w:b/>
          <w:bCs/>
          <w:sz w:val="22"/>
          <w:szCs w:val="22"/>
          <w:lang w:val="en-US"/>
        </w:rPr>
        <w:t xml:space="preserve">hospital </w:t>
      </w:r>
      <w:r w:rsidR="00FC3102" w:rsidRPr="00725AC0">
        <w:rPr>
          <w:b/>
          <w:bCs/>
          <w:sz w:val="22"/>
          <w:szCs w:val="22"/>
          <w:lang w:val="en-US"/>
        </w:rPr>
        <w:t>admission</w:t>
      </w:r>
    </w:p>
    <w:p w14:paraId="030192DF" w14:textId="77777777" w:rsidR="008014AD" w:rsidRPr="00725AC0" w:rsidRDefault="008014AD" w:rsidP="00FC3102">
      <w:pPr>
        <w:rPr>
          <w:b/>
          <w:bCs/>
          <w:sz w:val="22"/>
          <w:szCs w:val="22"/>
          <w:u w:val="single"/>
          <w:lang w:val="en-US"/>
        </w:rPr>
      </w:pPr>
    </w:p>
    <w:tbl>
      <w:tblPr>
        <w:tblStyle w:val="PlainTable1"/>
        <w:tblW w:w="8359" w:type="dxa"/>
        <w:tblLayout w:type="fixed"/>
        <w:tblLook w:val="04A0" w:firstRow="1" w:lastRow="0" w:firstColumn="1" w:lastColumn="0" w:noHBand="0" w:noVBand="1"/>
      </w:tblPr>
      <w:tblGrid>
        <w:gridCol w:w="5098"/>
        <w:gridCol w:w="636"/>
        <w:gridCol w:w="1632"/>
        <w:gridCol w:w="993"/>
      </w:tblGrid>
      <w:tr w:rsidR="008014AD" w:rsidRPr="00725AC0" w14:paraId="34A64771" w14:textId="77777777" w:rsidTr="00620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bottom w:val="single" w:sz="4" w:space="0" w:color="auto"/>
            </w:tcBorders>
            <w:noWrap/>
            <w:hideMark/>
          </w:tcPr>
          <w:p w14:paraId="5DA8E5BC" w14:textId="77777777" w:rsidR="008014AD" w:rsidRPr="00725AC0" w:rsidRDefault="008014AD" w:rsidP="008014AD">
            <w:pPr>
              <w:rPr>
                <w:color w:val="000000"/>
              </w:rPr>
            </w:pPr>
            <w:r w:rsidRPr="00725AC0">
              <w:rPr>
                <w:color w:val="000000"/>
              </w:rPr>
              <w:t>Variables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14:paraId="3382502A" w14:textId="77777777" w:rsidR="008014AD" w:rsidRPr="00725AC0" w:rsidRDefault="008014AD" w:rsidP="008014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OR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noWrap/>
            <w:hideMark/>
          </w:tcPr>
          <w:p w14:paraId="294A3732" w14:textId="5D0DB6E2" w:rsidR="008014AD" w:rsidRPr="00725AC0" w:rsidRDefault="008014AD" w:rsidP="008014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F344E23" w14:textId="77777777" w:rsidR="008014AD" w:rsidRPr="00725AC0" w:rsidRDefault="008014AD" w:rsidP="008014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P-value</w:t>
            </w:r>
          </w:p>
        </w:tc>
      </w:tr>
      <w:tr w:rsidR="008014AD" w:rsidRPr="00725AC0" w14:paraId="66A5E91E" w14:textId="77777777" w:rsidTr="00620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tcBorders>
              <w:top w:val="single" w:sz="4" w:space="0" w:color="auto"/>
            </w:tcBorders>
            <w:noWrap/>
            <w:hideMark/>
          </w:tcPr>
          <w:p w14:paraId="6A0F92C3" w14:textId="77777777" w:rsidR="008014AD" w:rsidRPr="00725AC0" w:rsidRDefault="008014AD" w:rsidP="008014AD">
            <w:pPr>
              <w:rPr>
                <w:b w:val="0"/>
                <w:bCs w:val="0"/>
                <w:color w:val="000000"/>
              </w:rPr>
            </w:pPr>
            <w:r w:rsidRPr="00725AC0">
              <w:rPr>
                <w:b w:val="0"/>
                <w:bCs w:val="0"/>
                <w:color w:val="000000"/>
              </w:rPr>
              <w:t>Age &gt; 65 yo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727E4570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1.60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noWrap/>
            <w:hideMark/>
          </w:tcPr>
          <w:p w14:paraId="713ACA87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[1.24 ; 2.07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7788C29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&lt;0.01</w:t>
            </w:r>
          </w:p>
        </w:tc>
      </w:tr>
      <w:tr w:rsidR="008014AD" w:rsidRPr="00725AC0" w14:paraId="6CA76A53" w14:textId="77777777" w:rsidTr="00801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05ED1738" w14:textId="7F5F2E01" w:rsidR="008014AD" w:rsidRPr="00725AC0" w:rsidRDefault="008014AD" w:rsidP="008014AD">
            <w:pPr>
              <w:rPr>
                <w:b w:val="0"/>
                <w:bCs w:val="0"/>
                <w:color w:val="000000"/>
              </w:rPr>
            </w:pPr>
            <w:r w:rsidRPr="00725AC0">
              <w:rPr>
                <w:b w:val="0"/>
                <w:bCs w:val="0"/>
                <w:color w:val="000000"/>
              </w:rPr>
              <w:t>Sex (Female)</w:t>
            </w:r>
          </w:p>
        </w:tc>
        <w:tc>
          <w:tcPr>
            <w:tcW w:w="636" w:type="dxa"/>
            <w:noWrap/>
            <w:hideMark/>
          </w:tcPr>
          <w:p w14:paraId="73A0615C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0.74</w:t>
            </w:r>
          </w:p>
        </w:tc>
        <w:tc>
          <w:tcPr>
            <w:tcW w:w="1632" w:type="dxa"/>
            <w:noWrap/>
            <w:hideMark/>
          </w:tcPr>
          <w:p w14:paraId="6AC3F217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[0.57 ; 0.96]</w:t>
            </w:r>
          </w:p>
        </w:tc>
        <w:tc>
          <w:tcPr>
            <w:tcW w:w="993" w:type="dxa"/>
            <w:noWrap/>
            <w:hideMark/>
          </w:tcPr>
          <w:p w14:paraId="7A2B5D4E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0.02</w:t>
            </w:r>
          </w:p>
        </w:tc>
      </w:tr>
      <w:tr w:rsidR="008014AD" w:rsidRPr="00725AC0" w14:paraId="1FF07DDA" w14:textId="77777777" w:rsidTr="00801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6DA6EF0E" w14:textId="77777777" w:rsidR="008014AD" w:rsidRPr="00725AC0" w:rsidRDefault="008014AD" w:rsidP="008014AD">
            <w:pPr>
              <w:rPr>
                <w:b w:val="0"/>
                <w:bCs w:val="0"/>
                <w:color w:val="000000"/>
              </w:rPr>
            </w:pPr>
            <w:r w:rsidRPr="00725AC0">
              <w:rPr>
                <w:b w:val="0"/>
                <w:bCs w:val="0"/>
                <w:color w:val="000000"/>
              </w:rPr>
              <w:t>Cancer</w:t>
            </w:r>
          </w:p>
        </w:tc>
        <w:tc>
          <w:tcPr>
            <w:tcW w:w="636" w:type="dxa"/>
            <w:noWrap/>
            <w:hideMark/>
          </w:tcPr>
          <w:p w14:paraId="382DE47F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1.52</w:t>
            </w:r>
          </w:p>
        </w:tc>
        <w:tc>
          <w:tcPr>
            <w:tcW w:w="1632" w:type="dxa"/>
            <w:noWrap/>
            <w:hideMark/>
          </w:tcPr>
          <w:p w14:paraId="53A3B214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[1.12 ; 2.07]</w:t>
            </w:r>
          </w:p>
        </w:tc>
        <w:tc>
          <w:tcPr>
            <w:tcW w:w="993" w:type="dxa"/>
            <w:noWrap/>
            <w:hideMark/>
          </w:tcPr>
          <w:p w14:paraId="49F39038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0.01</w:t>
            </w:r>
          </w:p>
        </w:tc>
      </w:tr>
      <w:tr w:rsidR="008014AD" w:rsidRPr="00725AC0" w14:paraId="035720FE" w14:textId="77777777" w:rsidTr="00801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6818CEF0" w14:textId="483D23C2" w:rsidR="008014AD" w:rsidRPr="00725AC0" w:rsidRDefault="008014AD" w:rsidP="008014AD">
            <w:pPr>
              <w:rPr>
                <w:b w:val="0"/>
                <w:bCs w:val="0"/>
                <w:color w:val="000000"/>
              </w:rPr>
            </w:pPr>
            <w:r w:rsidRPr="00725AC0">
              <w:rPr>
                <w:b w:val="0"/>
                <w:bCs w:val="0"/>
                <w:color w:val="000000"/>
                <w:lang w:val="en-US"/>
              </w:rPr>
              <w:t>Local hospital</w:t>
            </w:r>
          </w:p>
        </w:tc>
        <w:tc>
          <w:tcPr>
            <w:tcW w:w="636" w:type="dxa"/>
            <w:noWrap/>
            <w:hideMark/>
          </w:tcPr>
          <w:p w14:paraId="1AC7B69D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1.25</w:t>
            </w:r>
          </w:p>
        </w:tc>
        <w:tc>
          <w:tcPr>
            <w:tcW w:w="1632" w:type="dxa"/>
            <w:noWrap/>
            <w:hideMark/>
          </w:tcPr>
          <w:p w14:paraId="7AB56E50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[0.93 ; 1.66]</w:t>
            </w:r>
          </w:p>
        </w:tc>
        <w:tc>
          <w:tcPr>
            <w:tcW w:w="993" w:type="dxa"/>
            <w:noWrap/>
            <w:hideMark/>
          </w:tcPr>
          <w:p w14:paraId="1D55E5A1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0.13</w:t>
            </w:r>
          </w:p>
        </w:tc>
      </w:tr>
      <w:tr w:rsidR="008014AD" w:rsidRPr="00725AC0" w14:paraId="38D8B0AF" w14:textId="77777777" w:rsidTr="00801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40995909" w14:textId="27EBB9AA" w:rsidR="008014AD" w:rsidRPr="00725AC0" w:rsidRDefault="008014AD" w:rsidP="008014AD">
            <w:pPr>
              <w:rPr>
                <w:b w:val="0"/>
                <w:bCs w:val="0"/>
                <w:color w:val="000000"/>
                <w:lang w:val="en-US"/>
              </w:rPr>
            </w:pPr>
            <w:r w:rsidRPr="00725AC0">
              <w:rPr>
                <w:b w:val="0"/>
                <w:bCs w:val="0"/>
                <w:color w:val="000000"/>
                <w:lang w:val="en-US"/>
              </w:rPr>
              <w:t>Other (private hospital, short</w:t>
            </w:r>
            <w:r w:rsidR="00620EAE" w:rsidRPr="00725AC0">
              <w:rPr>
                <w:b w:val="0"/>
                <w:bCs w:val="0"/>
                <w:color w:val="000000"/>
                <w:lang w:val="en-US"/>
              </w:rPr>
              <w:t>-stay hospital</w:t>
            </w:r>
            <w:r w:rsidRPr="00725AC0">
              <w:rPr>
                <w:b w:val="0"/>
                <w:bCs w:val="0"/>
                <w:color w:val="000000"/>
                <w:lang w:val="en-US"/>
              </w:rPr>
              <w:t>)</w:t>
            </w:r>
          </w:p>
        </w:tc>
        <w:tc>
          <w:tcPr>
            <w:tcW w:w="636" w:type="dxa"/>
            <w:noWrap/>
            <w:hideMark/>
          </w:tcPr>
          <w:p w14:paraId="55F980EA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1.36</w:t>
            </w:r>
          </w:p>
        </w:tc>
        <w:tc>
          <w:tcPr>
            <w:tcW w:w="1632" w:type="dxa"/>
            <w:noWrap/>
            <w:hideMark/>
          </w:tcPr>
          <w:p w14:paraId="5FD37842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[0.96 ; 1.94]</w:t>
            </w:r>
          </w:p>
        </w:tc>
        <w:tc>
          <w:tcPr>
            <w:tcW w:w="993" w:type="dxa"/>
            <w:noWrap/>
            <w:hideMark/>
          </w:tcPr>
          <w:p w14:paraId="4EB9615B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0.08</w:t>
            </w:r>
          </w:p>
        </w:tc>
      </w:tr>
      <w:tr w:rsidR="008014AD" w:rsidRPr="00725AC0" w14:paraId="7A43A538" w14:textId="77777777" w:rsidTr="00801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BFEEE22" w14:textId="77777777" w:rsidR="008014AD" w:rsidRPr="00725AC0" w:rsidRDefault="008014AD" w:rsidP="008014AD">
            <w:pPr>
              <w:rPr>
                <w:b w:val="0"/>
                <w:bCs w:val="0"/>
                <w:color w:val="000000"/>
              </w:rPr>
            </w:pPr>
            <w:r w:rsidRPr="00725AC0">
              <w:rPr>
                <w:b w:val="0"/>
                <w:bCs w:val="0"/>
                <w:color w:val="000000"/>
                <w:lang w:val="en-US"/>
              </w:rPr>
              <w:t>Regional/universitary hospital</w:t>
            </w:r>
          </w:p>
        </w:tc>
        <w:tc>
          <w:tcPr>
            <w:tcW w:w="636" w:type="dxa"/>
            <w:noWrap/>
          </w:tcPr>
          <w:p w14:paraId="2E026FE9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1</w:t>
            </w:r>
          </w:p>
        </w:tc>
        <w:tc>
          <w:tcPr>
            <w:tcW w:w="1632" w:type="dxa"/>
            <w:noWrap/>
          </w:tcPr>
          <w:p w14:paraId="2E8C044E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93" w:type="dxa"/>
            <w:noWrap/>
          </w:tcPr>
          <w:p w14:paraId="4C8DE2D3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014AD" w:rsidRPr="00725AC0" w14:paraId="71007243" w14:textId="77777777" w:rsidTr="00801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10265D1E" w14:textId="77777777" w:rsidR="008014AD" w:rsidRPr="00725AC0" w:rsidRDefault="008014AD" w:rsidP="008014AD">
            <w:pPr>
              <w:rPr>
                <w:b w:val="0"/>
                <w:bCs w:val="0"/>
                <w:color w:val="000000"/>
              </w:rPr>
            </w:pPr>
            <w:r w:rsidRPr="00725AC0">
              <w:rPr>
                <w:b w:val="0"/>
                <w:bCs w:val="0"/>
                <w:color w:val="000000"/>
              </w:rPr>
              <w:t>Transfer from home</w:t>
            </w:r>
          </w:p>
        </w:tc>
        <w:tc>
          <w:tcPr>
            <w:tcW w:w="636" w:type="dxa"/>
            <w:noWrap/>
            <w:hideMark/>
          </w:tcPr>
          <w:p w14:paraId="2ACF0079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2.36</w:t>
            </w:r>
          </w:p>
        </w:tc>
        <w:tc>
          <w:tcPr>
            <w:tcW w:w="1632" w:type="dxa"/>
            <w:noWrap/>
            <w:hideMark/>
          </w:tcPr>
          <w:p w14:paraId="6251DAC0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[0.52 ; 10.62]</w:t>
            </w:r>
          </w:p>
        </w:tc>
        <w:tc>
          <w:tcPr>
            <w:tcW w:w="993" w:type="dxa"/>
            <w:noWrap/>
            <w:hideMark/>
          </w:tcPr>
          <w:p w14:paraId="7941EBD0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0.26</w:t>
            </w:r>
          </w:p>
        </w:tc>
      </w:tr>
      <w:tr w:rsidR="008014AD" w:rsidRPr="00725AC0" w14:paraId="7EAEF5FE" w14:textId="77777777" w:rsidTr="00801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392C5D2A" w14:textId="77777777" w:rsidR="008014AD" w:rsidRPr="00725AC0" w:rsidRDefault="008014AD" w:rsidP="008014AD">
            <w:pPr>
              <w:rPr>
                <w:b w:val="0"/>
                <w:bCs w:val="0"/>
                <w:color w:val="000000"/>
              </w:rPr>
            </w:pPr>
            <w:r w:rsidRPr="00725AC0">
              <w:rPr>
                <w:b w:val="0"/>
                <w:bCs w:val="0"/>
                <w:color w:val="000000"/>
                <w:lang w:val="en-US"/>
              </w:rPr>
              <w:t>Pneumonia</w:t>
            </w:r>
          </w:p>
        </w:tc>
        <w:tc>
          <w:tcPr>
            <w:tcW w:w="636" w:type="dxa"/>
            <w:noWrap/>
            <w:hideMark/>
          </w:tcPr>
          <w:p w14:paraId="75FEF297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1.28</w:t>
            </w:r>
          </w:p>
        </w:tc>
        <w:tc>
          <w:tcPr>
            <w:tcW w:w="1632" w:type="dxa"/>
            <w:noWrap/>
            <w:hideMark/>
          </w:tcPr>
          <w:p w14:paraId="50AD7EFE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[0.98 ; 1.66]</w:t>
            </w:r>
          </w:p>
        </w:tc>
        <w:tc>
          <w:tcPr>
            <w:tcW w:w="993" w:type="dxa"/>
            <w:noWrap/>
            <w:hideMark/>
          </w:tcPr>
          <w:p w14:paraId="2AEDC518" w14:textId="77777777" w:rsidR="008014AD" w:rsidRPr="00725AC0" w:rsidRDefault="008014AD" w:rsidP="008014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0.07</w:t>
            </w:r>
          </w:p>
        </w:tc>
      </w:tr>
      <w:tr w:rsidR="008014AD" w:rsidRPr="008014AD" w14:paraId="39304687" w14:textId="77777777" w:rsidTr="00801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19200E08" w14:textId="77777777" w:rsidR="008014AD" w:rsidRPr="00725AC0" w:rsidRDefault="008014AD" w:rsidP="008014AD">
            <w:pPr>
              <w:rPr>
                <w:b w:val="0"/>
                <w:bCs w:val="0"/>
                <w:color w:val="000000"/>
              </w:rPr>
            </w:pPr>
            <w:r w:rsidRPr="00725AC0">
              <w:rPr>
                <w:b w:val="0"/>
                <w:bCs w:val="0"/>
                <w:color w:val="000000"/>
              </w:rPr>
              <w:t>Direct ICU admission</w:t>
            </w:r>
          </w:p>
        </w:tc>
        <w:tc>
          <w:tcPr>
            <w:tcW w:w="636" w:type="dxa"/>
            <w:noWrap/>
            <w:hideMark/>
          </w:tcPr>
          <w:p w14:paraId="7DC70D03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0.76</w:t>
            </w:r>
          </w:p>
        </w:tc>
        <w:tc>
          <w:tcPr>
            <w:tcW w:w="1632" w:type="dxa"/>
            <w:noWrap/>
            <w:hideMark/>
          </w:tcPr>
          <w:p w14:paraId="584B3090" w14:textId="77777777" w:rsidR="008014AD" w:rsidRPr="00725AC0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[0.48 ; 1.19]</w:t>
            </w:r>
          </w:p>
        </w:tc>
        <w:tc>
          <w:tcPr>
            <w:tcW w:w="993" w:type="dxa"/>
            <w:noWrap/>
            <w:hideMark/>
          </w:tcPr>
          <w:p w14:paraId="5792E38C" w14:textId="77777777" w:rsidR="008014AD" w:rsidRPr="008014AD" w:rsidRDefault="008014AD" w:rsidP="008014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25AC0">
              <w:rPr>
                <w:color w:val="000000"/>
              </w:rPr>
              <w:t>0.22</w:t>
            </w:r>
          </w:p>
        </w:tc>
      </w:tr>
    </w:tbl>
    <w:p w14:paraId="0C0E8CA0" w14:textId="77777777" w:rsidR="00FC3102" w:rsidRPr="008014AD" w:rsidRDefault="00FC3102" w:rsidP="00FC3102"/>
    <w:p w14:paraId="6B6E8038" w14:textId="77777777" w:rsidR="008C5390" w:rsidRPr="008014AD" w:rsidRDefault="008C5390" w:rsidP="00FE69E4">
      <w:pPr>
        <w:rPr>
          <w:lang w:val="en-US"/>
        </w:rPr>
      </w:pPr>
    </w:p>
    <w:sectPr w:rsidR="008C5390" w:rsidRPr="008014AD" w:rsidSect="00725AC0">
      <w:type w:val="continuous"/>
      <w:pgSz w:w="11900" w:h="16840"/>
      <w:pgMar w:top="1417" w:right="1275" w:bottom="1039" w:left="126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6C50AC" w14:textId="77777777" w:rsidR="00D5311E" w:rsidRDefault="00D5311E" w:rsidP="00CA7A97">
      <w:r>
        <w:separator/>
      </w:r>
    </w:p>
  </w:endnote>
  <w:endnote w:type="continuationSeparator" w:id="0">
    <w:p w14:paraId="5A575422" w14:textId="77777777" w:rsidR="00D5311E" w:rsidRDefault="00D5311E" w:rsidP="00CA7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96143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264EDF" w14:textId="77777777" w:rsidR="00000219" w:rsidRDefault="00000219" w:rsidP="00CA7A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AC9FA6" w14:textId="77777777" w:rsidR="00000219" w:rsidRDefault="00000219" w:rsidP="00CA7A9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12472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ED8D0B" w14:textId="0E0CE8C8" w:rsidR="00000219" w:rsidRDefault="00000219" w:rsidP="00CA7A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5F48AA73" w14:textId="77777777" w:rsidR="00000219" w:rsidRDefault="00000219" w:rsidP="00CA7A97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63954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CF60E2" w14:textId="2E7A2D9A" w:rsidR="00FC3102" w:rsidRDefault="00FC3102" w:rsidP="00CA7A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6C4A31B" w14:textId="77777777" w:rsidR="00FC3102" w:rsidRDefault="00FC3102" w:rsidP="00CA7A97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24733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2767CF" w14:textId="77777777" w:rsidR="00FC3102" w:rsidRDefault="00FC3102" w:rsidP="00CA7A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1C62986" w14:textId="77777777" w:rsidR="00FC3102" w:rsidRDefault="00FC3102" w:rsidP="00CA7A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7273A2" w14:textId="77777777" w:rsidR="00D5311E" w:rsidRDefault="00D5311E" w:rsidP="00CA7A97">
      <w:r>
        <w:separator/>
      </w:r>
    </w:p>
  </w:footnote>
  <w:footnote w:type="continuationSeparator" w:id="0">
    <w:p w14:paraId="4BB8D751" w14:textId="77777777" w:rsidR="00D5311E" w:rsidRDefault="00D5311E" w:rsidP="00CA7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D1650"/>
    <w:multiLevelType w:val="hybridMultilevel"/>
    <w:tmpl w:val="68F04D5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D47EC8"/>
    <w:multiLevelType w:val="hybridMultilevel"/>
    <w:tmpl w:val="1F2A1770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>
    <w:nsid w:val="1BB77E83"/>
    <w:multiLevelType w:val="hybridMultilevel"/>
    <w:tmpl w:val="E6CCAB06"/>
    <w:lvl w:ilvl="0" w:tplc="609A9064">
      <w:start w:val="6"/>
      <w:numFmt w:val="bullet"/>
      <w:lvlText w:val="-"/>
      <w:lvlJc w:val="left"/>
      <w:pPr>
        <w:ind w:left="360" w:hanging="360"/>
      </w:pPr>
      <w:rPr>
        <w:rFonts w:ascii="Times" w:eastAsia="Calibri" w:hAnsi="Times" w:cs="Time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F04B86"/>
    <w:multiLevelType w:val="hybridMultilevel"/>
    <w:tmpl w:val="19E233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780D87"/>
    <w:multiLevelType w:val="hybridMultilevel"/>
    <w:tmpl w:val="2BDE61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13689C"/>
    <w:multiLevelType w:val="hybridMultilevel"/>
    <w:tmpl w:val="B3122D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C104CA"/>
    <w:multiLevelType w:val="hybridMultilevel"/>
    <w:tmpl w:val="B406C926"/>
    <w:lvl w:ilvl="0" w:tplc="7354FB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2C1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AEE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8C9B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3E38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1EA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AEF7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0668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C85A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7360D5F"/>
    <w:multiLevelType w:val="hybridMultilevel"/>
    <w:tmpl w:val="5880AFE0"/>
    <w:lvl w:ilvl="0" w:tplc="94C252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EDA705A"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9862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72C3F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A842C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1821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E869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62A41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270F3B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2E02B0"/>
    <w:multiLevelType w:val="hybridMultilevel"/>
    <w:tmpl w:val="80D62D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E71D53"/>
    <w:multiLevelType w:val="hybridMultilevel"/>
    <w:tmpl w:val="9140E0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801EDB"/>
    <w:multiLevelType w:val="multilevel"/>
    <w:tmpl w:val="BFFE0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5"/>
  </w:num>
  <w:num w:numId="5">
    <w:abstractNumId w:val="6"/>
  </w:num>
  <w:num w:numId="6">
    <w:abstractNumId w:val="7"/>
  </w:num>
  <w:num w:numId="7">
    <w:abstractNumId w:val="3"/>
  </w:num>
  <w:num w:numId="8">
    <w:abstractNumId w:val="4"/>
  </w:num>
  <w:num w:numId="9">
    <w:abstractNumId w:val="9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8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760"/>
    <w:rsid w:val="00000219"/>
    <w:rsid w:val="00006C4D"/>
    <w:rsid w:val="0001519D"/>
    <w:rsid w:val="00015E1B"/>
    <w:rsid w:val="000177A6"/>
    <w:rsid w:val="00017F18"/>
    <w:rsid w:val="00033004"/>
    <w:rsid w:val="0003384E"/>
    <w:rsid w:val="00036AFF"/>
    <w:rsid w:val="00042C23"/>
    <w:rsid w:val="00044CE1"/>
    <w:rsid w:val="000575E7"/>
    <w:rsid w:val="000601A6"/>
    <w:rsid w:val="000661E8"/>
    <w:rsid w:val="00067393"/>
    <w:rsid w:val="00067E72"/>
    <w:rsid w:val="00072F31"/>
    <w:rsid w:val="0007348E"/>
    <w:rsid w:val="000770CF"/>
    <w:rsid w:val="0008503F"/>
    <w:rsid w:val="00085BBB"/>
    <w:rsid w:val="00091BCD"/>
    <w:rsid w:val="0009273B"/>
    <w:rsid w:val="0009278F"/>
    <w:rsid w:val="000A007A"/>
    <w:rsid w:val="000A0501"/>
    <w:rsid w:val="000A27B4"/>
    <w:rsid w:val="000A2D80"/>
    <w:rsid w:val="000A5914"/>
    <w:rsid w:val="000B022D"/>
    <w:rsid w:val="000B2F21"/>
    <w:rsid w:val="000C082A"/>
    <w:rsid w:val="000C6C34"/>
    <w:rsid w:val="000D0097"/>
    <w:rsid w:val="000E72FF"/>
    <w:rsid w:val="000F28BB"/>
    <w:rsid w:val="000F4442"/>
    <w:rsid w:val="000F5458"/>
    <w:rsid w:val="000F737C"/>
    <w:rsid w:val="00100C71"/>
    <w:rsid w:val="00112B9C"/>
    <w:rsid w:val="00113DC0"/>
    <w:rsid w:val="00113F11"/>
    <w:rsid w:val="001147AD"/>
    <w:rsid w:val="00117AAE"/>
    <w:rsid w:val="00126ED0"/>
    <w:rsid w:val="001401C8"/>
    <w:rsid w:val="00140405"/>
    <w:rsid w:val="0014243A"/>
    <w:rsid w:val="00142F47"/>
    <w:rsid w:val="00143D64"/>
    <w:rsid w:val="001457F4"/>
    <w:rsid w:val="00150E31"/>
    <w:rsid w:val="00154520"/>
    <w:rsid w:val="00155C95"/>
    <w:rsid w:val="00156094"/>
    <w:rsid w:val="00160C31"/>
    <w:rsid w:val="001713C9"/>
    <w:rsid w:val="00171A43"/>
    <w:rsid w:val="00172BC1"/>
    <w:rsid w:val="00177D68"/>
    <w:rsid w:val="00180898"/>
    <w:rsid w:val="001809A1"/>
    <w:rsid w:val="00180E70"/>
    <w:rsid w:val="00183A41"/>
    <w:rsid w:val="00184EBA"/>
    <w:rsid w:val="00187F44"/>
    <w:rsid w:val="00192A48"/>
    <w:rsid w:val="0019437B"/>
    <w:rsid w:val="001952C4"/>
    <w:rsid w:val="001B36D7"/>
    <w:rsid w:val="001B778E"/>
    <w:rsid w:val="001C44EF"/>
    <w:rsid w:val="001C46B3"/>
    <w:rsid w:val="001C5FDB"/>
    <w:rsid w:val="001C751D"/>
    <w:rsid w:val="001D24EF"/>
    <w:rsid w:val="001D645B"/>
    <w:rsid w:val="001D7157"/>
    <w:rsid w:val="001E01EF"/>
    <w:rsid w:val="001E1A93"/>
    <w:rsid w:val="001E6AA8"/>
    <w:rsid w:val="001F0C21"/>
    <w:rsid w:val="001F0F49"/>
    <w:rsid w:val="001F3AB4"/>
    <w:rsid w:val="001F61F8"/>
    <w:rsid w:val="001F7F20"/>
    <w:rsid w:val="002017BD"/>
    <w:rsid w:val="00203F5E"/>
    <w:rsid w:val="0020458C"/>
    <w:rsid w:val="0020534B"/>
    <w:rsid w:val="00205AFA"/>
    <w:rsid w:val="00206F1F"/>
    <w:rsid w:val="002071EF"/>
    <w:rsid w:val="0021103B"/>
    <w:rsid w:val="002168C2"/>
    <w:rsid w:val="002177FA"/>
    <w:rsid w:val="00220AA6"/>
    <w:rsid w:val="00232BE0"/>
    <w:rsid w:val="00232F93"/>
    <w:rsid w:val="00233413"/>
    <w:rsid w:val="002343BB"/>
    <w:rsid w:val="00247144"/>
    <w:rsid w:val="0025128B"/>
    <w:rsid w:val="00254D9D"/>
    <w:rsid w:val="00260EF5"/>
    <w:rsid w:val="00263C7C"/>
    <w:rsid w:val="00264079"/>
    <w:rsid w:val="002649C2"/>
    <w:rsid w:val="002677E7"/>
    <w:rsid w:val="002743B6"/>
    <w:rsid w:val="00281F34"/>
    <w:rsid w:val="002836C9"/>
    <w:rsid w:val="00284B8E"/>
    <w:rsid w:val="002929BF"/>
    <w:rsid w:val="0029305C"/>
    <w:rsid w:val="002941DC"/>
    <w:rsid w:val="002A4C13"/>
    <w:rsid w:val="002B0E66"/>
    <w:rsid w:val="002B2608"/>
    <w:rsid w:val="002C2E64"/>
    <w:rsid w:val="002C6361"/>
    <w:rsid w:val="002C7E2C"/>
    <w:rsid w:val="002C7E73"/>
    <w:rsid w:val="002D0238"/>
    <w:rsid w:val="002D1120"/>
    <w:rsid w:val="002D45E5"/>
    <w:rsid w:val="002D492E"/>
    <w:rsid w:val="002E0B8F"/>
    <w:rsid w:val="002E5DF5"/>
    <w:rsid w:val="002F1E57"/>
    <w:rsid w:val="00300810"/>
    <w:rsid w:val="00302BBB"/>
    <w:rsid w:val="00306A04"/>
    <w:rsid w:val="00306D3D"/>
    <w:rsid w:val="003137C5"/>
    <w:rsid w:val="00331A81"/>
    <w:rsid w:val="00335946"/>
    <w:rsid w:val="00343F07"/>
    <w:rsid w:val="00355DA1"/>
    <w:rsid w:val="00357A32"/>
    <w:rsid w:val="00357D00"/>
    <w:rsid w:val="00370ADA"/>
    <w:rsid w:val="00373BA9"/>
    <w:rsid w:val="0039053D"/>
    <w:rsid w:val="003935D3"/>
    <w:rsid w:val="00394192"/>
    <w:rsid w:val="003955B2"/>
    <w:rsid w:val="0039781A"/>
    <w:rsid w:val="00397916"/>
    <w:rsid w:val="003A1488"/>
    <w:rsid w:val="003A4367"/>
    <w:rsid w:val="003A43C1"/>
    <w:rsid w:val="003A4760"/>
    <w:rsid w:val="003B32FA"/>
    <w:rsid w:val="003B4F4D"/>
    <w:rsid w:val="003B6450"/>
    <w:rsid w:val="003C1DBE"/>
    <w:rsid w:val="003D555A"/>
    <w:rsid w:val="003D614A"/>
    <w:rsid w:val="003D6D54"/>
    <w:rsid w:val="003E3914"/>
    <w:rsid w:val="003E4C9A"/>
    <w:rsid w:val="003E6609"/>
    <w:rsid w:val="004003AE"/>
    <w:rsid w:val="004034D4"/>
    <w:rsid w:val="00411E00"/>
    <w:rsid w:val="004121D5"/>
    <w:rsid w:val="00416ED0"/>
    <w:rsid w:val="0042626F"/>
    <w:rsid w:val="004330F8"/>
    <w:rsid w:val="00435801"/>
    <w:rsid w:val="00440228"/>
    <w:rsid w:val="00446D75"/>
    <w:rsid w:val="00452575"/>
    <w:rsid w:val="00452BCC"/>
    <w:rsid w:val="00454A5D"/>
    <w:rsid w:val="00462CA4"/>
    <w:rsid w:val="004721A9"/>
    <w:rsid w:val="004767CE"/>
    <w:rsid w:val="00480B4E"/>
    <w:rsid w:val="004834B5"/>
    <w:rsid w:val="0049098F"/>
    <w:rsid w:val="00493AA2"/>
    <w:rsid w:val="00493EBA"/>
    <w:rsid w:val="00495AD7"/>
    <w:rsid w:val="00495FB3"/>
    <w:rsid w:val="004963CF"/>
    <w:rsid w:val="00497C06"/>
    <w:rsid w:val="004A5EA0"/>
    <w:rsid w:val="004A5F7F"/>
    <w:rsid w:val="004A70FE"/>
    <w:rsid w:val="004A7B19"/>
    <w:rsid w:val="004B1009"/>
    <w:rsid w:val="004B4AB5"/>
    <w:rsid w:val="004C1633"/>
    <w:rsid w:val="004C6D64"/>
    <w:rsid w:val="004D718D"/>
    <w:rsid w:val="004E02B7"/>
    <w:rsid w:val="004E1C34"/>
    <w:rsid w:val="004E1CCA"/>
    <w:rsid w:val="004E3751"/>
    <w:rsid w:val="004E3B39"/>
    <w:rsid w:val="004E60CA"/>
    <w:rsid w:val="004F0006"/>
    <w:rsid w:val="004F2999"/>
    <w:rsid w:val="005014D0"/>
    <w:rsid w:val="00501D15"/>
    <w:rsid w:val="00504992"/>
    <w:rsid w:val="0050684F"/>
    <w:rsid w:val="00507AB8"/>
    <w:rsid w:val="00511B8C"/>
    <w:rsid w:val="00527109"/>
    <w:rsid w:val="00527CE0"/>
    <w:rsid w:val="0053479C"/>
    <w:rsid w:val="00534BBE"/>
    <w:rsid w:val="005357C5"/>
    <w:rsid w:val="00546D30"/>
    <w:rsid w:val="00550EE0"/>
    <w:rsid w:val="00551255"/>
    <w:rsid w:val="00551E84"/>
    <w:rsid w:val="005542D6"/>
    <w:rsid w:val="00557DCD"/>
    <w:rsid w:val="0056098C"/>
    <w:rsid w:val="005623C0"/>
    <w:rsid w:val="005651A3"/>
    <w:rsid w:val="00584680"/>
    <w:rsid w:val="005847E6"/>
    <w:rsid w:val="005868C7"/>
    <w:rsid w:val="00593196"/>
    <w:rsid w:val="00593CF8"/>
    <w:rsid w:val="00596C3F"/>
    <w:rsid w:val="005A02BA"/>
    <w:rsid w:val="005A04ED"/>
    <w:rsid w:val="005A0FC3"/>
    <w:rsid w:val="005A41A6"/>
    <w:rsid w:val="005A638D"/>
    <w:rsid w:val="005B053E"/>
    <w:rsid w:val="005B50A3"/>
    <w:rsid w:val="005B5793"/>
    <w:rsid w:val="005C4D11"/>
    <w:rsid w:val="005C6D19"/>
    <w:rsid w:val="005C77B9"/>
    <w:rsid w:val="005D0142"/>
    <w:rsid w:val="005E056B"/>
    <w:rsid w:val="005E220E"/>
    <w:rsid w:val="005E25F4"/>
    <w:rsid w:val="005E2FDD"/>
    <w:rsid w:val="005E4BBB"/>
    <w:rsid w:val="005F695C"/>
    <w:rsid w:val="005F7AA6"/>
    <w:rsid w:val="00601DB0"/>
    <w:rsid w:val="006035F0"/>
    <w:rsid w:val="006050AC"/>
    <w:rsid w:val="0060523E"/>
    <w:rsid w:val="006053B1"/>
    <w:rsid w:val="00605B05"/>
    <w:rsid w:val="006060EB"/>
    <w:rsid w:val="00606812"/>
    <w:rsid w:val="006129F3"/>
    <w:rsid w:val="00612F42"/>
    <w:rsid w:val="00614E72"/>
    <w:rsid w:val="00620EAE"/>
    <w:rsid w:val="00621F79"/>
    <w:rsid w:val="00625D51"/>
    <w:rsid w:val="00625FC4"/>
    <w:rsid w:val="006277D2"/>
    <w:rsid w:val="00632158"/>
    <w:rsid w:val="006339EF"/>
    <w:rsid w:val="006344CA"/>
    <w:rsid w:val="0064051D"/>
    <w:rsid w:val="0064413F"/>
    <w:rsid w:val="00646499"/>
    <w:rsid w:val="00647A05"/>
    <w:rsid w:val="00647F9B"/>
    <w:rsid w:val="00654DC3"/>
    <w:rsid w:val="00657E35"/>
    <w:rsid w:val="00660E8C"/>
    <w:rsid w:val="00660FAC"/>
    <w:rsid w:val="006610A4"/>
    <w:rsid w:val="00666835"/>
    <w:rsid w:val="006724FD"/>
    <w:rsid w:val="0068134B"/>
    <w:rsid w:val="0068203E"/>
    <w:rsid w:val="006A4B15"/>
    <w:rsid w:val="006A4FE1"/>
    <w:rsid w:val="006B0D18"/>
    <w:rsid w:val="006B5766"/>
    <w:rsid w:val="006B7992"/>
    <w:rsid w:val="006C2163"/>
    <w:rsid w:val="006C6990"/>
    <w:rsid w:val="006D51D4"/>
    <w:rsid w:val="006E1719"/>
    <w:rsid w:val="006F37E9"/>
    <w:rsid w:val="006F45CB"/>
    <w:rsid w:val="00701281"/>
    <w:rsid w:val="0070791E"/>
    <w:rsid w:val="00707CA7"/>
    <w:rsid w:val="00710105"/>
    <w:rsid w:val="007103C0"/>
    <w:rsid w:val="00712F43"/>
    <w:rsid w:val="007147A6"/>
    <w:rsid w:val="00716726"/>
    <w:rsid w:val="00721343"/>
    <w:rsid w:val="007222D0"/>
    <w:rsid w:val="007241BB"/>
    <w:rsid w:val="00725AC0"/>
    <w:rsid w:val="00730D88"/>
    <w:rsid w:val="00745ECF"/>
    <w:rsid w:val="00746A14"/>
    <w:rsid w:val="007500CB"/>
    <w:rsid w:val="007516FB"/>
    <w:rsid w:val="007528BC"/>
    <w:rsid w:val="00756002"/>
    <w:rsid w:val="00757893"/>
    <w:rsid w:val="007634E0"/>
    <w:rsid w:val="007647AA"/>
    <w:rsid w:val="00767A40"/>
    <w:rsid w:val="00771708"/>
    <w:rsid w:val="0077209C"/>
    <w:rsid w:val="00782417"/>
    <w:rsid w:val="00784502"/>
    <w:rsid w:val="00787C0C"/>
    <w:rsid w:val="007971DA"/>
    <w:rsid w:val="00797AFD"/>
    <w:rsid w:val="007A4599"/>
    <w:rsid w:val="007B54BE"/>
    <w:rsid w:val="007B68B4"/>
    <w:rsid w:val="007C0CAE"/>
    <w:rsid w:val="007C3C64"/>
    <w:rsid w:val="007C5DEA"/>
    <w:rsid w:val="007D0FBA"/>
    <w:rsid w:val="007D2659"/>
    <w:rsid w:val="007D3D1D"/>
    <w:rsid w:val="007E1BBC"/>
    <w:rsid w:val="007E5ACA"/>
    <w:rsid w:val="007E5D19"/>
    <w:rsid w:val="007F23CE"/>
    <w:rsid w:val="007F565A"/>
    <w:rsid w:val="007F66DD"/>
    <w:rsid w:val="007F6FAF"/>
    <w:rsid w:val="008014AD"/>
    <w:rsid w:val="0080277E"/>
    <w:rsid w:val="00803345"/>
    <w:rsid w:val="00807BD1"/>
    <w:rsid w:val="008121BA"/>
    <w:rsid w:val="00815335"/>
    <w:rsid w:val="00826F8E"/>
    <w:rsid w:val="00831729"/>
    <w:rsid w:val="0083207C"/>
    <w:rsid w:val="00834CCF"/>
    <w:rsid w:val="00841A04"/>
    <w:rsid w:val="008422BE"/>
    <w:rsid w:val="00842C52"/>
    <w:rsid w:val="00844D87"/>
    <w:rsid w:val="0085036B"/>
    <w:rsid w:val="00853C08"/>
    <w:rsid w:val="0086677E"/>
    <w:rsid w:val="0087599F"/>
    <w:rsid w:val="00882FAC"/>
    <w:rsid w:val="00883350"/>
    <w:rsid w:val="00885533"/>
    <w:rsid w:val="0088720F"/>
    <w:rsid w:val="00893C60"/>
    <w:rsid w:val="008A651D"/>
    <w:rsid w:val="008A695D"/>
    <w:rsid w:val="008C1E95"/>
    <w:rsid w:val="008C51AE"/>
    <w:rsid w:val="008C5390"/>
    <w:rsid w:val="008D3DB2"/>
    <w:rsid w:val="008E2016"/>
    <w:rsid w:val="008E5ACB"/>
    <w:rsid w:val="008F2E42"/>
    <w:rsid w:val="0091193F"/>
    <w:rsid w:val="00912C84"/>
    <w:rsid w:val="009135A6"/>
    <w:rsid w:val="00915464"/>
    <w:rsid w:val="00923996"/>
    <w:rsid w:val="00924139"/>
    <w:rsid w:val="0093120B"/>
    <w:rsid w:val="009365EF"/>
    <w:rsid w:val="00943F07"/>
    <w:rsid w:val="00947137"/>
    <w:rsid w:val="0095743C"/>
    <w:rsid w:val="009617A1"/>
    <w:rsid w:val="00963AED"/>
    <w:rsid w:val="00971CE6"/>
    <w:rsid w:val="00972741"/>
    <w:rsid w:val="00972796"/>
    <w:rsid w:val="00974343"/>
    <w:rsid w:val="0098544E"/>
    <w:rsid w:val="00986AFC"/>
    <w:rsid w:val="00997474"/>
    <w:rsid w:val="009A04E0"/>
    <w:rsid w:val="009A1B4A"/>
    <w:rsid w:val="009A25DC"/>
    <w:rsid w:val="009A7F34"/>
    <w:rsid w:val="009B1269"/>
    <w:rsid w:val="009B54C5"/>
    <w:rsid w:val="009B63E9"/>
    <w:rsid w:val="009C074F"/>
    <w:rsid w:val="009C2B4F"/>
    <w:rsid w:val="009D0FBB"/>
    <w:rsid w:val="009E3189"/>
    <w:rsid w:val="009E495A"/>
    <w:rsid w:val="009E6D26"/>
    <w:rsid w:val="00A01AF1"/>
    <w:rsid w:val="00A02EEF"/>
    <w:rsid w:val="00A126CE"/>
    <w:rsid w:val="00A13CA3"/>
    <w:rsid w:val="00A14BA9"/>
    <w:rsid w:val="00A21D02"/>
    <w:rsid w:val="00A24E5B"/>
    <w:rsid w:val="00A27717"/>
    <w:rsid w:val="00A32304"/>
    <w:rsid w:val="00A331F1"/>
    <w:rsid w:val="00A473EE"/>
    <w:rsid w:val="00A4743D"/>
    <w:rsid w:val="00A500E5"/>
    <w:rsid w:val="00A52B7C"/>
    <w:rsid w:val="00A55BCC"/>
    <w:rsid w:val="00A57600"/>
    <w:rsid w:val="00A63B64"/>
    <w:rsid w:val="00A63DD6"/>
    <w:rsid w:val="00A63E1E"/>
    <w:rsid w:val="00A647CA"/>
    <w:rsid w:val="00A64A39"/>
    <w:rsid w:val="00A653DC"/>
    <w:rsid w:val="00A67569"/>
    <w:rsid w:val="00A751AF"/>
    <w:rsid w:val="00A77FE8"/>
    <w:rsid w:val="00A819B8"/>
    <w:rsid w:val="00A82AB1"/>
    <w:rsid w:val="00A82F67"/>
    <w:rsid w:val="00A87C6A"/>
    <w:rsid w:val="00AA1599"/>
    <w:rsid w:val="00AA6964"/>
    <w:rsid w:val="00AB108A"/>
    <w:rsid w:val="00AB3DEE"/>
    <w:rsid w:val="00AB7F39"/>
    <w:rsid w:val="00AC570D"/>
    <w:rsid w:val="00AD760F"/>
    <w:rsid w:val="00AE066E"/>
    <w:rsid w:val="00AE16D6"/>
    <w:rsid w:val="00AE3760"/>
    <w:rsid w:val="00AE3916"/>
    <w:rsid w:val="00AE58FF"/>
    <w:rsid w:val="00AF14EA"/>
    <w:rsid w:val="00AF2020"/>
    <w:rsid w:val="00AF58E0"/>
    <w:rsid w:val="00B00049"/>
    <w:rsid w:val="00B027B7"/>
    <w:rsid w:val="00B04621"/>
    <w:rsid w:val="00B04F3E"/>
    <w:rsid w:val="00B10088"/>
    <w:rsid w:val="00B12133"/>
    <w:rsid w:val="00B15CA6"/>
    <w:rsid w:val="00B17786"/>
    <w:rsid w:val="00B17917"/>
    <w:rsid w:val="00B2135C"/>
    <w:rsid w:val="00B26217"/>
    <w:rsid w:val="00B30640"/>
    <w:rsid w:val="00B31B0D"/>
    <w:rsid w:val="00B32402"/>
    <w:rsid w:val="00B364B9"/>
    <w:rsid w:val="00B41221"/>
    <w:rsid w:val="00B43117"/>
    <w:rsid w:val="00B51A67"/>
    <w:rsid w:val="00B53728"/>
    <w:rsid w:val="00B53E5C"/>
    <w:rsid w:val="00B54CB1"/>
    <w:rsid w:val="00B61451"/>
    <w:rsid w:val="00B66170"/>
    <w:rsid w:val="00B67BAD"/>
    <w:rsid w:val="00B71578"/>
    <w:rsid w:val="00B9388F"/>
    <w:rsid w:val="00B960B5"/>
    <w:rsid w:val="00BB1526"/>
    <w:rsid w:val="00BB37D8"/>
    <w:rsid w:val="00BC0927"/>
    <w:rsid w:val="00BC6C57"/>
    <w:rsid w:val="00BD3562"/>
    <w:rsid w:val="00BE6BAD"/>
    <w:rsid w:val="00BF7AB7"/>
    <w:rsid w:val="00C041A8"/>
    <w:rsid w:val="00C1096A"/>
    <w:rsid w:val="00C122C1"/>
    <w:rsid w:val="00C13CCA"/>
    <w:rsid w:val="00C17584"/>
    <w:rsid w:val="00C27667"/>
    <w:rsid w:val="00C321A6"/>
    <w:rsid w:val="00C3590D"/>
    <w:rsid w:val="00C41D20"/>
    <w:rsid w:val="00C43F69"/>
    <w:rsid w:val="00C50BAC"/>
    <w:rsid w:val="00C54515"/>
    <w:rsid w:val="00C5525B"/>
    <w:rsid w:val="00C6776F"/>
    <w:rsid w:val="00C814D6"/>
    <w:rsid w:val="00C8214F"/>
    <w:rsid w:val="00C9434F"/>
    <w:rsid w:val="00C9663D"/>
    <w:rsid w:val="00CA7113"/>
    <w:rsid w:val="00CA7A97"/>
    <w:rsid w:val="00CB0818"/>
    <w:rsid w:val="00CB3805"/>
    <w:rsid w:val="00CC77C4"/>
    <w:rsid w:val="00CD1B16"/>
    <w:rsid w:val="00CD2FE7"/>
    <w:rsid w:val="00CE09FB"/>
    <w:rsid w:val="00CE2F78"/>
    <w:rsid w:val="00CE5295"/>
    <w:rsid w:val="00CE708C"/>
    <w:rsid w:val="00CF1E15"/>
    <w:rsid w:val="00CF5C64"/>
    <w:rsid w:val="00CF62B3"/>
    <w:rsid w:val="00CF6EBF"/>
    <w:rsid w:val="00CF778D"/>
    <w:rsid w:val="00D042F8"/>
    <w:rsid w:val="00D12EBA"/>
    <w:rsid w:val="00D138FC"/>
    <w:rsid w:val="00D16727"/>
    <w:rsid w:val="00D17F49"/>
    <w:rsid w:val="00D203CA"/>
    <w:rsid w:val="00D30EB4"/>
    <w:rsid w:val="00D31323"/>
    <w:rsid w:val="00D34046"/>
    <w:rsid w:val="00D3584E"/>
    <w:rsid w:val="00D373A1"/>
    <w:rsid w:val="00D41419"/>
    <w:rsid w:val="00D41483"/>
    <w:rsid w:val="00D4244B"/>
    <w:rsid w:val="00D4262D"/>
    <w:rsid w:val="00D44970"/>
    <w:rsid w:val="00D460B7"/>
    <w:rsid w:val="00D474BA"/>
    <w:rsid w:val="00D52FC2"/>
    <w:rsid w:val="00D5311E"/>
    <w:rsid w:val="00D543F7"/>
    <w:rsid w:val="00D61A4F"/>
    <w:rsid w:val="00D662A7"/>
    <w:rsid w:val="00D70179"/>
    <w:rsid w:val="00D72E79"/>
    <w:rsid w:val="00D75130"/>
    <w:rsid w:val="00D77D67"/>
    <w:rsid w:val="00D8402F"/>
    <w:rsid w:val="00D840F0"/>
    <w:rsid w:val="00D84F82"/>
    <w:rsid w:val="00D86482"/>
    <w:rsid w:val="00D93579"/>
    <w:rsid w:val="00DA1015"/>
    <w:rsid w:val="00DC66A1"/>
    <w:rsid w:val="00DC68AD"/>
    <w:rsid w:val="00DD1191"/>
    <w:rsid w:val="00DD3FB2"/>
    <w:rsid w:val="00DD6367"/>
    <w:rsid w:val="00DD7BA0"/>
    <w:rsid w:val="00DE3281"/>
    <w:rsid w:val="00DE5F47"/>
    <w:rsid w:val="00DE6F98"/>
    <w:rsid w:val="00DF1740"/>
    <w:rsid w:val="00DF1E5C"/>
    <w:rsid w:val="00DF4FAB"/>
    <w:rsid w:val="00DF566F"/>
    <w:rsid w:val="00DF63D5"/>
    <w:rsid w:val="00DF763B"/>
    <w:rsid w:val="00E03415"/>
    <w:rsid w:val="00E12277"/>
    <w:rsid w:val="00E134DD"/>
    <w:rsid w:val="00E1379C"/>
    <w:rsid w:val="00E15374"/>
    <w:rsid w:val="00E15DD0"/>
    <w:rsid w:val="00E17409"/>
    <w:rsid w:val="00E253AE"/>
    <w:rsid w:val="00E25BE9"/>
    <w:rsid w:val="00E325FE"/>
    <w:rsid w:val="00E45D5C"/>
    <w:rsid w:val="00E46DD2"/>
    <w:rsid w:val="00E508F3"/>
    <w:rsid w:val="00E52EFD"/>
    <w:rsid w:val="00E54488"/>
    <w:rsid w:val="00E57EBE"/>
    <w:rsid w:val="00E61E96"/>
    <w:rsid w:val="00E65322"/>
    <w:rsid w:val="00E655C7"/>
    <w:rsid w:val="00E65C69"/>
    <w:rsid w:val="00E6756E"/>
    <w:rsid w:val="00E67B7A"/>
    <w:rsid w:val="00E70083"/>
    <w:rsid w:val="00E75BE9"/>
    <w:rsid w:val="00E80A5D"/>
    <w:rsid w:val="00E822DC"/>
    <w:rsid w:val="00E83350"/>
    <w:rsid w:val="00E848D2"/>
    <w:rsid w:val="00E9169E"/>
    <w:rsid w:val="00E92893"/>
    <w:rsid w:val="00E93123"/>
    <w:rsid w:val="00E961CC"/>
    <w:rsid w:val="00EA1ABD"/>
    <w:rsid w:val="00EA21BA"/>
    <w:rsid w:val="00EA5ED1"/>
    <w:rsid w:val="00EA6835"/>
    <w:rsid w:val="00EB5CC8"/>
    <w:rsid w:val="00EC4480"/>
    <w:rsid w:val="00EC78CF"/>
    <w:rsid w:val="00ED23A2"/>
    <w:rsid w:val="00ED714D"/>
    <w:rsid w:val="00EE54B6"/>
    <w:rsid w:val="00EE5B2E"/>
    <w:rsid w:val="00EF3483"/>
    <w:rsid w:val="00F0082F"/>
    <w:rsid w:val="00F0169E"/>
    <w:rsid w:val="00F0572C"/>
    <w:rsid w:val="00F21851"/>
    <w:rsid w:val="00F22C01"/>
    <w:rsid w:val="00F247FC"/>
    <w:rsid w:val="00F268BA"/>
    <w:rsid w:val="00F30105"/>
    <w:rsid w:val="00F30258"/>
    <w:rsid w:val="00F3484C"/>
    <w:rsid w:val="00F4639E"/>
    <w:rsid w:val="00F47F51"/>
    <w:rsid w:val="00F504AF"/>
    <w:rsid w:val="00F544E2"/>
    <w:rsid w:val="00F571B4"/>
    <w:rsid w:val="00F66420"/>
    <w:rsid w:val="00F67647"/>
    <w:rsid w:val="00F7741D"/>
    <w:rsid w:val="00F8013B"/>
    <w:rsid w:val="00F806B8"/>
    <w:rsid w:val="00F80C4D"/>
    <w:rsid w:val="00F908D7"/>
    <w:rsid w:val="00F952B9"/>
    <w:rsid w:val="00FA0948"/>
    <w:rsid w:val="00FA1B90"/>
    <w:rsid w:val="00FB3106"/>
    <w:rsid w:val="00FC2991"/>
    <w:rsid w:val="00FC2BD4"/>
    <w:rsid w:val="00FC3102"/>
    <w:rsid w:val="00FC52EE"/>
    <w:rsid w:val="00FC6612"/>
    <w:rsid w:val="00FD15B5"/>
    <w:rsid w:val="00FD2590"/>
    <w:rsid w:val="00FD6421"/>
    <w:rsid w:val="00FE1EDA"/>
    <w:rsid w:val="00FE4A1D"/>
    <w:rsid w:val="00FE57E9"/>
    <w:rsid w:val="00FE69E4"/>
    <w:rsid w:val="00FF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249A"/>
  <w15:docId w15:val="{CA228101-6780-BF4A-A544-C294D33B4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44E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AE376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A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760"/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abstractnum">
    <w:name w:val="abstractnum"/>
    <w:basedOn w:val="DefaultParagraphFont"/>
    <w:rsid w:val="00AE3760"/>
  </w:style>
  <w:style w:type="character" w:customStyle="1" w:styleId="abstracttitle">
    <w:name w:val="abstracttitle"/>
    <w:basedOn w:val="DefaultParagraphFont"/>
    <w:rsid w:val="00AE3760"/>
  </w:style>
  <w:style w:type="character" w:customStyle="1" w:styleId="abstractwordcountry">
    <w:name w:val="abstractwordcountry"/>
    <w:basedOn w:val="DefaultParagraphFont"/>
    <w:rsid w:val="00AE3760"/>
  </w:style>
  <w:style w:type="paragraph" w:styleId="NormalWeb">
    <w:name w:val="Normal (Web)"/>
    <w:basedOn w:val="Normal"/>
    <w:uiPriority w:val="99"/>
    <w:semiHidden/>
    <w:unhideWhenUsed/>
    <w:rsid w:val="00AE3760"/>
    <w:pPr>
      <w:spacing w:before="100" w:beforeAutospacing="1" w:after="100" w:afterAutospacing="1"/>
    </w:pPr>
  </w:style>
  <w:style w:type="table" w:customStyle="1" w:styleId="TableauListe7Couleur-Accentuation51">
    <w:name w:val="Tableau Liste 7 Couleur - Accentuation 51"/>
    <w:basedOn w:val="TableNormal"/>
    <w:uiPriority w:val="52"/>
    <w:rsid w:val="00220AA6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Liste7Couleur1">
    <w:name w:val="Tableau Liste 7 Couleur1"/>
    <w:basedOn w:val="TableNormal"/>
    <w:uiPriority w:val="52"/>
    <w:rsid w:val="00220AA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D0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2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2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2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238"/>
    <w:rPr>
      <w:rFonts w:ascii="Tahoma" w:hAnsi="Tahoma" w:cs="Tahoma"/>
      <w:sz w:val="16"/>
      <w:szCs w:val="16"/>
    </w:rPr>
  </w:style>
  <w:style w:type="paragraph" w:customStyle="1" w:styleId="Bibliographie1">
    <w:name w:val="Bibliographie1"/>
    <w:basedOn w:val="Normal"/>
    <w:link w:val="BibliographyCar"/>
    <w:rsid w:val="002D0238"/>
    <w:pPr>
      <w:tabs>
        <w:tab w:val="left" w:pos="380"/>
      </w:tabs>
      <w:spacing w:before="100" w:beforeAutospacing="1" w:after="240" w:afterAutospacing="1"/>
      <w:ind w:left="384" w:hanging="384"/>
    </w:pPr>
    <w:rPr>
      <w:rFonts w:ascii="Calibri" w:hAnsi="Calibri" w:cs="Calibri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2D0238"/>
    <w:rPr>
      <w:rFonts w:ascii="Calibri" w:hAnsi="Calibri" w:cs="Calibri"/>
      <w:lang w:val="en-US" w:eastAsia="fr-FR"/>
    </w:rPr>
  </w:style>
  <w:style w:type="paragraph" w:styleId="ListParagraph">
    <w:name w:val="List Paragraph"/>
    <w:basedOn w:val="Normal"/>
    <w:uiPriority w:val="34"/>
    <w:qFormat/>
    <w:rsid w:val="001401C8"/>
    <w:pPr>
      <w:ind w:left="720"/>
      <w:contextualSpacing/>
    </w:pPr>
  </w:style>
  <w:style w:type="paragraph" w:styleId="Revision">
    <w:name w:val="Revision"/>
    <w:hidden/>
    <w:uiPriority w:val="99"/>
    <w:semiHidden/>
    <w:rsid w:val="008A651D"/>
  </w:style>
  <w:style w:type="table" w:customStyle="1" w:styleId="Tableausimple31">
    <w:name w:val="Tableau simple 31"/>
    <w:basedOn w:val="TableNormal"/>
    <w:uiPriority w:val="43"/>
    <w:rsid w:val="00E822D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460B7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7A9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7A97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CA7A9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A97"/>
    <w:rPr>
      <w:rFonts w:ascii="Times New Roman" w:eastAsia="Times New Roman" w:hAnsi="Times New Roman" w:cs="Times New Roman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CA7A97"/>
  </w:style>
  <w:style w:type="character" w:customStyle="1" w:styleId="Heading2Char">
    <w:name w:val="Heading 2 Char"/>
    <w:basedOn w:val="DefaultParagraphFont"/>
    <w:link w:val="Heading2"/>
    <w:uiPriority w:val="9"/>
    <w:semiHidden/>
    <w:rsid w:val="00CA7A9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paragraph" w:customStyle="1" w:styleId="Bibliographie2">
    <w:name w:val="Bibliographie2"/>
    <w:basedOn w:val="Normal"/>
    <w:link w:val="BibliographyCar1"/>
    <w:rsid w:val="00CA7A97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</w:pPr>
    <w:rPr>
      <w:lang w:val="en-US"/>
    </w:rPr>
  </w:style>
  <w:style w:type="character" w:customStyle="1" w:styleId="BibliographyCar1">
    <w:name w:val="Bibliography Car1"/>
    <w:basedOn w:val="DefaultParagraphFont"/>
    <w:link w:val="Bibliographie2"/>
    <w:rsid w:val="00CA7A97"/>
    <w:rPr>
      <w:rFonts w:ascii="Times New Roman" w:eastAsia="Times New Roman" w:hAnsi="Times New Roman" w:cs="Times New Roman"/>
      <w:lang w:val="en-US" w:eastAsia="fr-FR"/>
    </w:rPr>
  </w:style>
  <w:style w:type="character" w:styleId="Strong">
    <w:name w:val="Strong"/>
    <w:basedOn w:val="DefaultParagraphFont"/>
    <w:uiPriority w:val="22"/>
    <w:qFormat/>
    <w:rsid w:val="006053B1"/>
    <w:rPr>
      <w:b/>
      <w:bCs/>
    </w:rPr>
  </w:style>
  <w:style w:type="table" w:styleId="TableGrid">
    <w:name w:val="Table Grid"/>
    <w:basedOn w:val="TableNormal"/>
    <w:uiPriority w:val="39"/>
    <w:rsid w:val="00E961C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D8648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86482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4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6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72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2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32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88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7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34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8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1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32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76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4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8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47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04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2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26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0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9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9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2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8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2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6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26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7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23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5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3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3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1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1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4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85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74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9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6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14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73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834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21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4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5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02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7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37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2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1719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306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6902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0440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2200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140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2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4406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145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196D3-D34E-42DE-BF42-B3DED5402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17</Words>
  <Characters>29740</Characters>
  <Application>Microsoft Office Word</Application>
  <DocSecurity>0</DocSecurity>
  <Lines>247</Lines>
  <Paragraphs>6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34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Sindhu Chinnaiyan</cp:lastModifiedBy>
  <cp:revision>7</cp:revision>
  <dcterms:created xsi:type="dcterms:W3CDTF">2023-09-22T10:58:00Z</dcterms:created>
  <dcterms:modified xsi:type="dcterms:W3CDTF">2024-01-0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ibvFPSs6"/&gt;&lt;style id="http://www.zotero.org/styles/intensive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ontAskDelayCitationUpdates" value="true"/&gt;&lt;/prefs&gt;&lt;/data&gt;</vt:lpwstr>
  </property>
</Properties>
</file>